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8DFF1" w14:textId="6913F982" w:rsidR="00671265" w:rsidRPr="00671265" w:rsidRDefault="00671265" w:rsidP="00671265">
      <w:pPr>
        <w:spacing w:line="360" w:lineRule="auto"/>
        <w:ind w:left="709" w:hanging="709"/>
        <w:jc w:val="center"/>
        <w:rPr>
          <w:b/>
          <w:bCs/>
          <w:lang w:val="en-US"/>
        </w:rPr>
      </w:pPr>
      <w:r w:rsidRPr="00671265">
        <w:rPr>
          <w:b/>
          <w:bCs/>
          <w:lang w:val="en-US"/>
        </w:rPr>
        <w:t>Electronic Supplementary Materials</w:t>
      </w:r>
    </w:p>
    <w:p w14:paraId="1511C701" w14:textId="526E99B1" w:rsidR="00671265" w:rsidRPr="001A6E78" w:rsidRDefault="00671265" w:rsidP="00671265">
      <w:pPr>
        <w:spacing w:line="360" w:lineRule="auto"/>
        <w:ind w:left="709" w:hanging="709"/>
        <w:rPr>
          <w:b/>
          <w:bCs/>
          <w:lang w:val="en-US"/>
        </w:rPr>
      </w:pPr>
      <w:r w:rsidRPr="001A6E78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A</w:t>
      </w:r>
    </w:p>
    <w:p w14:paraId="660C2C1B" w14:textId="09567414" w:rsidR="00671265" w:rsidRPr="001A6E78" w:rsidRDefault="00671265" w:rsidP="00671265">
      <w:pPr>
        <w:spacing w:line="360" w:lineRule="auto"/>
        <w:rPr>
          <w:i/>
          <w:lang w:val="en-US"/>
        </w:rPr>
      </w:pPr>
      <w:r>
        <w:rPr>
          <w:i/>
          <w:lang w:val="en-US"/>
        </w:rPr>
        <w:t xml:space="preserve">Sample Descriptions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3307"/>
        <w:gridCol w:w="3308"/>
      </w:tblGrid>
      <w:tr w:rsidR="00671265" w:rsidRPr="00B75E9E" w14:paraId="04627E06" w14:textId="77777777" w:rsidTr="00726A6A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4F13B" w14:textId="77777777" w:rsidR="00671265" w:rsidRPr="00B75E9E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75413" w14:textId="55120353" w:rsidR="00671265" w:rsidRPr="001F78E5" w:rsidRDefault="00671265" w:rsidP="00726A6A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xed-Gender Couples</w:t>
            </w:r>
          </w:p>
        </w:tc>
        <w:tc>
          <w:tcPr>
            <w:tcW w:w="3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14F79" w14:textId="62821D3F" w:rsidR="00671265" w:rsidRPr="00862525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me-Gender Couples</w:t>
            </w:r>
          </w:p>
        </w:tc>
      </w:tr>
      <w:tr w:rsidR="00671265" w:rsidRPr="00B75E9E" w14:paraId="254175DF" w14:textId="77777777" w:rsidTr="00726A6A">
        <w:tc>
          <w:tcPr>
            <w:tcW w:w="2518" w:type="dxa"/>
          </w:tcPr>
          <w:p w14:paraId="51894DF9" w14:textId="77777777" w:rsidR="00671265" w:rsidRPr="00B75E9E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e</w:t>
            </w:r>
          </w:p>
        </w:tc>
        <w:tc>
          <w:tcPr>
            <w:tcW w:w="3382" w:type="dxa"/>
          </w:tcPr>
          <w:p w14:paraId="1B81373A" w14:textId="77777777" w:rsidR="00671265" w:rsidRDefault="00671265" w:rsidP="00726A6A">
            <w:pPr>
              <w:pStyle w:val="StandardWeb"/>
              <w:tabs>
                <w:tab w:val="decimal" w:pos="201"/>
              </w:tabs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86252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M </w:t>
            </w:r>
            <w:r w:rsidRPr="00862525">
              <w:rPr>
                <w:color w:val="000000" w:themeColor="text1"/>
                <w:sz w:val="22"/>
                <w:szCs w:val="22"/>
                <w:lang w:val="en-US"/>
              </w:rPr>
              <w:t>= 29.30 years (</w:t>
            </w:r>
            <w:r w:rsidRPr="0086252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SD</w:t>
            </w:r>
            <w:r w:rsidRPr="00862525">
              <w:rPr>
                <w:color w:val="000000" w:themeColor="text1"/>
                <w:sz w:val="22"/>
                <w:szCs w:val="22"/>
                <w:lang w:val="en-US"/>
              </w:rPr>
              <w:t xml:space="preserve"> = 11.80)</w:t>
            </w:r>
          </w:p>
        </w:tc>
        <w:tc>
          <w:tcPr>
            <w:tcW w:w="3382" w:type="dxa"/>
          </w:tcPr>
          <w:p w14:paraId="47305BE0" w14:textId="77777777" w:rsidR="00671265" w:rsidRDefault="00671265" w:rsidP="00726A6A">
            <w:pPr>
              <w:pStyle w:val="StandardWeb"/>
              <w:tabs>
                <w:tab w:val="decimal" w:pos="520"/>
              </w:tabs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86252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M </w:t>
            </w:r>
            <w:r w:rsidRPr="00862525">
              <w:rPr>
                <w:color w:val="000000" w:themeColor="text1"/>
                <w:sz w:val="22"/>
                <w:szCs w:val="22"/>
                <w:lang w:val="en-US"/>
              </w:rPr>
              <w:t>= 27.26 years (</w:t>
            </w:r>
            <w:r w:rsidRPr="0086252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SD</w:t>
            </w:r>
            <w:r w:rsidRPr="00862525">
              <w:rPr>
                <w:color w:val="000000" w:themeColor="text1"/>
                <w:sz w:val="22"/>
                <w:szCs w:val="22"/>
                <w:lang w:val="en-US"/>
              </w:rPr>
              <w:t xml:space="preserve"> = 7.36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671265" w:rsidRPr="00B75E9E" w14:paraId="53D38138" w14:textId="77777777" w:rsidTr="00726A6A">
        <w:tc>
          <w:tcPr>
            <w:tcW w:w="2518" w:type="dxa"/>
          </w:tcPr>
          <w:p w14:paraId="5B53A927" w14:textId="77777777" w:rsidR="00671265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ccupation</w:t>
            </w:r>
          </w:p>
          <w:p w14:paraId="338D1F66" w14:textId="77777777" w:rsidR="00671265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University students</w:t>
            </w:r>
          </w:p>
          <w:p w14:paraId="47FA6AEA" w14:textId="77777777" w:rsidR="00671265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Working professionals</w:t>
            </w:r>
          </w:p>
          <w:p w14:paraId="6CE46B32" w14:textId="77777777" w:rsidR="00671265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In vocational training</w:t>
            </w:r>
          </w:p>
          <w:p w14:paraId="11F1555A" w14:textId="77777777" w:rsidR="00671265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Unemployed</w:t>
            </w:r>
          </w:p>
          <w:p w14:paraId="72641EA8" w14:textId="77777777" w:rsidR="00671265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Retired</w:t>
            </w:r>
          </w:p>
          <w:p w14:paraId="05F8FF62" w14:textId="77777777" w:rsidR="00671265" w:rsidRPr="00B75E9E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Other</w:t>
            </w:r>
          </w:p>
        </w:tc>
        <w:tc>
          <w:tcPr>
            <w:tcW w:w="3382" w:type="dxa"/>
          </w:tcPr>
          <w:p w14:paraId="3C69F8BE" w14:textId="77777777" w:rsidR="00671265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487855F5" w14:textId="77777777" w:rsidR="00671265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7.7%</w:t>
            </w:r>
          </w:p>
          <w:p w14:paraId="4B86760A" w14:textId="77777777" w:rsidR="00671265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4.1%</w:t>
            </w:r>
          </w:p>
          <w:p w14:paraId="006B35E7" w14:textId="77777777" w:rsidR="00671265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.0%</w:t>
            </w:r>
          </w:p>
          <w:p w14:paraId="2BFF9159" w14:textId="77777777" w:rsidR="00671265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5%</w:t>
            </w:r>
          </w:p>
          <w:p w14:paraId="0677C02E" w14:textId="77777777" w:rsidR="00671265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8%</w:t>
            </w:r>
          </w:p>
          <w:p w14:paraId="3B145035" w14:textId="77777777" w:rsidR="00671265" w:rsidRPr="0036367E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8%</w:t>
            </w:r>
          </w:p>
        </w:tc>
        <w:tc>
          <w:tcPr>
            <w:tcW w:w="3382" w:type="dxa"/>
          </w:tcPr>
          <w:p w14:paraId="1555D8E3" w14:textId="77777777" w:rsidR="00671265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196E2D3F" w14:textId="77777777" w:rsidR="00671265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52.9%</w:t>
            </w:r>
          </w:p>
          <w:p w14:paraId="32CA86E1" w14:textId="77777777" w:rsidR="00671265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7.4%</w:t>
            </w:r>
          </w:p>
          <w:p w14:paraId="1EA53A09" w14:textId="77777777" w:rsidR="00671265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5.4%</w:t>
            </w:r>
          </w:p>
          <w:p w14:paraId="43B02C02" w14:textId="77777777" w:rsidR="00671265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2%</w:t>
            </w:r>
          </w:p>
          <w:p w14:paraId="5895202B" w14:textId="77777777" w:rsidR="00671265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%</w:t>
            </w:r>
          </w:p>
          <w:p w14:paraId="6BFFEA7C" w14:textId="77777777" w:rsidR="00671265" w:rsidRPr="0033503D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8%</w:t>
            </w:r>
          </w:p>
        </w:tc>
      </w:tr>
      <w:tr w:rsidR="00671265" w:rsidRPr="00B75E9E" w14:paraId="69DF2153" w14:textId="77777777" w:rsidTr="00726A6A">
        <w:tc>
          <w:tcPr>
            <w:tcW w:w="2518" w:type="dxa"/>
          </w:tcPr>
          <w:p w14:paraId="74112A04" w14:textId="77777777" w:rsidR="00671265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ducation</w:t>
            </w:r>
          </w:p>
          <w:p w14:paraId="5185D224" w14:textId="77777777" w:rsidR="00671265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9 years of school</w:t>
            </w:r>
          </w:p>
          <w:p w14:paraId="15DB7E21" w14:textId="77777777" w:rsidR="00671265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10 years of school</w:t>
            </w:r>
          </w:p>
          <w:p w14:paraId="208283AB" w14:textId="77777777" w:rsidR="00671265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12–13 years of school</w:t>
            </w:r>
          </w:p>
          <w:p w14:paraId="4A01FC21" w14:textId="77777777" w:rsidR="00671265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Vocational training</w:t>
            </w:r>
          </w:p>
          <w:p w14:paraId="493262FE" w14:textId="77777777" w:rsidR="00671265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University degree</w:t>
            </w:r>
          </w:p>
          <w:p w14:paraId="2D0C7E6B" w14:textId="77777777" w:rsidR="00671265" w:rsidRPr="00B75E9E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Other</w:t>
            </w:r>
          </w:p>
        </w:tc>
        <w:tc>
          <w:tcPr>
            <w:tcW w:w="3382" w:type="dxa"/>
          </w:tcPr>
          <w:p w14:paraId="535AA809" w14:textId="77777777" w:rsidR="00671265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57ED40F4" w14:textId="77777777" w:rsidR="00671265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%</w:t>
            </w:r>
          </w:p>
          <w:p w14:paraId="43E1A8C2" w14:textId="77777777" w:rsidR="00671265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7.0%</w:t>
            </w:r>
          </w:p>
          <w:p w14:paraId="4313E554" w14:textId="77777777" w:rsidR="00671265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0.1%</w:t>
            </w:r>
          </w:p>
          <w:p w14:paraId="6D51B2F6" w14:textId="77777777" w:rsidR="00671265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0.8%</w:t>
            </w:r>
          </w:p>
          <w:p w14:paraId="724B7356" w14:textId="77777777" w:rsidR="00671265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0.5%</w:t>
            </w:r>
          </w:p>
          <w:p w14:paraId="5394A0B4" w14:textId="77777777" w:rsidR="00671265" w:rsidRPr="00B75E9E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%</w:t>
            </w:r>
          </w:p>
        </w:tc>
        <w:tc>
          <w:tcPr>
            <w:tcW w:w="3382" w:type="dxa"/>
          </w:tcPr>
          <w:p w14:paraId="07E5F9FA" w14:textId="77777777" w:rsidR="00671265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1CB3A478" w14:textId="77777777" w:rsidR="00671265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%</w:t>
            </w:r>
          </w:p>
          <w:p w14:paraId="32B94F5C" w14:textId="77777777" w:rsidR="00671265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2%</w:t>
            </w:r>
          </w:p>
          <w:p w14:paraId="0A264601" w14:textId="77777777" w:rsidR="00671265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9.9%</w:t>
            </w:r>
          </w:p>
          <w:p w14:paraId="79585612" w14:textId="77777777" w:rsidR="00671265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9.4%</w:t>
            </w:r>
          </w:p>
          <w:p w14:paraId="4CEAFC34" w14:textId="77777777" w:rsidR="00671265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7.8%</w:t>
            </w:r>
          </w:p>
          <w:p w14:paraId="6DDA46E8" w14:textId="77777777" w:rsidR="00671265" w:rsidRPr="00B75E9E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%</w:t>
            </w:r>
          </w:p>
        </w:tc>
      </w:tr>
      <w:tr w:rsidR="00671265" w:rsidRPr="00671265" w14:paraId="4C7FD2FC" w14:textId="77777777" w:rsidTr="00726A6A">
        <w:tc>
          <w:tcPr>
            <w:tcW w:w="2518" w:type="dxa"/>
          </w:tcPr>
          <w:p w14:paraId="300E4E56" w14:textId="77777777" w:rsidR="00671265" w:rsidRPr="00B75E9E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lationship duration</w:t>
            </w:r>
          </w:p>
        </w:tc>
        <w:tc>
          <w:tcPr>
            <w:tcW w:w="3382" w:type="dxa"/>
          </w:tcPr>
          <w:p w14:paraId="2FE00346" w14:textId="77777777" w:rsidR="00671265" w:rsidRDefault="00671265" w:rsidP="00726A6A">
            <w:pPr>
              <w:pStyle w:val="StandardWeb"/>
              <w:tabs>
                <w:tab w:val="decimal" w:pos="201"/>
              </w:tabs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86252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M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= 6.77 years (</w:t>
            </w:r>
            <w:r w:rsidRPr="0086252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SD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= 9.72),</w:t>
            </w:r>
          </w:p>
          <w:p w14:paraId="3FEA5997" w14:textId="77777777" w:rsidR="00671265" w:rsidRPr="00B75E9E" w:rsidRDefault="00671265" w:rsidP="00726A6A">
            <w:pPr>
              <w:pStyle w:val="StandardWeb"/>
              <w:tabs>
                <w:tab w:val="decimal" w:pos="201"/>
              </w:tabs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252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Mdn</w:t>
            </w:r>
            <w:proofErr w:type="spellEnd"/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= 3.33 years</w:t>
            </w:r>
          </w:p>
        </w:tc>
        <w:tc>
          <w:tcPr>
            <w:tcW w:w="3382" w:type="dxa"/>
          </w:tcPr>
          <w:p w14:paraId="1C7BC26F" w14:textId="77777777" w:rsidR="00671265" w:rsidRDefault="00671265" w:rsidP="00726A6A">
            <w:pPr>
              <w:pStyle w:val="StandardWeb"/>
              <w:tabs>
                <w:tab w:val="decimal" w:pos="520"/>
              </w:tabs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86252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M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= 2.85 years (</w:t>
            </w:r>
            <w:r w:rsidRPr="0086252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SD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= 3.73),</w:t>
            </w:r>
          </w:p>
          <w:p w14:paraId="52DEE83A" w14:textId="77777777" w:rsidR="00671265" w:rsidRPr="00B75E9E" w:rsidRDefault="00671265" w:rsidP="00726A6A">
            <w:pPr>
              <w:pStyle w:val="StandardWeb"/>
              <w:tabs>
                <w:tab w:val="decimal" w:pos="520"/>
              </w:tabs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252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Mdn</w:t>
            </w:r>
            <w:proofErr w:type="spellEnd"/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= 1.75 years</w:t>
            </w:r>
          </w:p>
        </w:tc>
      </w:tr>
      <w:tr w:rsidR="00671265" w:rsidRPr="00B75E9E" w14:paraId="56834643" w14:textId="77777777" w:rsidTr="00726A6A">
        <w:tc>
          <w:tcPr>
            <w:tcW w:w="2518" w:type="dxa"/>
          </w:tcPr>
          <w:p w14:paraId="5ECDE62F" w14:textId="77777777" w:rsidR="00671265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iving together</w:t>
            </w:r>
          </w:p>
          <w:p w14:paraId="1C0494B5" w14:textId="77777777" w:rsidR="00671265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No</w:t>
            </w:r>
          </w:p>
          <w:p w14:paraId="76C9B25A" w14:textId="77777777" w:rsidR="00671265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At times (e.g., weekend)</w:t>
            </w:r>
          </w:p>
          <w:p w14:paraId="32CC154A" w14:textId="77777777" w:rsidR="00671265" w:rsidRPr="00B75E9E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Yes</w:t>
            </w:r>
          </w:p>
        </w:tc>
        <w:tc>
          <w:tcPr>
            <w:tcW w:w="3382" w:type="dxa"/>
          </w:tcPr>
          <w:p w14:paraId="5A59959E" w14:textId="77777777" w:rsidR="00671265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39CDB128" w14:textId="77777777" w:rsidR="00671265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7.7%</w:t>
            </w:r>
          </w:p>
          <w:p w14:paraId="23120E72" w14:textId="77777777" w:rsidR="00671265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5.2%</w:t>
            </w:r>
          </w:p>
          <w:p w14:paraId="06C0E6C3" w14:textId="77777777" w:rsidR="00671265" w:rsidRPr="00B75E9E" w:rsidRDefault="00671265" w:rsidP="00726A6A">
            <w:pPr>
              <w:pStyle w:val="StandardWeb"/>
              <w:tabs>
                <w:tab w:val="decimal" w:pos="160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57.1%</w:t>
            </w:r>
          </w:p>
        </w:tc>
        <w:tc>
          <w:tcPr>
            <w:tcW w:w="3382" w:type="dxa"/>
          </w:tcPr>
          <w:p w14:paraId="316174EC" w14:textId="77777777" w:rsidR="00671265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02CF506A" w14:textId="77777777" w:rsidR="00671265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2.1%</w:t>
            </w:r>
          </w:p>
          <w:p w14:paraId="664C9B57" w14:textId="77777777" w:rsidR="00671265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0.8%</w:t>
            </w:r>
          </w:p>
          <w:p w14:paraId="23F05896" w14:textId="77777777" w:rsidR="00671265" w:rsidRPr="00B75E9E" w:rsidRDefault="00671265" w:rsidP="00726A6A">
            <w:pPr>
              <w:pStyle w:val="StandardWeb"/>
              <w:tabs>
                <w:tab w:val="decimal" w:pos="16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2.1%</w:t>
            </w:r>
          </w:p>
        </w:tc>
      </w:tr>
      <w:tr w:rsidR="00671265" w:rsidRPr="00B75E9E" w14:paraId="2977AE35" w14:textId="77777777" w:rsidTr="00726A6A">
        <w:tc>
          <w:tcPr>
            <w:tcW w:w="2518" w:type="dxa"/>
          </w:tcPr>
          <w:p w14:paraId="052B5508" w14:textId="77777777" w:rsidR="00671265" w:rsidRPr="00B75E9E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rriage</w:t>
            </w:r>
          </w:p>
        </w:tc>
        <w:tc>
          <w:tcPr>
            <w:tcW w:w="3382" w:type="dxa"/>
          </w:tcPr>
          <w:p w14:paraId="6A69BB77" w14:textId="77777777" w:rsidR="00671265" w:rsidRPr="00B75E9E" w:rsidRDefault="00671265" w:rsidP="00726A6A">
            <w:pPr>
              <w:pStyle w:val="StandardWeb"/>
              <w:tabs>
                <w:tab w:val="decimal" w:pos="201"/>
              </w:tabs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0.5% were married</w:t>
            </w:r>
          </w:p>
        </w:tc>
        <w:tc>
          <w:tcPr>
            <w:tcW w:w="3382" w:type="dxa"/>
          </w:tcPr>
          <w:p w14:paraId="7549C0D5" w14:textId="77777777" w:rsidR="00671265" w:rsidRPr="00B75E9E" w:rsidRDefault="00671265" w:rsidP="00726A6A">
            <w:pPr>
              <w:pStyle w:val="StandardWeb"/>
              <w:tabs>
                <w:tab w:val="decimal" w:pos="520"/>
              </w:tabs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0.8% were married</w:t>
            </w:r>
          </w:p>
        </w:tc>
      </w:tr>
    </w:tbl>
    <w:p w14:paraId="267D2FB7" w14:textId="77777777" w:rsidR="00671265" w:rsidRDefault="00671265">
      <w:pPr>
        <w:rPr>
          <w:iCs/>
          <w:lang w:val="en-US"/>
        </w:rPr>
        <w:sectPr w:rsidR="00671265" w:rsidSect="001427C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1A6E78">
        <w:rPr>
          <w:i/>
          <w:lang w:val="en-US"/>
        </w:rPr>
        <w:t>Note.</w:t>
      </w:r>
      <w:r>
        <w:rPr>
          <w:i/>
          <w:lang w:val="en-US"/>
        </w:rPr>
        <w:t xml:space="preserve"> N</w:t>
      </w:r>
      <w:r>
        <w:rPr>
          <w:iCs/>
          <w:lang w:val="en-US"/>
        </w:rPr>
        <w:t xml:space="preserve"> = 332 (mixed-gender) and 139 (same-gender couples).</w:t>
      </w:r>
    </w:p>
    <w:p w14:paraId="2B9C574C" w14:textId="2859D683" w:rsidR="00671265" w:rsidRPr="001A6E78" w:rsidRDefault="00671265" w:rsidP="00671265">
      <w:pPr>
        <w:spacing w:line="360" w:lineRule="auto"/>
        <w:ind w:left="709" w:hanging="709"/>
        <w:rPr>
          <w:b/>
          <w:bCs/>
          <w:lang w:val="en-US"/>
        </w:rPr>
      </w:pPr>
      <w:r w:rsidRPr="001A6E78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B</w:t>
      </w:r>
    </w:p>
    <w:p w14:paraId="27CDD3F4" w14:textId="71A748A4" w:rsidR="00671265" w:rsidRPr="00671265" w:rsidRDefault="00671265" w:rsidP="00671265">
      <w:pPr>
        <w:spacing w:line="360" w:lineRule="auto"/>
        <w:rPr>
          <w:iCs/>
          <w:lang w:val="en-US"/>
        </w:rPr>
      </w:pPr>
      <w:r>
        <w:rPr>
          <w:i/>
          <w:lang w:val="en-US"/>
        </w:rPr>
        <w:t>Descriptive Statistics</w:t>
      </w:r>
      <w:r>
        <w:rPr>
          <w:i/>
          <w:lang w:val="en-US"/>
        </w:rPr>
        <w:t>, Partner Similarities (</w:t>
      </w:r>
      <w:r>
        <w:rPr>
          <w:iCs/>
          <w:lang w:val="en-US"/>
        </w:rPr>
        <w:t>r</w:t>
      </w:r>
      <w:r>
        <w:rPr>
          <w:i/>
          <w:lang w:val="en-US"/>
        </w:rPr>
        <w:t>)</w:t>
      </w:r>
      <w:r w:rsidRPr="00671265">
        <w:rPr>
          <w:i/>
          <w:lang w:val="en-US"/>
        </w:rPr>
        <w:t xml:space="preserve">, and Mean Differences between Partners (Cohen’s d </w:t>
      </w:r>
      <w:r>
        <w:rPr>
          <w:i/>
          <w:lang w:val="en-US"/>
        </w:rPr>
        <w:t>E</w:t>
      </w:r>
      <w:r w:rsidRPr="00671265">
        <w:rPr>
          <w:i/>
          <w:lang w:val="en-US"/>
        </w:rPr>
        <w:t xml:space="preserve">ffect </w:t>
      </w:r>
      <w:r>
        <w:rPr>
          <w:i/>
          <w:lang w:val="en-US"/>
        </w:rPr>
        <w:t>S</w:t>
      </w:r>
      <w:r w:rsidRPr="00671265">
        <w:rPr>
          <w:i/>
          <w:lang w:val="en-US"/>
        </w:rPr>
        <w:t>ize)</w:t>
      </w:r>
      <w:r>
        <w:rPr>
          <w:i/>
          <w:lang w:val="en-US"/>
        </w:rPr>
        <w:t xml:space="preserve"> 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826"/>
        <w:gridCol w:w="1375"/>
        <w:gridCol w:w="1512"/>
        <w:gridCol w:w="237"/>
        <w:gridCol w:w="963"/>
        <w:gridCol w:w="1700"/>
        <w:gridCol w:w="237"/>
        <w:gridCol w:w="803"/>
        <w:gridCol w:w="1658"/>
        <w:gridCol w:w="1183"/>
        <w:gridCol w:w="963"/>
        <w:gridCol w:w="940"/>
      </w:tblGrid>
      <w:tr w:rsidR="00671265" w:rsidRPr="00671265" w14:paraId="0DAF7228" w14:textId="77777777" w:rsidTr="00671265">
        <w:tc>
          <w:tcPr>
            <w:tcW w:w="662" w:type="pct"/>
            <w:tcBorders>
              <w:top w:val="single" w:sz="4" w:space="0" w:color="auto"/>
              <w:bottom w:val="nil"/>
            </w:tcBorders>
            <w:vAlign w:val="center"/>
          </w:tcPr>
          <w:p w14:paraId="1E490D36" w14:textId="77777777" w:rsidR="00671265" w:rsidRPr="00B75E9E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14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38C94B9" w14:textId="0221A651" w:rsidR="00671265" w:rsidRPr="00671265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xed-gender couples</w:t>
            </w:r>
            <w:r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sz w:val="22"/>
                <w:szCs w:val="22"/>
                <w:lang w:val="en-US"/>
              </w:rPr>
              <w:t>= 332 couples)</w:t>
            </w:r>
          </w:p>
        </w:tc>
        <w:tc>
          <w:tcPr>
            <w:tcW w:w="83" w:type="pct"/>
            <w:tcBorders>
              <w:top w:val="single" w:sz="4" w:space="0" w:color="auto"/>
              <w:bottom w:val="nil"/>
            </w:tcBorders>
          </w:tcPr>
          <w:p w14:paraId="733281AD" w14:textId="77777777" w:rsidR="00671265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4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141D29" w14:textId="5DC70E04" w:rsidR="00671265" w:rsidRPr="00671265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me-gender</w:t>
            </w:r>
            <w:r>
              <w:rPr>
                <w:sz w:val="22"/>
                <w:szCs w:val="22"/>
                <w:lang w:val="en-US"/>
              </w:rPr>
              <w:t xml:space="preserve"> couples</w:t>
            </w:r>
            <w:r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sz w:val="22"/>
                <w:szCs w:val="22"/>
                <w:lang w:val="en-US"/>
              </w:rPr>
              <w:t>= 139 couples)</w:t>
            </w:r>
          </w:p>
        </w:tc>
      </w:tr>
      <w:tr w:rsidR="00671265" w:rsidRPr="00B75E9E" w14:paraId="5BBAEDB1" w14:textId="77777777" w:rsidTr="00671265">
        <w:tc>
          <w:tcPr>
            <w:tcW w:w="662" w:type="pct"/>
            <w:tcBorders>
              <w:top w:val="nil"/>
              <w:bottom w:val="single" w:sz="4" w:space="0" w:color="auto"/>
            </w:tcBorders>
            <w:vAlign w:val="center"/>
          </w:tcPr>
          <w:p w14:paraId="1EBB2E38" w14:textId="77777777" w:rsidR="00671265" w:rsidRPr="00B75E9E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8CAFA" w14:textId="77777777" w:rsidR="00671265" w:rsidRPr="001F78E5" w:rsidRDefault="00671265" w:rsidP="00726A6A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sym w:font="Symbol" w:char="F061"/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F87E0" w14:textId="77777777" w:rsidR="00671265" w:rsidRPr="001F78E5" w:rsidRDefault="00671265" w:rsidP="00726A6A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1F78E5">
              <w:rPr>
                <w:i/>
                <w:iCs/>
                <w:sz w:val="22"/>
                <w:szCs w:val="22"/>
                <w:lang w:val="en-US"/>
              </w:rPr>
              <w:t>M</w:t>
            </w:r>
            <w:r w:rsidRPr="001F78E5">
              <w:rPr>
                <w:sz w:val="22"/>
                <w:szCs w:val="22"/>
                <w:vertAlign w:val="subscript"/>
                <w:lang w:val="en-US"/>
              </w:rPr>
              <w:t>M/W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C78E9" w14:textId="77777777" w:rsidR="00671265" w:rsidRPr="001F78E5" w:rsidRDefault="00671265" w:rsidP="00726A6A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1F78E5">
              <w:rPr>
                <w:i/>
                <w:iCs/>
                <w:sz w:val="22"/>
                <w:szCs w:val="22"/>
                <w:lang w:val="en-US"/>
              </w:rPr>
              <w:t>SD</w:t>
            </w:r>
            <w:r w:rsidRPr="001F78E5">
              <w:rPr>
                <w:sz w:val="22"/>
                <w:szCs w:val="22"/>
                <w:vertAlign w:val="subscript"/>
                <w:lang w:val="en-US"/>
              </w:rPr>
              <w:t>M/W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768FE" w14:textId="77777777" w:rsidR="00671265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3DD1E" w14:textId="77777777" w:rsidR="00671265" w:rsidRPr="00FA3C79" w:rsidRDefault="00671265" w:rsidP="00726A6A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FA3C79"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6CA0D" w14:textId="77777777" w:rsidR="00671265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d</w:t>
            </w:r>
          </w:p>
        </w:tc>
        <w:tc>
          <w:tcPr>
            <w:tcW w:w="83" w:type="pct"/>
            <w:tcBorders>
              <w:top w:val="nil"/>
              <w:bottom w:val="single" w:sz="4" w:space="0" w:color="auto"/>
            </w:tcBorders>
            <w:vAlign w:val="center"/>
          </w:tcPr>
          <w:p w14:paraId="2FD21BD5" w14:textId="77777777" w:rsidR="00671265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27C51" w14:textId="77777777" w:rsidR="00671265" w:rsidRPr="001F78E5" w:rsidRDefault="00671265" w:rsidP="00726A6A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sym w:font="Symbol" w:char="F061"/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80345" w14:textId="77777777" w:rsidR="00671265" w:rsidRPr="001F78E5" w:rsidRDefault="00671265" w:rsidP="00726A6A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1F78E5">
              <w:rPr>
                <w:i/>
                <w:iCs/>
                <w:sz w:val="22"/>
                <w:szCs w:val="22"/>
                <w:lang w:val="en-US"/>
              </w:rPr>
              <w:t>M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251B8" w14:textId="77777777" w:rsidR="00671265" w:rsidRPr="001F78E5" w:rsidRDefault="00671265" w:rsidP="00726A6A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1F78E5">
              <w:rPr>
                <w:i/>
                <w:iCs/>
                <w:sz w:val="22"/>
                <w:szCs w:val="22"/>
                <w:lang w:val="en-US"/>
              </w:rPr>
              <w:t>SD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5C95F003" w14:textId="77777777" w:rsidR="00671265" w:rsidRDefault="00671265" w:rsidP="00726A6A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d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579B4" w14:textId="77777777" w:rsidR="00671265" w:rsidRPr="001F78E5" w:rsidRDefault="00671265" w:rsidP="00726A6A">
            <w:pPr>
              <w:spacing w:line="360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r</w:t>
            </w:r>
          </w:p>
        </w:tc>
      </w:tr>
      <w:tr w:rsidR="00671265" w:rsidRPr="00B75E9E" w14:paraId="2C873F3B" w14:textId="77777777" w:rsidTr="00671265">
        <w:tc>
          <w:tcPr>
            <w:tcW w:w="662" w:type="pct"/>
            <w:tcBorders>
              <w:top w:val="single" w:sz="4" w:space="0" w:color="auto"/>
            </w:tcBorders>
          </w:tcPr>
          <w:p w14:paraId="2D3D9085" w14:textId="77777777" w:rsidR="00671265" w:rsidRPr="00B75E9E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layfulness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14:paraId="2DDE0367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39354C07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4CB27891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</w:tcPr>
          <w:p w14:paraId="75C82C36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1B551625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2A3F4CF4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</w:tcPr>
          <w:p w14:paraId="5977F95E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6AA664FC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0C7D0F96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34CBA085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02D9DC8C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7AEE8C3F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265" w:rsidRPr="00B75E9E" w14:paraId="5004664A" w14:textId="77777777" w:rsidTr="00671265">
        <w:tc>
          <w:tcPr>
            <w:tcW w:w="662" w:type="pct"/>
          </w:tcPr>
          <w:p w14:paraId="5B918BE1" w14:textId="77777777" w:rsidR="00671265" w:rsidRPr="00B75E9E" w:rsidRDefault="00671265" w:rsidP="00726A6A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B75E9E">
              <w:rPr>
                <w:sz w:val="22"/>
                <w:szCs w:val="22"/>
                <w:lang w:val="en-US"/>
              </w:rPr>
              <w:t>Other-directed</w:t>
            </w:r>
          </w:p>
        </w:tc>
        <w:tc>
          <w:tcPr>
            <w:tcW w:w="289" w:type="pct"/>
          </w:tcPr>
          <w:p w14:paraId="79B02195" w14:textId="77777777" w:rsidR="00671265" w:rsidRDefault="00671265" w:rsidP="00726A6A">
            <w:pPr>
              <w:pStyle w:val="StandardWeb"/>
              <w:tabs>
                <w:tab w:val="decimal" w:pos="309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72</w:t>
            </w:r>
          </w:p>
        </w:tc>
        <w:tc>
          <w:tcPr>
            <w:tcW w:w="481" w:type="pct"/>
          </w:tcPr>
          <w:p w14:paraId="75055214" w14:textId="77777777" w:rsidR="00671265" w:rsidRDefault="00671265" w:rsidP="00726A6A">
            <w:pPr>
              <w:pStyle w:val="StandardWeb"/>
              <w:tabs>
                <w:tab w:val="decimal" w:pos="5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5.25 / 5.19</w:t>
            </w:r>
          </w:p>
        </w:tc>
        <w:tc>
          <w:tcPr>
            <w:tcW w:w="529" w:type="pct"/>
          </w:tcPr>
          <w:p w14:paraId="682ABA55" w14:textId="77777777" w:rsidR="00671265" w:rsidRDefault="00671265" w:rsidP="00726A6A">
            <w:pPr>
              <w:pStyle w:val="StandardWeb"/>
              <w:tabs>
                <w:tab w:val="decimal" w:pos="46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9 / 0.90</w:t>
            </w:r>
          </w:p>
        </w:tc>
        <w:tc>
          <w:tcPr>
            <w:tcW w:w="83" w:type="pct"/>
          </w:tcPr>
          <w:p w14:paraId="4A3B2C77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7" w:type="pct"/>
          </w:tcPr>
          <w:p w14:paraId="5B25A60C" w14:textId="77777777" w:rsidR="00671265" w:rsidRDefault="00671265" w:rsidP="00726A6A">
            <w:pPr>
              <w:pStyle w:val="StandardWeb"/>
              <w:tabs>
                <w:tab w:val="decimal" w:pos="369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29</w:t>
            </w:r>
          </w:p>
        </w:tc>
        <w:tc>
          <w:tcPr>
            <w:tcW w:w="595" w:type="pct"/>
          </w:tcPr>
          <w:p w14:paraId="4E600BE0" w14:textId="77777777" w:rsidR="00671265" w:rsidRDefault="00671265" w:rsidP="00726A6A">
            <w:pPr>
              <w:pStyle w:val="StandardWeb"/>
              <w:tabs>
                <w:tab w:val="decimal" w:pos="593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7</w:t>
            </w:r>
          </w:p>
        </w:tc>
        <w:tc>
          <w:tcPr>
            <w:tcW w:w="83" w:type="pct"/>
          </w:tcPr>
          <w:p w14:paraId="55B47155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" w:type="pct"/>
          </w:tcPr>
          <w:p w14:paraId="066CA55F" w14:textId="77777777" w:rsidR="00671265" w:rsidRDefault="00671265" w:rsidP="00726A6A">
            <w:pPr>
              <w:pStyle w:val="StandardWeb"/>
              <w:tabs>
                <w:tab w:val="decimal" w:pos="311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66</w:t>
            </w:r>
          </w:p>
        </w:tc>
        <w:tc>
          <w:tcPr>
            <w:tcW w:w="580" w:type="pct"/>
          </w:tcPr>
          <w:p w14:paraId="1110D8AC" w14:textId="77777777" w:rsidR="00671265" w:rsidRDefault="00671265" w:rsidP="00726A6A">
            <w:pPr>
              <w:pStyle w:val="StandardWeb"/>
              <w:tabs>
                <w:tab w:val="decimal" w:pos="508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5.18/5.23 (5.21)</w:t>
            </w:r>
          </w:p>
        </w:tc>
        <w:tc>
          <w:tcPr>
            <w:tcW w:w="414" w:type="pct"/>
          </w:tcPr>
          <w:p w14:paraId="4E5509F0" w14:textId="77777777" w:rsidR="00671265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5</w:t>
            </w:r>
          </w:p>
        </w:tc>
        <w:tc>
          <w:tcPr>
            <w:tcW w:w="337" w:type="pct"/>
          </w:tcPr>
          <w:p w14:paraId="2F6B12A8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6</w:t>
            </w:r>
          </w:p>
        </w:tc>
        <w:tc>
          <w:tcPr>
            <w:tcW w:w="329" w:type="pct"/>
          </w:tcPr>
          <w:p w14:paraId="39B78209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13</w:t>
            </w:r>
          </w:p>
        </w:tc>
      </w:tr>
      <w:tr w:rsidR="00671265" w:rsidRPr="00B75E9E" w14:paraId="09C35BB5" w14:textId="77777777" w:rsidTr="00671265">
        <w:tc>
          <w:tcPr>
            <w:tcW w:w="662" w:type="pct"/>
          </w:tcPr>
          <w:p w14:paraId="53D5089D" w14:textId="77777777" w:rsidR="00671265" w:rsidRPr="00B75E9E" w:rsidRDefault="00671265" w:rsidP="00726A6A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B75E9E">
              <w:rPr>
                <w:sz w:val="22"/>
                <w:szCs w:val="22"/>
                <w:lang w:val="en-US"/>
              </w:rPr>
              <w:t>Lighthearted</w:t>
            </w:r>
          </w:p>
        </w:tc>
        <w:tc>
          <w:tcPr>
            <w:tcW w:w="289" w:type="pct"/>
          </w:tcPr>
          <w:p w14:paraId="2EB83FCF" w14:textId="77777777" w:rsidR="00671265" w:rsidRPr="0036367E" w:rsidRDefault="00671265" w:rsidP="00726A6A">
            <w:pPr>
              <w:pStyle w:val="StandardWeb"/>
              <w:tabs>
                <w:tab w:val="decimal" w:pos="309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36367E">
              <w:rPr>
                <w:color w:val="000000" w:themeColor="text1"/>
                <w:sz w:val="22"/>
                <w:szCs w:val="22"/>
                <w:lang w:val="en-US"/>
              </w:rPr>
              <w:t>.79</w:t>
            </w:r>
          </w:p>
        </w:tc>
        <w:tc>
          <w:tcPr>
            <w:tcW w:w="481" w:type="pct"/>
          </w:tcPr>
          <w:p w14:paraId="6D74BAB1" w14:textId="77777777" w:rsidR="00671265" w:rsidRPr="0033503D" w:rsidRDefault="00671265" w:rsidP="00726A6A">
            <w:pPr>
              <w:pStyle w:val="StandardWeb"/>
              <w:tabs>
                <w:tab w:val="decimal" w:pos="5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33503D">
              <w:rPr>
                <w:color w:val="000000" w:themeColor="text1"/>
                <w:sz w:val="22"/>
                <w:szCs w:val="22"/>
                <w:lang w:val="en-US"/>
              </w:rPr>
              <w:t>4.28 / 3.65</w:t>
            </w:r>
          </w:p>
        </w:tc>
        <w:tc>
          <w:tcPr>
            <w:tcW w:w="529" w:type="pct"/>
          </w:tcPr>
          <w:p w14:paraId="322B17FB" w14:textId="77777777" w:rsidR="00671265" w:rsidRPr="0036367E" w:rsidRDefault="00671265" w:rsidP="00726A6A">
            <w:pPr>
              <w:pStyle w:val="StandardWeb"/>
              <w:tabs>
                <w:tab w:val="decimal" w:pos="46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36367E">
              <w:rPr>
                <w:color w:val="000000" w:themeColor="text1"/>
                <w:sz w:val="22"/>
                <w:szCs w:val="22"/>
                <w:lang w:val="en-US"/>
              </w:rPr>
              <w:t>1.01 / 0.98</w:t>
            </w:r>
          </w:p>
        </w:tc>
        <w:tc>
          <w:tcPr>
            <w:tcW w:w="83" w:type="pct"/>
          </w:tcPr>
          <w:p w14:paraId="3A43BF71" w14:textId="77777777" w:rsidR="00671265" w:rsidRPr="00826E89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7" w:type="pct"/>
          </w:tcPr>
          <w:p w14:paraId="541421EC" w14:textId="77777777" w:rsidR="00671265" w:rsidRPr="00826E89" w:rsidRDefault="00671265" w:rsidP="00726A6A">
            <w:pPr>
              <w:pStyle w:val="StandardWeb"/>
              <w:tabs>
                <w:tab w:val="decimal" w:pos="369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00</w:t>
            </w:r>
          </w:p>
        </w:tc>
        <w:tc>
          <w:tcPr>
            <w:tcW w:w="595" w:type="pct"/>
          </w:tcPr>
          <w:p w14:paraId="23664CB4" w14:textId="77777777" w:rsidR="00671265" w:rsidRPr="00826E89" w:rsidRDefault="00671265" w:rsidP="00726A6A">
            <w:pPr>
              <w:pStyle w:val="StandardWeb"/>
              <w:tabs>
                <w:tab w:val="decimal" w:pos="593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3</w:t>
            </w:r>
          </w:p>
        </w:tc>
        <w:tc>
          <w:tcPr>
            <w:tcW w:w="83" w:type="pct"/>
          </w:tcPr>
          <w:p w14:paraId="2699536F" w14:textId="77777777" w:rsidR="00671265" w:rsidRPr="00826E89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" w:type="pct"/>
          </w:tcPr>
          <w:p w14:paraId="63228C15" w14:textId="77777777" w:rsidR="00671265" w:rsidRPr="00826E89" w:rsidRDefault="00671265" w:rsidP="00726A6A">
            <w:pPr>
              <w:pStyle w:val="StandardWeb"/>
              <w:tabs>
                <w:tab w:val="decimal" w:pos="311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826E89">
              <w:rPr>
                <w:color w:val="000000" w:themeColor="text1"/>
                <w:sz w:val="22"/>
                <w:szCs w:val="22"/>
                <w:lang w:val="en-US"/>
              </w:rPr>
              <w:t>.81</w:t>
            </w:r>
          </w:p>
        </w:tc>
        <w:tc>
          <w:tcPr>
            <w:tcW w:w="580" w:type="pct"/>
          </w:tcPr>
          <w:p w14:paraId="3F64FBC3" w14:textId="77777777" w:rsidR="00671265" w:rsidRPr="0036367E" w:rsidRDefault="00671265" w:rsidP="00726A6A">
            <w:pPr>
              <w:pStyle w:val="StandardWeb"/>
              <w:tabs>
                <w:tab w:val="decimal" w:pos="508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.83/4.03 (</w:t>
            </w:r>
            <w:r w:rsidRPr="0036367E">
              <w:rPr>
                <w:color w:val="000000" w:themeColor="text1"/>
                <w:sz w:val="22"/>
                <w:szCs w:val="22"/>
                <w:lang w:val="en-US"/>
              </w:rPr>
              <w:t>3.93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414" w:type="pct"/>
          </w:tcPr>
          <w:p w14:paraId="201B4487" w14:textId="77777777" w:rsidR="00671265" w:rsidRPr="0036367E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36367E">
              <w:rPr>
                <w:color w:val="000000" w:themeColor="text1"/>
                <w:sz w:val="22"/>
                <w:szCs w:val="22"/>
                <w:lang w:val="en-US"/>
              </w:rPr>
              <w:t>1.09</w:t>
            </w:r>
          </w:p>
        </w:tc>
        <w:tc>
          <w:tcPr>
            <w:tcW w:w="337" w:type="pct"/>
          </w:tcPr>
          <w:p w14:paraId="5120BCF8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9</w:t>
            </w:r>
          </w:p>
        </w:tc>
        <w:tc>
          <w:tcPr>
            <w:tcW w:w="329" w:type="pct"/>
          </w:tcPr>
          <w:p w14:paraId="6FFE4C55" w14:textId="77777777" w:rsidR="00671265" w:rsidRPr="0036367E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-.02</w:t>
            </w:r>
          </w:p>
        </w:tc>
      </w:tr>
      <w:tr w:rsidR="00671265" w:rsidRPr="00B75E9E" w14:paraId="76C3C52E" w14:textId="77777777" w:rsidTr="00671265">
        <w:tc>
          <w:tcPr>
            <w:tcW w:w="662" w:type="pct"/>
          </w:tcPr>
          <w:p w14:paraId="26A1E7C7" w14:textId="77777777" w:rsidR="00671265" w:rsidRPr="00B75E9E" w:rsidRDefault="00671265" w:rsidP="00726A6A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B75E9E">
              <w:rPr>
                <w:sz w:val="22"/>
                <w:szCs w:val="22"/>
                <w:lang w:val="en-US"/>
              </w:rPr>
              <w:t>Intellectual</w:t>
            </w:r>
          </w:p>
        </w:tc>
        <w:tc>
          <w:tcPr>
            <w:tcW w:w="289" w:type="pct"/>
          </w:tcPr>
          <w:p w14:paraId="2C457989" w14:textId="77777777" w:rsidR="00671265" w:rsidRPr="00B75E9E" w:rsidRDefault="00671265" w:rsidP="00726A6A">
            <w:pPr>
              <w:pStyle w:val="StandardWeb"/>
              <w:tabs>
                <w:tab w:val="decimal" w:pos="309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59</w:t>
            </w:r>
          </w:p>
        </w:tc>
        <w:tc>
          <w:tcPr>
            <w:tcW w:w="481" w:type="pct"/>
          </w:tcPr>
          <w:p w14:paraId="0054581D" w14:textId="77777777" w:rsidR="00671265" w:rsidRPr="00B75E9E" w:rsidRDefault="00671265" w:rsidP="00726A6A">
            <w:pPr>
              <w:pStyle w:val="StandardWeb"/>
              <w:tabs>
                <w:tab w:val="decimal" w:pos="5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.15 / 3.95</w:t>
            </w:r>
          </w:p>
        </w:tc>
        <w:tc>
          <w:tcPr>
            <w:tcW w:w="529" w:type="pct"/>
          </w:tcPr>
          <w:p w14:paraId="3EC4EDC2" w14:textId="77777777" w:rsidR="00671265" w:rsidRPr="00B75E9E" w:rsidRDefault="00671265" w:rsidP="00726A6A">
            <w:pPr>
              <w:pStyle w:val="StandardWeb"/>
              <w:tabs>
                <w:tab w:val="decimal" w:pos="46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3 / 0.77</w:t>
            </w:r>
          </w:p>
        </w:tc>
        <w:tc>
          <w:tcPr>
            <w:tcW w:w="83" w:type="pct"/>
          </w:tcPr>
          <w:p w14:paraId="23E1FF2D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7" w:type="pct"/>
          </w:tcPr>
          <w:p w14:paraId="30071F17" w14:textId="77777777" w:rsidR="00671265" w:rsidRDefault="00671265" w:rsidP="00726A6A">
            <w:pPr>
              <w:pStyle w:val="StandardWeb"/>
              <w:tabs>
                <w:tab w:val="decimal" w:pos="369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17</w:t>
            </w:r>
          </w:p>
        </w:tc>
        <w:tc>
          <w:tcPr>
            <w:tcW w:w="595" w:type="pct"/>
          </w:tcPr>
          <w:p w14:paraId="1C40829C" w14:textId="77777777" w:rsidR="00671265" w:rsidRDefault="00671265" w:rsidP="00726A6A">
            <w:pPr>
              <w:pStyle w:val="StandardWeb"/>
              <w:tabs>
                <w:tab w:val="decimal" w:pos="593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6</w:t>
            </w:r>
          </w:p>
        </w:tc>
        <w:tc>
          <w:tcPr>
            <w:tcW w:w="83" w:type="pct"/>
          </w:tcPr>
          <w:p w14:paraId="71DF588F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" w:type="pct"/>
          </w:tcPr>
          <w:p w14:paraId="20556781" w14:textId="77777777" w:rsidR="00671265" w:rsidRPr="00B75E9E" w:rsidRDefault="00671265" w:rsidP="00726A6A">
            <w:pPr>
              <w:pStyle w:val="StandardWeb"/>
              <w:tabs>
                <w:tab w:val="decimal" w:pos="311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60</w:t>
            </w:r>
          </w:p>
        </w:tc>
        <w:tc>
          <w:tcPr>
            <w:tcW w:w="580" w:type="pct"/>
          </w:tcPr>
          <w:p w14:paraId="07707597" w14:textId="77777777" w:rsidR="00671265" w:rsidRPr="00B75E9E" w:rsidRDefault="00671265" w:rsidP="00726A6A">
            <w:pPr>
              <w:pStyle w:val="StandardWeb"/>
              <w:tabs>
                <w:tab w:val="decimal" w:pos="508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.07/4.12 (4.09)</w:t>
            </w:r>
          </w:p>
        </w:tc>
        <w:tc>
          <w:tcPr>
            <w:tcW w:w="414" w:type="pct"/>
          </w:tcPr>
          <w:p w14:paraId="005BDE67" w14:textId="77777777" w:rsidR="00671265" w:rsidRPr="00B75E9E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1 / 0.79</w:t>
            </w:r>
          </w:p>
        </w:tc>
        <w:tc>
          <w:tcPr>
            <w:tcW w:w="337" w:type="pct"/>
          </w:tcPr>
          <w:p w14:paraId="5F6FBFE7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7</w:t>
            </w:r>
          </w:p>
        </w:tc>
        <w:tc>
          <w:tcPr>
            <w:tcW w:w="329" w:type="pct"/>
          </w:tcPr>
          <w:p w14:paraId="5D21DA62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-.02</w:t>
            </w:r>
          </w:p>
        </w:tc>
      </w:tr>
      <w:tr w:rsidR="00671265" w:rsidRPr="00B75E9E" w14:paraId="1D373291" w14:textId="77777777" w:rsidTr="00671265">
        <w:tc>
          <w:tcPr>
            <w:tcW w:w="662" w:type="pct"/>
          </w:tcPr>
          <w:p w14:paraId="4F705EE9" w14:textId="77777777" w:rsidR="00671265" w:rsidRPr="00B75E9E" w:rsidRDefault="00671265" w:rsidP="00726A6A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B75E9E">
              <w:rPr>
                <w:sz w:val="22"/>
                <w:szCs w:val="22"/>
                <w:lang w:val="en-US"/>
              </w:rPr>
              <w:t>Whimsical</w:t>
            </w:r>
          </w:p>
        </w:tc>
        <w:tc>
          <w:tcPr>
            <w:tcW w:w="289" w:type="pct"/>
          </w:tcPr>
          <w:p w14:paraId="24F5EB62" w14:textId="77777777" w:rsidR="00671265" w:rsidRPr="00B75E9E" w:rsidRDefault="00671265" w:rsidP="00726A6A">
            <w:pPr>
              <w:pStyle w:val="StandardWeb"/>
              <w:tabs>
                <w:tab w:val="decimal" w:pos="309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74</w:t>
            </w:r>
          </w:p>
        </w:tc>
        <w:tc>
          <w:tcPr>
            <w:tcW w:w="481" w:type="pct"/>
          </w:tcPr>
          <w:p w14:paraId="0953E72C" w14:textId="77777777" w:rsidR="00671265" w:rsidRPr="00B75E9E" w:rsidRDefault="00671265" w:rsidP="00726A6A">
            <w:pPr>
              <w:pStyle w:val="StandardWeb"/>
              <w:tabs>
                <w:tab w:val="decimal" w:pos="5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.15 / 3.78</w:t>
            </w:r>
          </w:p>
        </w:tc>
        <w:tc>
          <w:tcPr>
            <w:tcW w:w="529" w:type="pct"/>
          </w:tcPr>
          <w:p w14:paraId="72D82AEB" w14:textId="77777777" w:rsidR="00671265" w:rsidRPr="00B75E9E" w:rsidRDefault="00671265" w:rsidP="00726A6A">
            <w:pPr>
              <w:pStyle w:val="StandardWeb"/>
              <w:tabs>
                <w:tab w:val="decimal" w:pos="46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1 / 0.95</w:t>
            </w:r>
          </w:p>
        </w:tc>
        <w:tc>
          <w:tcPr>
            <w:tcW w:w="83" w:type="pct"/>
          </w:tcPr>
          <w:p w14:paraId="69F37274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7" w:type="pct"/>
          </w:tcPr>
          <w:p w14:paraId="3B7ABA5C" w14:textId="77777777" w:rsidR="00671265" w:rsidRDefault="00671265" w:rsidP="00726A6A">
            <w:pPr>
              <w:pStyle w:val="StandardWeb"/>
              <w:tabs>
                <w:tab w:val="decimal" w:pos="369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21</w:t>
            </w:r>
          </w:p>
        </w:tc>
        <w:tc>
          <w:tcPr>
            <w:tcW w:w="595" w:type="pct"/>
          </w:tcPr>
          <w:p w14:paraId="6E4C3CAD" w14:textId="77777777" w:rsidR="00671265" w:rsidRDefault="00671265" w:rsidP="00726A6A">
            <w:pPr>
              <w:pStyle w:val="StandardWeb"/>
              <w:tabs>
                <w:tab w:val="decimal" w:pos="593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40</w:t>
            </w:r>
          </w:p>
        </w:tc>
        <w:tc>
          <w:tcPr>
            <w:tcW w:w="83" w:type="pct"/>
          </w:tcPr>
          <w:p w14:paraId="7DC0B034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" w:type="pct"/>
          </w:tcPr>
          <w:p w14:paraId="6434C8BA" w14:textId="77777777" w:rsidR="00671265" w:rsidRPr="00B75E9E" w:rsidRDefault="00671265" w:rsidP="00726A6A">
            <w:pPr>
              <w:pStyle w:val="StandardWeb"/>
              <w:tabs>
                <w:tab w:val="decimal" w:pos="311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73</w:t>
            </w:r>
          </w:p>
        </w:tc>
        <w:tc>
          <w:tcPr>
            <w:tcW w:w="580" w:type="pct"/>
          </w:tcPr>
          <w:p w14:paraId="580581ED" w14:textId="399AACA5" w:rsidR="00671265" w:rsidRPr="00B75E9E" w:rsidRDefault="00671265" w:rsidP="00726A6A">
            <w:pPr>
              <w:pStyle w:val="StandardWeb"/>
              <w:tabs>
                <w:tab w:val="decimal" w:pos="508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.17/4.21 (4.19)</w:t>
            </w:r>
          </w:p>
        </w:tc>
        <w:tc>
          <w:tcPr>
            <w:tcW w:w="414" w:type="pct"/>
          </w:tcPr>
          <w:p w14:paraId="665652B0" w14:textId="77777777" w:rsidR="00671265" w:rsidRPr="00B75E9E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6 / 0.89</w:t>
            </w:r>
          </w:p>
        </w:tc>
        <w:tc>
          <w:tcPr>
            <w:tcW w:w="337" w:type="pct"/>
          </w:tcPr>
          <w:p w14:paraId="18AF11DE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4</w:t>
            </w:r>
          </w:p>
        </w:tc>
        <w:tc>
          <w:tcPr>
            <w:tcW w:w="329" w:type="pct"/>
          </w:tcPr>
          <w:p w14:paraId="0F4D22A8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24</w:t>
            </w:r>
          </w:p>
        </w:tc>
      </w:tr>
      <w:tr w:rsidR="00671265" w:rsidRPr="00B75E9E" w14:paraId="7E34643B" w14:textId="77777777" w:rsidTr="00671265">
        <w:tc>
          <w:tcPr>
            <w:tcW w:w="662" w:type="pct"/>
          </w:tcPr>
          <w:p w14:paraId="699BAC9B" w14:textId="77777777" w:rsidR="00671265" w:rsidRPr="00B75E9E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B75E9E">
              <w:rPr>
                <w:sz w:val="22"/>
                <w:szCs w:val="22"/>
                <w:lang w:val="en-US"/>
              </w:rPr>
              <w:t xml:space="preserve">Attachment </w:t>
            </w:r>
          </w:p>
        </w:tc>
        <w:tc>
          <w:tcPr>
            <w:tcW w:w="289" w:type="pct"/>
          </w:tcPr>
          <w:p w14:paraId="14399E89" w14:textId="77777777" w:rsidR="00671265" w:rsidRPr="00B75E9E" w:rsidRDefault="00671265" w:rsidP="00726A6A">
            <w:pPr>
              <w:pStyle w:val="StandardWeb"/>
              <w:tabs>
                <w:tab w:val="decimal" w:pos="309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1" w:type="pct"/>
          </w:tcPr>
          <w:p w14:paraId="0183BAA6" w14:textId="77777777" w:rsidR="00671265" w:rsidRPr="00B75E9E" w:rsidRDefault="00671265" w:rsidP="00726A6A">
            <w:pPr>
              <w:pStyle w:val="StandardWeb"/>
              <w:tabs>
                <w:tab w:val="decimal" w:pos="5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9" w:type="pct"/>
          </w:tcPr>
          <w:p w14:paraId="359C33B8" w14:textId="77777777" w:rsidR="00671265" w:rsidRPr="00B75E9E" w:rsidRDefault="00671265" w:rsidP="00726A6A">
            <w:pPr>
              <w:pStyle w:val="StandardWeb"/>
              <w:tabs>
                <w:tab w:val="decimal" w:pos="46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3" w:type="pct"/>
          </w:tcPr>
          <w:p w14:paraId="4478E346" w14:textId="77777777" w:rsidR="00671265" w:rsidRPr="00B75E9E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7" w:type="pct"/>
          </w:tcPr>
          <w:p w14:paraId="6CB3DA08" w14:textId="77777777" w:rsidR="00671265" w:rsidRPr="00B75E9E" w:rsidRDefault="00671265" w:rsidP="00726A6A">
            <w:pPr>
              <w:pStyle w:val="StandardWeb"/>
              <w:tabs>
                <w:tab w:val="decimal" w:pos="369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5" w:type="pct"/>
          </w:tcPr>
          <w:p w14:paraId="4AC04A6F" w14:textId="77777777" w:rsidR="00671265" w:rsidRPr="00B75E9E" w:rsidRDefault="00671265" w:rsidP="00726A6A">
            <w:pPr>
              <w:pStyle w:val="StandardWeb"/>
              <w:tabs>
                <w:tab w:val="decimal" w:pos="593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3" w:type="pct"/>
          </w:tcPr>
          <w:p w14:paraId="4DF462F5" w14:textId="77777777" w:rsidR="00671265" w:rsidRPr="00B75E9E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" w:type="pct"/>
          </w:tcPr>
          <w:p w14:paraId="33853AA7" w14:textId="77777777" w:rsidR="00671265" w:rsidRPr="00B75E9E" w:rsidRDefault="00671265" w:rsidP="00726A6A">
            <w:pPr>
              <w:pStyle w:val="StandardWeb"/>
              <w:tabs>
                <w:tab w:val="decimal" w:pos="311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80" w:type="pct"/>
          </w:tcPr>
          <w:p w14:paraId="1927F6DB" w14:textId="77777777" w:rsidR="00671265" w:rsidRPr="00B75E9E" w:rsidRDefault="00671265" w:rsidP="00726A6A">
            <w:pPr>
              <w:pStyle w:val="StandardWeb"/>
              <w:tabs>
                <w:tab w:val="decimal" w:pos="508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14" w:type="pct"/>
          </w:tcPr>
          <w:p w14:paraId="2D35EF66" w14:textId="77777777" w:rsidR="00671265" w:rsidRPr="00B75E9E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7" w:type="pct"/>
          </w:tcPr>
          <w:p w14:paraId="092DEC9B" w14:textId="77777777" w:rsidR="00671265" w:rsidRPr="00B75E9E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29" w:type="pct"/>
          </w:tcPr>
          <w:p w14:paraId="41DAB3E6" w14:textId="77777777" w:rsidR="00671265" w:rsidRPr="00B75E9E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265" w:rsidRPr="00B75E9E" w14:paraId="497506F9" w14:textId="77777777" w:rsidTr="00671265">
        <w:tc>
          <w:tcPr>
            <w:tcW w:w="662" w:type="pct"/>
          </w:tcPr>
          <w:p w14:paraId="3AF617EE" w14:textId="77777777" w:rsidR="00671265" w:rsidRPr="00B75E9E" w:rsidRDefault="00671265" w:rsidP="00726A6A">
            <w:pPr>
              <w:spacing w:line="360" w:lineRule="auto"/>
              <w:ind w:firstLine="14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voidance</w:t>
            </w:r>
          </w:p>
        </w:tc>
        <w:tc>
          <w:tcPr>
            <w:tcW w:w="289" w:type="pct"/>
          </w:tcPr>
          <w:p w14:paraId="0E00DFE7" w14:textId="77777777" w:rsidR="00671265" w:rsidRPr="00B75E9E" w:rsidRDefault="00671265" w:rsidP="00726A6A">
            <w:pPr>
              <w:pStyle w:val="StandardWeb"/>
              <w:tabs>
                <w:tab w:val="decimal" w:pos="309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84</w:t>
            </w:r>
          </w:p>
        </w:tc>
        <w:tc>
          <w:tcPr>
            <w:tcW w:w="481" w:type="pct"/>
          </w:tcPr>
          <w:p w14:paraId="529A5D9C" w14:textId="77777777" w:rsidR="00671265" w:rsidRPr="00B75E9E" w:rsidRDefault="00671265" w:rsidP="00726A6A">
            <w:pPr>
              <w:pStyle w:val="StandardWeb"/>
              <w:tabs>
                <w:tab w:val="decimal" w:pos="5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41 / 2.24</w:t>
            </w:r>
          </w:p>
        </w:tc>
        <w:tc>
          <w:tcPr>
            <w:tcW w:w="529" w:type="pct"/>
          </w:tcPr>
          <w:p w14:paraId="07060876" w14:textId="77777777" w:rsidR="00671265" w:rsidRPr="00B75E9E" w:rsidRDefault="00671265" w:rsidP="00726A6A">
            <w:pPr>
              <w:pStyle w:val="StandardWeb"/>
              <w:tabs>
                <w:tab w:val="decimal" w:pos="46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1 / 0.75</w:t>
            </w:r>
          </w:p>
        </w:tc>
        <w:tc>
          <w:tcPr>
            <w:tcW w:w="83" w:type="pct"/>
          </w:tcPr>
          <w:p w14:paraId="0D7F41BB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7" w:type="pct"/>
          </w:tcPr>
          <w:p w14:paraId="66095283" w14:textId="77777777" w:rsidR="00671265" w:rsidRDefault="00671265" w:rsidP="00726A6A">
            <w:pPr>
              <w:pStyle w:val="StandardWeb"/>
              <w:tabs>
                <w:tab w:val="decimal" w:pos="369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13</w:t>
            </w:r>
          </w:p>
        </w:tc>
        <w:tc>
          <w:tcPr>
            <w:tcW w:w="595" w:type="pct"/>
          </w:tcPr>
          <w:p w14:paraId="0EAF528B" w14:textId="77777777" w:rsidR="00671265" w:rsidRDefault="00671265" w:rsidP="00726A6A">
            <w:pPr>
              <w:pStyle w:val="StandardWeb"/>
              <w:tabs>
                <w:tab w:val="decimal" w:pos="593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3</w:t>
            </w:r>
          </w:p>
        </w:tc>
        <w:tc>
          <w:tcPr>
            <w:tcW w:w="83" w:type="pct"/>
          </w:tcPr>
          <w:p w14:paraId="76FE67FF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" w:type="pct"/>
          </w:tcPr>
          <w:p w14:paraId="18E8A91C" w14:textId="77777777" w:rsidR="00671265" w:rsidRPr="00B75E9E" w:rsidRDefault="00671265" w:rsidP="00726A6A">
            <w:pPr>
              <w:pStyle w:val="StandardWeb"/>
              <w:tabs>
                <w:tab w:val="decimal" w:pos="311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84</w:t>
            </w:r>
          </w:p>
        </w:tc>
        <w:tc>
          <w:tcPr>
            <w:tcW w:w="580" w:type="pct"/>
          </w:tcPr>
          <w:p w14:paraId="30AC5A3C" w14:textId="77777777" w:rsidR="00671265" w:rsidRPr="00B75E9E" w:rsidRDefault="00671265" w:rsidP="00726A6A">
            <w:pPr>
              <w:pStyle w:val="StandardWeb"/>
              <w:tabs>
                <w:tab w:val="decimal" w:pos="508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22</w:t>
            </w:r>
          </w:p>
        </w:tc>
        <w:tc>
          <w:tcPr>
            <w:tcW w:w="414" w:type="pct"/>
          </w:tcPr>
          <w:p w14:paraId="5F0E7913" w14:textId="77777777" w:rsidR="00671265" w:rsidRPr="00B75E9E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0</w:t>
            </w:r>
          </w:p>
        </w:tc>
        <w:tc>
          <w:tcPr>
            <w:tcW w:w="337" w:type="pct"/>
          </w:tcPr>
          <w:p w14:paraId="4947C078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29" w:type="pct"/>
          </w:tcPr>
          <w:p w14:paraId="60AF8B04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35</w:t>
            </w:r>
          </w:p>
        </w:tc>
      </w:tr>
      <w:tr w:rsidR="00671265" w:rsidRPr="00B75E9E" w14:paraId="564CFB2B" w14:textId="77777777" w:rsidTr="00671265">
        <w:tc>
          <w:tcPr>
            <w:tcW w:w="662" w:type="pct"/>
          </w:tcPr>
          <w:p w14:paraId="2999553A" w14:textId="77777777" w:rsidR="00671265" w:rsidRPr="00B75E9E" w:rsidRDefault="00671265" w:rsidP="00726A6A">
            <w:pPr>
              <w:spacing w:line="360" w:lineRule="auto"/>
              <w:ind w:firstLine="14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289" w:type="pct"/>
          </w:tcPr>
          <w:p w14:paraId="7A675295" w14:textId="77777777" w:rsidR="00671265" w:rsidRPr="00B75E9E" w:rsidRDefault="00671265" w:rsidP="00726A6A">
            <w:pPr>
              <w:pStyle w:val="StandardWeb"/>
              <w:tabs>
                <w:tab w:val="decimal" w:pos="309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86</w:t>
            </w:r>
          </w:p>
        </w:tc>
        <w:tc>
          <w:tcPr>
            <w:tcW w:w="481" w:type="pct"/>
          </w:tcPr>
          <w:p w14:paraId="68D80707" w14:textId="77777777" w:rsidR="00671265" w:rsidRPr="00B75E9E" w:rsidRDefault="00671265" w:rsidP="00726A6A">
            <w:pPr>
              <w:pStyle w:val="StandardWeb"/>
              <w:tabs>
                <w:tab w:val="decimal" w:pos="5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.18 / 3.50</w:t>
            </w:r>
          </w:p>
        </w:tc>
        <w:tc>
          <w:tcPr>
            <w:tcW w:w="529" w:type="pct"/>
          </w:tcPr>
          <w:p w14:paraId="42927CC5" w14:textId="77777777" w:rsidR="00671265" w:rsidRPr="00B75E9E" w:rsidRDefault="00671265" w:rsidP="00726A6A">
            <w:pPr>
              <w:pStyle w:val="StandardWeb"/>
              <w:tabs>
                <w:tab w:val="decimal" w:pos="46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0 / 1.01</w:t>
            </w:r>
          </w:p>
        </w:tc>
        <w:tc>
          <w:tcPr>
            <w:tcW w:w="83" w:type="pct"/>
          </w:tcPr>
          <w:p w14:paraId="08C97A9F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7" w:type="pct"/>
          </w:tcPr>
          <w:p w14:paraId="3471CC33" w14:textId="77777777" w:rsidR="00671265" w:rsidRDefault="00671265" w:rsidP="00726A6A">
            <w:pPr>
              <w:pStyle w:val="StandardWeb"/>
              <w:tabs>
                <w:tab w:val="decimal" w:pos="369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03</w:t>
            </w:r>
          </w:p>
        </w:tc>
        <w:tc>
          <w:tcPr>
            <w:tcW w:w="595" w:type="pct"/>
          </w:tcPr>
          <w:p w14:paraId="0CB3A157" w14:textId="77777777" w:rsidR="00671265" w:rsidRDefault="00671265" w:rsidP="00726A6A">
            <w:pPr>
              <w:pStyle w:val="StandardWeb"/>
              <w:tabs>
                <w:tab w:val="decimal" w:pos="593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-0.33</w:t>
            </w:r>
          </w:p>
        </w:tc>
        <w:tc>
          <w:tcPr>
            <w:tcW w:w="83" w:type="pct"/>
          </w:tcPr>
          <w:p w14:paraId="62412DCB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" w:type="pct"/>
          </w:tcPr>
          <w:p w14:paraId="79869E82" w14:textId="77777777" w:rsidR="00671265" w:rsidRPr="00B75E9E" w:rsidRDefault="00671265" w:rsidP="00726A6A">
            <w:pPr>
              <w:pStyle w:val="StandardWeb"/>
              <w:tabs>
                <w:tab w:val="decimal" w:pos="311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86</w:t>
            </w:r>
          </w:p>
        </w:tc>
        <w:tc>
          <w:tcPr>
            <w:tcW w:w="580" w:type="pct"/>
          </w:tcPr>
          <w:p w14:paraId="3C7BD24B" w14:textId="77777777" w:rsidR="00671265" w:rsidRPr="00B75E9E" w:rsidRDefault="00671265" w:rsidP="00726A6A">
            <w:pPr>
              <w:pStyle w:val="StandardWeb"/>
              <w:tabs>
                <w:tab w:val="decimal" w:pos="508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.32</w:t>
            </w:r>
          </w:p>
        </w:tc>
        <w:tc>
          <w:tcPr>
            <w:tcW w:w="414" w:type="pct"/>
          </w:tcPr>
          <w:p w14:paraId="753F64D4" w14:textId="77777777" w:rsidR="00671265" w:rsidRPr="00B75E9E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4</w:t>
            </w:r>
          </w:p>
        </w:tc>
        <w:tc>
          <w:tcPr>
            <w:tcW w:w="337" w:type="pct"/>
          </w:tcPr>
          <w:p w14:paraId="1C0C1433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29" w:type="pct"/>
          </w:tcPr>
          <w:p w14:paraId="166FB3AF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03</w:t>
            </w:r>
          </w:p>
        </w:tc>
      </w:tr>
      <w:tr w:rsidR="00671265" w:rsidRPr="00B75E9E" w14:paraId="0705293D" w14:textId="77777777" w:rsidTr="00671265">
        <w:tc>
          <w:tcPr>
            <w:tcW w:w="662" w:type="pct"/>
          </w:tcPr>
          <w:p w14:paraId="624C7C1B" w14:textId="77777777" w:rsidR="00671265" w:rsidRPr="00B75E9E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ealousy</w:t>
            </w:r>
          </w:p>
        </w:tc>
        <w:tc>
          <w:tcPr>
            <w:tcW w:w="289" w:type="pct"/>
          </w:tcPr>
          <w:p w14:paraId="2B420FB2" w14:textId="77777777" w:rsidR="00671265" w:rsidRPr="00B75E9E" w:rsidRDefault="00671265" w:rsidP="00726A6A">
            <w:pPr>
              <w:pStyle w:val="StandardWeb"/>
              <w:tabs>
                <w:tab w:val="decimal" w:pos="309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1" w:type="pct"/>
          </w:tcPr>
          <w:p w14:paraId="2060EB1E" w14:textId="77777777" w:rsidR="00671265" w:rsidRPr="00B75E9E" w:rsidRDefault="00671265" w:rsidP="00726A6A">
            <w:pPr>
              <w:pStyle w:val="StandardWeb"/>
              <w:tabs>
                <w:tab w:val="decimal" w:pos="5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9" w:type="pct"/>
          </w:tcPr>
          <w:p w14:paraId="4128B45E" w14:textId="77777777" w:rsidR="00671265" w:rsidRPr="00B75E9E" w:rsidRDefault="00671265" w:rsidP="00726A6A">
            <w:pPr>
              <w:pStyle w:val="StandardWeb"/>
              <w:tabs>
                <w:tab w:val="decimal" w:pos="46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3" w:type="pct"/>
          </w:tcPr>
          <w:p w14:paraId="519C4527" w14:textId="77777777" w:rsidR="00671265" w:rsidRPr="00B75E9E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7" w:type="pct"/>
          </w:tcPr>
          <w:p w14:paraId="7315BC30" w14:textId="77777777" w:rsidR="00671265" w:rsidRPr="00B75E9E" w:rsidRDefault="00671265" w:rsidP="00726A6A">
            <w:pPr>
              <w:pStyle w:val="StandardWeb"/>
              <w:tabs>
                <w:tab w:val="decimal" w:pos="369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95" w:type="pct"/>
          </w:tcPr>
          <w:p w14:paraId="23E1612B" w14:textId="77777777" w:rsidR="00671265" w:rsidRPr="00B75E9E" w:rsidRDefault="00671265" w:rsidP="00726A6A">
            <w:pPr>
              <w:pStyle w:val="StandardWeb"/>
              <w:tabs>
                <w:tab w:val="decimal" w:pos="593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3" w:type="pct"/>
          </w:tcPr>
          <w:p w14:paraId="18597F79" w14:textId="77777777" w:rsidR="00671265" w:rsidRPr="00B75E9E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" w:type="pct"/>
          </w:tcPr>
          <w:p w14:paraId="3C7BF80F" w14:textId="77777777" w:rsidR="00671265" w:rsidRPr="00B75E9E" w:rsidRDefault="00671265" w:rsidP="00726A6A">
            <w:pPr>
              <w:pStyle w:val="StandardWeb"/>
              <w:tabs>
                <w:tab w:val="decimal" w:pos="311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80" w:type="pct"/>
          </w:tcPr>
          <w:p w14:paraId="7AE82CA4" w14:textId="77777777" w:rsidR="00671265" w:rsidRPr="00B75E9E" w:rsidRDefault="00671265" w:rsidP="00726A6A">
            <w:pPr>
              <w:pStyle w:val="StandardWeb"/>
              <w:tabs>
                <w:tab w:val="decimal" w:pos="508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14" w:type="pct"/>
          </w:tcPr>
          <w:p w14:paraId="38057D93" w14:textId="77777777" w:rsidR="00671265" w:rsidRPr="00B75E9E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7" w:type="pct"/>
          </w:tcPr>
          <w:p w14:paraId="45AF3CC1" w14:textId="77777777" w:rsidR="00671265" w:rsidRPr="00B75E9E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29" w:type="pct"/>
          </w:tcPr>
          <w:p w14:paraId="6EBA9579" w14:textId="77777777" w:rsidR="00671265" w:rsidRPr="00B75E9E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265" w:rsidRPr="00B75E9E" w14:paraId="72D8C692" w14:textId="77777777" w:rsidTr="00671265">
        <w:tc>
          <w:tcPr>
            <w:tcW w:w="662" w:type="pct"/>
          </w:tcPr>
          <w:p w14:paraId="6C0BBA63" w14:textId="77777777" w:rsidR="00671265" w:rsidRPr="00B75E9E" w:rsidRDefault="00671265" w:rsidP="00726A6A">
            <w:pPr>
              <w:spacing w:line="360" w:lineRule="auto"/>
              <w:ind w:firstLine="142"/>
              <w:rPr>
                <w:sz w:val="22"/>
                <w:szCs w:val="22"/>
                <w:lang w:val="en-US"/>
              </w:rPr>
            </w:pPr>
            <w:bookmarkStart w:id="0" w:name="OLE_LINK1"/>
            <w:r>
              <w:rPr>
                <w:sz w:val="22"/>
                <w:szCs w:val="22"/>
                <w:lang w:val="en-US"/>
              </w:rPr>
              <w:t>Cognitive</w:t>
            </w:r>
          </w:p>
        </w:tc>
        <w:tc>
          <w:tcPr>
            <w:tcW w:w="289" w:type="pct"/>
          </w:tcPr>
          <w:p w14:paraId="18FA4EC5" w14:textId="77777777" w:rsidR="00671265" w:rsidRPr="00B75E9E" w:rsidRDefault="00671265" w:rsidP="00726A6A">
            <w:pPr>
              <w:pStyle w:val="StandardWeb"/>
              <w:tabs>
                <w:tab w:val="decimal" w:pos="309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85</w:t>
            </w:r>
          </w:p>
        </w:tc>
        <w:tc>
          <w:tcPr>
            <w:tcW w:w="481" w:type="pct"/>
          </w:tcPr>
          <w:p w14:paraId="55AC9722" w14:textId="77777777" w:rsidR="00671265" w:rsidRPr="00B75E9E" w:rsidRDefault="00671265" w:rsidP="00726A6A">
            <w:pPr>
              <w:pStyle w:val="StandardWeb"/>
              <w:tabs>
                <w:tab w:val="decimal" w:pos="5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24 / 2.05</w:t>
            </w:r>
          </w:p>
        </w:tc>
        <w:tc>
          <w:tcPr>
            <w:tcW w:w="529" w:type="pct"/>
          </w:tcPr>
          <w:p w14:paraId="592EDCB3" w14:textId="77777777" w:rsidR="00671265" w:rsidRPr="00B75E9E" w:rsidRDefault="00671265" w:rsidP="00726A6A">
            <w:pPr>
              <w:pStyle w:val="StandardWeb"/>
              <w:tabs>
                <w:tab w:val="decimal" w:pos="46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1 / 0.96</w:t>
            </w:r>
          </w:p>
        </w:tc>
        <w:tc>
          <w:tcPr>
            <w:tcW w:w="83" w:type="pct"/>
          </w:tcPr>
          <w:p w14:paraId="75D5A7B3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7" w:type="pct"/>
          </w:tcPr>
          <w:p w14:paraId="208F74B7" w14:textId="77777777" w:rsidR="00671265" w:rsidRDefault="00671265" w:rsidP="00726A6A">
            <w:pPr>
              <w:pStyle w:val="StandardWeb"/>
              <w:tabs>
                <w:tab w:val="decimal" w:pos="369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30</w:t>
            </w:r>
          </w:p>
        </w:tc>
        <w:tc>
          <w:tcPr>
            <w:tcW w:w="595" w:type="pct"/>
          </w:tcPr>
          <w:p w14:paraId="3A7D5F88" w14:textId="77777777" w:rsidR="00671265" w:rsidRDefault="00671265" w:rsidP="00726A6A">
            <w:pPr>
              <w:pStyle w:val="StandardWeb"/>
              <w:tabs>
                <w:tab w:val="decimal" w:pos="593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0</w:t>
            </w:r>
          </w:p>
        </w:tc>
        <w:tc>
          <w:tcPr>
            <w:tcW w:w="83" w:type="pct"/>
          </w:tcPr>
          <w:p w14:paraId="76C6B015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" w:type="pct"/>
          </w:tcPr>
          <w:p w14:paraId="3F5E0100" w14:textId="77777777" w:rsidR="00671265" w:rsidRPr="00B75E9E" w:rsidRDefault="00671265" w:rsidP="00726A6A">
            <w:pPr>
              <w:pStyle w:val="StandardWeb"/>
              <w:tabs>
                <w:tab w:val="decimal" w:pos="311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82</w:t>
            </w:r>
          </w:p>
        </w:tc>
        <w:tc>
          <w:tcPr>
            <w:tcW w:w="580" w:type="pct"/>
          </w:tcPr>
          <w:p w14:paraId="14594215" w14:textId="77777777" w:rsidR="00671265" w:rsidRPr="00B75E9E" w:rsidRDefault="00671265" w:rsidP="00726A6A">
            <w:pPr>
              <w:pStyle w:val="StandardWeb"/>
              <w:tabs>
                <w:tab w:val="decimal" w:pos="508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02</w:t>
            </w:r>
          </w:p>
        </w:tc>
        <w:tc>
          <w:tcPr>
            <w:tcW w:w="414" w:type="pct"/>
          </w:tcPr>
          <w:p w14:paraId="3F48D461" w14:textId="77777777" w:rsidR="00671265" w:rsidRPr="00B75E9E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6</w:t>
            </w:r>
          </w:p>
        </w:tc>
        <w:tc>
          <w:tcPr>
            <w:tcW w:w="337" w:type="pct"/>
          </w:tcPr>
          <w:p w14:paraId="68086248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29" w:type="pct"/>
          </w:tcPr>
          <w:p w14:paraId="24AF4437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38</w:t>
            </w:r>
          </w:p>
        </w:tc>
      </w:tr>
      <w:tr w:rsidR="00671265" w:rsidRPr="00B75E9E" w14:paraId="25AFC0F8" w14:textId="77777777" w:rsidTr="00671265">
        <w:tc>
          <w:tcPr>
            <w:tcW w:w="662" w:type="pct"/>
          </w:tcPr>
          <w:p w14:paraId="0146D205" w14:textId="77777777" w:rsidR="00671265" w:rsidRPr="00B75E9E" w:rsidRDefault="00671265" w:rsidP="00726A6A">
            <w:pPr>
              <w:spacing w:line="360" w:lineRule="auto"/>
              <w:ind w:firstLine="14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motional</w:t>
            </w:r>
          </w:p>
        </w:tc>
        <w:tc>
          <w:tcPr>
            <w:tcW w:w="289" w:type="pct"/>
          </w:tcPr>
          <w:p w14:paraId="14F3AA6A" w14:textId="77777777" w:rsidR="00671265" w:rsidRPr="00B75E9E" w:rsidRDefault="00671265" w:rsidP="00726A6A">
            <w:pPr>
              <w:pStyle w:val="StandardWeb"/>
              <w:tabs>
                <w:tab w:val="decimal" w:pos="309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87</w:t>
            </w:r>
          </w:p>
        </w:tc>
        <w:tc>
          <w:tcPr>
            <w:tcW w:w="481" w:type="pct"/>
          </w:tcPr>
          <w:p w14:paraId="62DD5882" w14:textId="77777777" w:rsidR="00671265" w:rsidRPr="00B75E9E" w:rsidRDefault="00671265" w:rsidP="00726A6A">
            <w:pPr>
              <w:pStyle w:val="StandardWeb"/>
              <w:tabs>
                <w:tab w:val="decimal" w:pos="5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.34 / 4.53</w:t>
            </w:r>
          </w:p>
        </w:tc>
        <w:tc>
          <w:tcPr>
            <w:tcW w:w="529" w:type="pct"/>
          </w:tcPr>
          <w:p w14:paraId="60995AD0" w14:textId="77777777" w:rsidR="00671265" w:rsidRPr="00B75E9E" w:rsidRDefault="00671265" w:rsidP="00726A6A">
            <w:pPr>
              <w:pStyle w:val="StandardWeb"/>
              <w:tabs>
                <w:tab w:val="decimal" w:pos="46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6 / 1.01</w:t>
            </w:r>
          </w:p>
        </w:tc>
        <w:tc>
          <w:tcPr>
            <w:tcW w:w="83" w:type="pct"/>
          </w:tcPr>
          <w:p w14:paraId="763DCF27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7" w:type="pct"/>
          </w:tcPr>
          <w:p w14:paraId="3C40F318" w14:textId="77777777" w:rsidR="00671265" w:rsidRDefault="00671265" w:rsidP="00726A6A">
            <w:pPr>
              <w:pStyle w:val="StandardWeb"/>
              <w:tabs>
                <w:tab w:val="decimal" w:pos="369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28</w:t>
            </w:r>
          </w:p>
        </w:tc>
        <w:tc>
          <w:tcPr>
            <w:tcW w:w="595" w:type="pct"/>
          </w:tcPr>
          <w:p w14:paraId="22BAB72A" w14:textId="77777777" w:rsidR="00671265" w:rsidRDefault="00671265" w:rsidP="00726A6A">
            <w:pPr>
              <w:pStyle w:val="StandardWeb"/>
              <w:tabs>
                <w:tab w:val="decimal" w:pos="593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83" w:type="pct"/>
          </w:tcPr>
          <w:p w14:paraId="701178C2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" w:type="pct"/>
          </w:tcPr>
          <w:p w14:paraId="695294A6" w14:textId="77777777" w:rsidR="00671265" w:rsidRPr="00B75E9E" w:rsidRDefault="00671265" w:rsidP="00726A6A">
            <w:pPr>
              <w:pStyle w:val="StandardWeb"/>
              <w:tabs>
                <w:tab w:val="decimal" w:pos="311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89</w:t>
            </w:r>
          </w:p>
        </w:tc>
        <w:tc>
          <w:tcPr>
            <w:tcW w:w="580" w:type="pct"/>
          </w:tcPr>
          <w:p w14:paraId="201D8CFB" w14:textId="77777777" w:rsidR="00671265" w:rsidRPr="00B75E9E" w:rsidRDefault="00671265" w:rsidP="00726A6A">
            <w:pPr>
              <w:pStyle w:val="StandardWeb"/>
              <w:tabs>
                <w:tab w:val="decimal" w:pos="508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.35</w:t>
            </w:r>
          </w:p>
        </w:tc>
        <w:tc>
          <w:tcPr>
            <w:tcW w:w="414" w:type="pct"/>
          </w:tcPr>
          <w:p w14:paraId="28B64982" w14:textId="77777777" w:rsidR="00671265" w:rsidRPr="00B75E9E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14</w:t>
            </w:r>
          </w:p>
        </w:tc>
        <w:tc>
          <w:tcPr>
            <w:tcW w:w="337" w:type="pct"/>
          </w:tcPr>
          <w:p w14:paraId="742ECF46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29" w:type="pct"/>
          </w:tcPr>
          <w:p w14:paraId="42D2A278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44</w:t>
            </w:r>
          </w:p>
        </w:tc>
      </w:tr>
      <w:tr w:rsidR="00671265" w:rsidRPr="00B75E9E" w14:paraId="6E7FAE8A" w14:textId="77777777" w:rsidTr="00671265">
        <w:tc>
          <w:tcPr>
            <w:tcW w:w="662" w:type="pct"/>
          </w:tcPr>
          <w:p w14:paraId="628AA8BB" w14:textId="77777777" w:rsidR="00671265" w:rsidRPr="00B75E9E" w:rsidRDefault="00671265" w:rsidP="00726A6A">
            <w:pPr>
              <w:spacing w:line="360" w:lineRule="auto"/>
              <w:ind w:firstLine="14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havioral</w:t>
            </w:r>
          </w:p>
        </w:tc>
        <w:tc>
          <w:tcPr>
            <w:tcW w:w="289" w:type="pct"/>
          </w:tcPr>
          <w:p w14:paraId="7C780870" w14:textId="77777777" w:rsidR="00671265" w:rsidRPr="00B75E9E" w:rsidRDefault="00671265" w:rsidP="00726A6A">
            <w:pPr>
              <w:pStyle w:val="StandardWeb"/>
              <w:tabs>
                <w:tab w:val="decimal" w:pos="309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75</w:t>
            </w:r>
          </w:p>
        </w:tc>
        <w:tc>
          <w:tcPr>
            <w:tcW w:w="481" w:type="pct"/>
          </w:tcPr>
          <w:p w14:paraId="23E8B038" w14:textId="77777777" w:rsidR="00671265" w:rsidRPr="00B75E9E" w:rsidRDefault="00671265" w:rsidP="00726A6A">
            <w:pPr>
              <w:pStyle w:val="StandardWeb"/>
              <w:tabs>
                <w:tab w:val="decimal" w:pos="52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93 / 2.15</w:t>
            </w:r>
          </w:p>
        </w:tc>
        <w:tc>
          <w:tcPr>
            <w:tcW w:w="529" w:type="pct"/>
          </w:tcPr>
          <w:p w14:paraId="30BD0DAA" w14:textId="77777777" w:rsidR="00671265" w:rsidRPr="00B75E9E" w:rsidRDefault="00671265" w:rsidP="00726A6A">
            <w:pPr>
              <w:pStyle w:val="StandardWeb"/>
              <w:tabs>
                <w:tab w:val="decimal" w:pos="46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9 / 0.81</w:t>
            </w:r>
          </w:p>
        </w:tc>
        <w:tc>
          <w:tcPr>
            <w:tcW w:w="83" w:type="pct"/>
          </w:tcPr>
          <w:p w14:paraId="5FC20ADF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7" w:type="pct"/>
          </w:tcPr>
          <w:p w14:paraId="3227FE3B" w14:textId="77777777" w:rsidR="00671265" w:rsidRDefault="00671265" w:rsidP="00726A6A">
            <w:pPr>
              <w:pStyle w:val="StandardWeb"/>
              <w:tabs>
                <w:tab w:val="decimal" w:pos="369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32</w:t>
            </w:r>
          </w:p>
        </w:tc>
        <w:tc>
          <w:tcPr>
            <w:tcW w:w="595" w:type="pct"/>
          </w:tcPr>
          <w:p w14:paraId="4350E285" w14:textId="77777777" w:rsidR="00671265" w:rsidRDefault="00671265" w:rsidP="00726A6A">
            <w:pPr>
              <w:pStyle w:val="StandardWeb"/>
              <w:tabs>
                <w:tab w:val="decimal" w:pos="593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-0.29</w:t>
            </w:r>
          </w:p>
        </w:tc>
        <w:tc>
          <w:tcPr>
            <w:tcW w:w="83" w:type="pct"/>
          </w:tcPr>
          <w:p w14:paraId="110ECDEE" w14:textId="77777777" w:rsidR="0067126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1" w:type="pct"/>
          </w:tcPr>
          <w:p w14:paraId="7FFECD1E" w14:textId="77777777" w:rsidR="00671265" w:rsidRPr="00B75E9E" w:rsidRDefault="00671265" w:rsidP="00726A6A">
            <w:pPr>
              <w:pStyle w:val="StandardWeb"/>
              <w:tabs>
                <w:tab w:val="decimal" w:pos="311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72</w:t>
            </w:r>
          </w:p>
        </w:tc>
        <w:tc>
          <w:tcPr>
            <w:tcW w:w="580" w:type="pct"/>
          </w:tcPr>
          <w:p w14:paraId="6D0FF7CC" w14:textId="77777777" w:rsidR="00671265" w:rsidRPr="00B75E9E" w:rsidRDefault="00671265" w:rsidP="00726A6A">
            <w:pPr>
              <w:pStyle w:val="StandardWeb"/>
              <w:tabs>
                <w:tab w:val="decimal" w:pos="508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80</w:t>
            </w:r>
          </w:p>
        </w:tc>
        <w:tc>
          <w:tcPr>
            <w:tcW w:w="414" w:type="pct"/>
          </w:tcPr>
          <w:p w14:paraId="18A24FB6" w14:textId="77777777" w:rsidR="00671265" w:rsidRPr="00B75E9E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4</w:t>
            </w:r>
          </w:p>
        </w:tc>
        <w:tc>
          <w:tcPr>
            <w:tcW w:w="337" w:type="pct"/>
          </w:tcPr>
          <w:p w14:paraId="25D8C3AC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29" w:type="pct"/>
          </w:tcPr>
          <w:p w14:paraId="07D76D10" w14:textId="77777777" w:rsidR="00671265" w:rsidRDefault="00671265" w:rsidP="00726A6A">
            <w:pPr>
              <w:pStyle w:val="StandardWeb"/>
              <w:tabs>
                <w:tab w:val="decimal" w:pos="340"/>
              </w:tabs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43</w:t>
            </w:r>
          </w:p>
        </w:tc>
      </w:tr>
      <w:bookmarkEnd w:id="0"/>
    </w:tbl>
    <w:p w14:paraId="3357D906" w14:textId="10C44B78" w:rsidR="00671265" w:rsidRPr="00977B05" w:rsidRDefault="00671265" w:rsidP="00671265">
      <w:pPr>
        <w:pStyle w:val="StandardWeb"/>
        <w:ind w:firstLine="284"/>
        <w:rPr>
          <w:lang w:val="en-US"/>
        </w:rPr>
      </w:pPr>
    </w:p>
    <w:p w14:paraId="2E0BBAEE" w14:textId="5CDD9EDE" w:rsidR="00671265" w:rsidRDefault="00671265">
      <w:pPr>
        <w:rPr>
          <w:iCs/>
          <w:lang w:val="en-US"/>
        </w:rPr>
      </w:pPr>
      <w:r>
        <w:rPr>
          <w:iCs/>
          <w:lang w:val="en-US"/>
        </w:rPr>
        <w:br w:type="page"/>
      </w:r>
    </w:p>
    <w:p w14:paraId="72E7039E" w14:textId="77777777" w:rsidR="00671265" w:rsidRPr="001E536B" w:rsidRDefault="00671265" w:rsidP="00671265">
      <w:pPr>
        <w:spacing w:line="360" w:lineRule="auto"/>
        <w:ind w:left="709" w:hanging="709"/>
        <w:rPr>
          <w:b/>
          <w:bCs/>
          <w:lang w:val="en-US"/>
        </w:rPr>
      </w:pPr>
      <w:r w:rsidRPr="001E536B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C</w:t>
      </w:r>
    </w:p>
    <w:p w14:paraId="69C5E765" w14:textId="1C8A0656" w:rsidR="008C186E" w:rsidRPr="001A6E78" w:rsidRDefault="008C186E" w:rsidP="008C186E">
      <w:pPr>
        <w:spacing w:line="360" w:lineRule="auto"/>
        <w:rPr>
          <w:i/>
          <w:lang w:val="en-US"/>
        </w:rPr>
      </w:pPr>
      <w:r w:rsidRPr="001E536B">
        <w:rPr>
          <w:i/>
          <w:lang w:val="en-US"/>
        </w:rPr>
        <w:t>Multigroup APIM Analys</w:t>
      </w:r>
      <w:r>
        <w:rPr>
          <w:i/>
          <w:lang w:val="en-US"/>
        </w:rPr>
        <w:t>e</w:t>
      </w:r>
      <w:r w:rsidRPr="001E536B">
        <w:rPr>
          <w:i/>
          <w:lang w:val="en-US"/>
        </w:rPr>
        <w:t xml:space="preserve">s with Playfulness Predicting </w:t>
      </w:r>
      <w:r>
        <w:rPr>
          <w:i/>
          <w:lang w:val="en-US"/>
        </w:rPr>
        <w:t>Attachment</w:t>
      </w:r>
      <w:r w:rsidRPr="001E536B">
        <w:rPr>
          <w:i/>
          <w:lang w:val="en-US"/>
        </w:rPr>
        <w:t xml:space="preserve"> in Mixed-Gender and </w:t>
      </w:r>
      <w:r>
        <w:rPr>
          <w:i/>
          <w:lang w:val="en-US"/>
        </w:rPr>
        <w:t>Same-Gender</w:t>
      </w:r>
      <w:r w:rsidRPr="001E536B">
        <w:rPr>
          <w:i/>
          <w:lang w:val="en-US"/>
        </w:rPr>
        <w:t xml:space="preserve"> Couples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697"/>
        <w:gridCol w:w="1395"/>
        <w:gridCol w:w="837"/>
        <w:gridCol w:w="1818"/>
        <w:gridCol w:w="280"/>
        <w:gridCol w:w="837"/>
        <w:gridCol w:w="1397"/>
        <w:gridCol w:w="837"/>
        <w:gridCol w:w="1815"/>
        <w:gridCol w:w="706"/>
        <w:gridCol w:w="977"/>
        <w:gridCol w:w="1049"/>
      </w:tblGrid>
      <w:tr w:rsidR="00671265" w:rsidRPr="001A6E78" w14:paraId="4996F328" w14:textId="77777777" w:rsidTr="00726A6A">
        <w:tc>
          <w:tcPr>
            <w:tcW w:w="575" w:type="pct"/>
            <w:tcBorders>
              <w:top w:val="single" w:sz="4" w:space="0" w:color="auto"/>
              <w:bottom w:val="nil"/>
            </w:tcBorders>
          </w:tcPr>
          <w:p w14:paraId="676A3FF8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66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50C05" w14:textId="77777777" w:rsidR="00671265" w:rsidRPr="001A6E78" w:rsidRDefault="00671265" w:rsidP="008C186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Actor effects</w:t>
            </w: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  <w:vAlign w:val="center"/>
          </w:tcPr>
          <w:p w14:paraId="124B107C" w14:textId="77777777" w:rsidR="00671265" w:rsidRPr="001A6E78" w:rsidRDefault="00671265" w:rsidP="008C186E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71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4117A" w14:textId="77777777" w:rsidR="00671265" w:rsidRPr="001A6E78" w:rsidRDefault="00671265" w:rsidP="008C186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Partner effects</w:t>
            </w: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</w:tcPr>
          <w:p w14:paraId="50DF6A82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5DA5D" w14:textId="77777777" w:rsidR="00671265" w:rsidRPr="001A6E78" w:rsidRDefault="00671265" w:rsidP="008C186E">
            <w:pPr>
              <w:spacing w:line="360" w:lineRule="auto"/>
              <w:jc w:val="center"/>
              <w:rPr>
                <w:iCs/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Model test</w:t>
            </w:r>
          </w:p>
        </w:tc>
      </w:tr>
      <w:tr w:rsidR="00671265" w:rsidRPr="001A6E78" w14:paraId="12178842" w14:textId="77777777" w:rsidTr="00726A6A"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3EFB2969" w14:textId="77777777" w:rsidR="00671265" w:rsidRPr="001A6E78" w:rsidRDefault="00671265" w:rsidP="008C186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07FDB" w14:textId="77777777" w:rsidR="00671265" w:rsidRPr="001A6E78" w:rsidRDefault="00671265" w:rsidP="008C186E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1A6E78">
              <w:rPr>
                <w:i/>
                <w:sz w:val="22"/>
                <w:szCs w:val="22"/>
                <w:lang w:val="en-US"/>
              </w:rPr>
              <w:t>b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5BED0" w14:textId="77777777" w:rsidR="00671265" w:rsidRPr="001A6E78" w:rsidRDefault="00671265" w:rsidP="008C186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60BA0" w14:textId="77777777" w:rsidR="00671265" w:rsidRPr="001A6E78" w:rsidRDefault="00671265" w:rsidP="008C186E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1A6E78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8DFB4" w14:textId="77777777" w:rsidR="00671265" w:rsidRPr="001A6E78" w:rsidRDefault="00671265" w:rsidP="008C186E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|Δ</w:t>
            </w:r>
            <w:r>
              <w:rPr>
                <w:sz w:val="22"/>
                <w:szCs w:val="22"/>
                <w:vertAlign w:val="subscript"/>
                <w:lang w:val="en-US"/>
              </w:rPr>
              <w:t>1</w:t>
            </w:r>
            <w:r w:rsidRPr="004773C2">
              <w:rPr>
                <w:sz w:val="22"/>
                <w:szCs w:val="22"/>
                <w:vertAlign w:val="subscript"/>
                <w:lang w:val="en-US"/>
              </w:rPr>
              <w:t>/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4773C2">
              <w:rPr>
                <w:sz w:val="22"/>
                <w:szCs w:val="22"/>
                <w:vertAlign w:val="subscript"/>
                <w:lang w:val="en-US"/>
              </w:rPr>
              <w:t>/</w:t>
            </w:r>
            <w:r>
              <w:rPr>
                <w:sz w:val="22"/>
                <w:szCs w:val="22"/>
                <w:vertAlign w:val="subscript"/>
                <w:lang w:val="en-US"/>
              </w:rPr>
              <w:t>3</w:t>
            </w:r>
            <w:r w:rsidRPr="001A6E78">
              <w:rPr>
                <w:sz w:val="22"/>
                <w:szCs w:val="22"/>
                <w:lang w:val="en-US"/>
              </w:rPr>
              <w:t>|</w:t>
            </w:r>
          </w:p>
        </w:tc>
        <w:tc>
          <w:tcPr>
            <w:tcW w:w="98" w:type="pct"/>
            <w:tcBorders>
              <w:top w:val="nil"/>
              <w:bottom w:val="single" w:sz="4" w:space="0" w:color="auto"/>
            </w:tcBorders>
            <w:vAlign w:val="center"/>
          </w:tcPr>
          <w:p w14:paraId="6DFAC96A" w14:textId="77777777" w:rsidR="00671265" w:rsidRPr="001A6E78" w:rsidRDefault="00671265" w:rsidP="008C186E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DDD38" w14:textId="77777777" w:rsidR="00671265" w:rsidRPr="001A6E78" w:rsidRDefault="00671265" w:rsidP="008C186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A6E78">
              <w:rPr>
                <w:i/>
                <w:sz w:val="22"/>
                <w:szCs w:val="22"/>
                <w:lang w:val="en-US"/>
              </w:rPr>
              <w:t>b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C94F8" w14:textId="77777777" w:rsidR="00671265" w:rsidRPr="001A6E78" w:rsidRDefault="00671265" w:rsidP="008C186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BCFF4" w14:textId="77777777" w:rsidR="00671265" w:rsidRPr="001A6E78" w:rsidRDefault="00671265" w:rsidP="008C186E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1A6E78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57FA9" w14:textId="77777777" w:rsidR="00671265" w:rsidRPr="001A6E78" w:rsidRDefault="00671265" w:rsidP="008C186E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|Δ</w:t>
            </w:r>
            <w:r>
              <w:rPr>
                <w:sz w:val="22"/>
                <w:szCs w:val="22"/>
                <w:vertAlign w:val="subscript"/>
                <w:lang w:val="en-US"/>
              </w:rPr>
              <w:t>1</w:t>
            </w:r>
            <w:r w:rsidRPr="004773C2">
              <w:rPr>
                <w:sz w:val="22"/>
                <w:szCs w:val="22"/>
                <w:vertAlign w:val="subscript"/>
                <w:lang w:val="en-US"/>
              </w:rPr>
              <w:t>/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4773C2">
              <w:rPr>
                <w:sz w:val="22"/>
                <w:szCs w:val="22"/>
                <w:vertAlign w:val="subscript"/>
                <w:lang w:val="en-US"/>
              </w:rPr>
              <w:t>/</w:t>
            </w:r>
            <w:r>
              <w:rPr>
                <w:sz w:val="22"/>
                <w:szCs w:val="22"/>
                <w:vertAlign w:val="subscript"/>
                <w:lang w:val="en-US"/>
              </w:rPr>
              <w:t>3</w:t>
            </w:r>
            <w:r w:rsidRPr="001A6E78">
              <w:rPr>
                <w:sz w:val="22"/>
                <w:szCs w:val="22"/>
                <w:lang w:val="en-US"/>
              </w:rPr>
              <w:t>|</w:t>
            </w: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  <w:vAlign w:val="center"/>
          </w:tcPr>
          <w:p w14:paraId="21FF3CD4" w14:textId="77777777" w:rsidR="00671265" w:rsidRPr="001A6E78" w:rsidRDefault="00671265" w:rsidP="008C186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D60F7" w14:textId="77777777" w:rsidR="00671265" w:rsidRPr="001A6E78" w:rsidRDefault="00671265" w:rsidP="008C186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χ</w:t>
            </w:r>
            <w:r w:rsidRPr="001A6E78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DB64C" w14:textId="77777777" w:rsidR="00671265" w:rsidRPr="001A6E78" w:rsidRDefault="00671265" w:rsidP="008C186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A6E78">
              <w:rPr>
                <w:i/>
                <w:sz w:val="22"/>
                <w:szCs w:val="22"/>
                <w:lang w:val="en-US"/>
              </w:rPr>
              <w:t xml:space="preserve">p </w:t>
            </w:r>
            <w:r w:rsidRPr="001A6E78">
              <w:rPr>
                <w:sz w:val="22"/>
                <w:szCs w:val="22"/>
                <w:lang w:val="en-US"/>
              </w:rPr>
              <w:t>(χ</w:t>
            </w:r>
            <w:r w:rsidRPr="001A6E78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1A6E78">
              <w:rPr>
                <w:sz w:val="22"/>
                <w:szCs w:val="22"/>
                <w:lang w:val="en-US"/>
              </w:rPr>
              <w:t>)</w:t>
            </w:r>
          </w:p>
        </w:tc>
      </w:tr>
      <w:tr w:rsidR="00671265" w:rsidRPr="001A6E78" w14:paraId="08E9B066" w14:textId="77777777" w:rsidTr="00726A6A">
        <w:tc>
          <w:tcPr>
            <w:tcW w:w="575" w:type="pct"/>
            <w:tcBorders>
              <w:top w:val="single" w:sz="4" w:space="0" w:color="auto"/>
              <w:bottom w:val="nil"/>
            </w:tcBorders>
          </w:tcPr>
          <w:p w14:paraId="2BD30F30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Avoidance</w:t>
            </w: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</w:tcPr>
          <w:p w14:paraId="5AFA7BA7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14:paraId="56669FFD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</w:tcPr>
          <w:p w14:paraId="3A14A373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</w:tcPr>
          <w:p w14:paraId="44CF33E4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</w:tcPr>
          <w:p w14:paraId="5C0685BF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</w:tcPr>
          <w:p w14:paraId="0145DB04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</w:tcPr>
          <w:p w14:paraId="6FEFC7C5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</w:tcPr>
          <w:p w14:paraId="5CCFCDEC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14:paraId="2B1BB79E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</w:tcPr>
          <w:p w14:paraId="615FFCEA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</w:tcPr>
          <w:p w14:paraId="3A769904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</w:tcPr>
          <w:p w14:paraId="72D8F987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  <w:tr w:rsidR="00671265" w:rsidRPr="001A6E78" w14:paraId="2CEC62E5" w14:textId="77777777" w:rsidTr="00726A6A">
        <w:tc>
          <w:tcPr>
            <w:tcW w:w="575" w:type="pct"/>
            <w:tcBorders>
              <w:top w:val="nil"/>
            </w:tcBorders>
          </w:tcPr>
          <w:p w14:paraId="0820F261" w14:textId="77777777" w:rsidR="00671265" w:rsidRPr="001A6E78" w:rsidRDefault="00671265" w:rsidP="008C186E">
            <w:pPr>
              <w:spacing w:line="360" w:lineRule="auto"/>
              <w:ind w:left="142"/>
              <w:rPr>
                <w:iCs/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Other-directed</w:t>
            </w:r>
          </w:p>
        </w:tc>
        <w:tc>
          <w:tcPr>
            <w:tcW w:w="244" w:type="pct"/>
            <w:tcBorders>
              <w:top w:val="nil"/>
            </w:tcBorders>
          </w:tcPr>
          <w:p w14:paraId="72FF24FD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-0.14</w:t>
            </w:r>
          </w:p>
        </w:tc>
        <w:tc>
          <w:tcPr>
            <w:tcW w:w="488" w:type="pct"/>
            <w:tcBorders>
              <w:top w:val="nil"/>
            </w:tcBorders>
          </w:tcPr>
          <w:p w14:paraId="413AEF21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-0.20, -0.08]</w:t>
            </w:r>
          </w:p>
        </w:tc>
        <w:tc>
          <w:tcPr>
            <w:tcW w:w="293" w:type="pct"/>
            <w:tcBorders>
              <w:top w:val="nil"/>
            </w:tcBorders>
          </w:tcPr>
          <w:p w14:paraId="0CF48A27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636" w:type="pct"/>
            <w:tcBorders>
              <w:top w:val="nil"/>
            </w:tcBorders>
          </w:tcPr>
          <w:p w14:paraId="1C64A062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0 / 0.19 / 0.20</w:t>
            </w:r>
          </w:p>
        </w:tc>
        <w:tc>
          <w:tcPr>
            <w:tcW w:w="98" w:type="pct"/>
            <w:tcBorders>
              <w:top w:val="nil"/>
            </w:tcBorders>
          </w:tcPr>
          <w:p w14:paraId="5B699B81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  <w:tcBorders>
              <w:top w:val="nil"/>
            </w:tcBorders>
          </w:tcPr>
          <w:p w14:paraId="7D7F7DC6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3</w:t>
            </w:r>
          </w:p>
        </w:tc>
        <w:tc>
          <w:tcPr>
            <w:tcW w:w="489" w:type="pct"/>
            <w:tcBorders>
              <w:top w:val="nil"/>
            </w:tcBorders>
          </w:tcPr>
          <w:p w14:paraId="1F0913EF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-0.09, 0.02]</w:t>
            </w:r>
          </w:p>
        </w:tc>
        <w:tc>
          <w:tcPr>
            <w:tcW w:w="293" w:type="pct"/>
            <w:tcBorders>
              <w:top w:val="nil"/>
            </w:tcBorders>
          </w:tcPr>
          <w:p w14:paraId="3A4E8D2B" w14:textId="77777777" w:rsidR="00671265" w:rsidRPr="00110D11" w:rsidRDefault="00671265" w:rsidP="008C186E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238</w:t>
            </w:r>
          </w:p>
        </w:tc>
        <w:tc>
          <w:tcPr>
            <w:tcW w:w="635" w:type="pct"/>
            <w:tcBorders>
              <w:top w:val="nil"/>
            </w:tcBorders>
          </w:tcPr>
          <w:p w14:paraId="728A8030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 / 0.05 / 0.05</w:t>
            </w:r>
          </w:p>
        </w:tc>
        <w:tc>
          <w:tcPr>
            <w:tcW w:w="247" w:type="pct"/>
            <w:tcBorders>
              <w:top w:val="nil"/>
            </w:tcBorders>
          </w:tcPr>
          <w:p w14:paraId="46649BE9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  <w:tcBorders>
              <w:top w:val="nil"/>
            </w:tcBorders>
          </w:tcPr>
          <w:p w14:paraId="1CBE17D5" w14:textId="77777777" w:rsidR="00671265" w:rsidRPr="00110D11" w:rsidRDefault="00671265" w:rsidP="008C186E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4.10</w:t>
            </w:r>
          </w:p>
        </w:tc>
        <w:tc>
          <w:tcPr>
            <w:tcW w:w="367" w:type="pct"/>
            <w:tcBorders>
              <w:top w:val="nil"/>
            </w:tcBorders>
          </w:tcPr>
          <w:p w14:paraId="43A50638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663</w:t>
            </w:r>
          </w:p>
        </w:tc>
      </w:tr>
      <w:tr w:rsidR="00671265" w:rsidRPr="001A6E78" w14:paraId="509E4EDE" w14:textId="77777777" w:rsidTr="00726A6A">
        <w:tc>
          <w:tcPr>
            <w:tcW w:w="575" w:type="pct"/>
          </w:tcPr>
          <w:p w14:paraId="039AA8C9" w14:textId="77777777" w:rsidR="00671265" w:rsidRPr="001A6E78" w:rsidRDefault="00671265" w:rsidP="008C186E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Lighthearted</w:t>
            </w:r>
          </w:p>
        </w:tc>
        <w:tc>
          <w:tcPr>
            <w:tcW w:w="244" w:type="pct"/>
          </w:tcPr>
          <w:p w14:paraId="5F49E655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1</w:t>
            </w:r>
          </w:p>
        </w:tc>
        <w:tc>
          <w:tcPr>
            <w:tcW w:w="488" w:type="pct"/>
          </w:tcPr>
          <w:p w14:paraId="31163760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6, 0.04]</w:t>
            </w:r>
          </w:p>
        </w:tc>
        <w:tc>
          <w:tcPr>
            <w:tcW w:w="293" w:type="pct"/>
          </w:tcPr>
          <w:p w14:paraId="3C573850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565</w:t>
            </w:r>
          </w:p>
        </w:tc>
        <w:tc>
          <w:tcPr>
            <w:tcW w:w="636" w:type="pct"/>
          </w:tcPr>
          <w:p w14:paraId="7918381D" w14:textId="77777777" w:rsidR="00671265" w:rsidRPr="001A6E78" w:rsidRDefault="00671265" w:rsidP="008C186E">
            <w:pPr>
              <w:tabs>
                <w:tab w:val="decimal" w:pos="176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2 / 0.02 / 0.02</w:t>
            </w:r>
          </w:p>
        </w:tc>
        <w:tc>
          <w:tcPr>
            <w:tcW w:w="98" w:type="pct"/>
          </w:tcPr>
          <w:p w14:paraId="312DB5AF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</w:tcPr>
          <w:p w14:paraId="419FCBDF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489" w:type="pct"/>
          </w:tcPr>
          <w:p w14:paraId="2A5D06ED" w14:textId="77777777" w:rsidR="00671265" w:rsidRPr="001A6E78" w:rsidRDefault="00671265" w:rsidP="008C186E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1, 0.08]</w:t>
            </w:r>
          </w:p>
        </w:tc>
        <w:tc>
          <w:tcPr>
            <w:tcW w:w="293" w:type="pct"/>
          </w:tcPr>
          <w:p w14:paraId="4DDF6E90" w14:textId="77777777" w:rsidR="00671265" w:rsidRPr="00110D11" w:rsidRDefault="00671265" w:rsidP="008C186E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129</w:t>
            </w:r>
          </w:p>
        </w:tc>
        <w:tc>
          <w:tcPr>
            <w:tcW w:w="635" w:type="pct"/>
          </w:tcPr>
          <w:p w14:paraId="0FA17A8F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5 / 0.05 / 0.05</w:t>
            </w:r>
          </w:p>
        </w:tc>
        <w:tc>
          <w:tcPr>
            <w:tcW w:w="247" w:type="pct"/>
          </w:tcPr>
          <w:p w14:paraId="40E7772C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0AD3A7CF" w14:textId="77777777" w:rsidR="00671265" w:rsidRPr="00110D11" w:rsidRDefault="00671265" w:rsidP="008C186E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6.16</w:t>
            </w:r>
          </w:p>
        </w:tc>
        <w:tc>
          <w:tcPr>
            <w:tcW w:w="367" w:type="pct"/>
          </w:tcPr>
          <w:p w14:paraId="74D954FC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406</w:t>
            </w:r>
          </w:p>
        </w:tc>
      </w:tr>
      <w:tr w:rsidR="00671265" w:rsidRPr="001A6E78" w14:paraId="2C57D070" w14:textId="77777777" w:rsidTr="00726A6A">
        <w:tc>
          <w:tcPr>
            <w:tcW w:w="575" w:type="pct"/>
          </w:tcPr>
          <w:p w14:paraId="64447622" w14:textId="77777777" w:rsidR="00671265" w:rsidRPr="001A6E78" w:rsidRDefault="00671265" w:rsidP="008C186E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Intellectual</w:t>
            </w:r>
          </w:p>
        </w:tc>
        <w:tc>
          <w:tcPr>
            <w:tcW w:w="244" w:type="pct"/>
          </w:tcPr>
          <w:p w14:paraId="3174EE3D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5</w:t>
            </w:r>
          </w:p>
        </w:tc>
        <w:tc>
          <w:tcPr>
            <w:tcW w:w="488" w:type="pct"/>
          </w:tcPr>
          <w:p w14:paraId="6DE4659C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11, 0.01]</w:t>
            </w:r>
          </w:p>
        </w:tc>
        <w:tc>
          <w:tcPr>
            <w:tcW w:w="293" w:type="pct"/>
          </w:tcPr>
          <w:p w14:paraId="6E1B0E80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123</w:t>
            </w:r>
          </w:p>
        </w:tc>
        <w:tc>
          <w:tcPr>
            <w:tcW w:w="636" w:type="pct"/>
          </w:tcPr>
          <w:p w14:paraId="1F0835DE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7 / 0.07/ 0.07</w:t>
            </w:r>
          </w:p>
        </w:tc>
        <w:tc>
          <w:tcPr>
            <w:tcW w:w="98" w:type="pct"/>
          </w:tcPr>
          <w:p w14:paraId="190758BF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</w:tcPr>
          <w:p w14:paraId="49E45BB9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1</w:t>
            </w:r>
          </w:p>
        </w:tc>
        <w:tc>
          <w:tcPr>
            <w:tcW w:w="489" w:type="pct"/>
          </w:tcPr>
          <w:p w14:paraId="589F94DC" w14:textId="77777777" w:rsidR="00671265" w:rsidRPr="001A6E78" w:rsidRDefault="00671265" w:rsidP="008C186E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7, 0.05]</w:t>
            </w:r>
          </w:p>
        </w:tc>
        <w:tc>
          <w:tcPr>
            <w:tcW w:w="293" w:type="pct"/>
          </w:tcPr>
          <w:p w14:paraId="7D1E8ECA" w14:textId="77777777" w:rsidR="00671265" w:rsidRPr="00110D11" w:rsidRDefault="00671265" w:rsidP="008C186E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726</w:t>
            </w:r>
          </w:p>
        </w:tc>
        <w:tc>
          <w:tcPr>
            <w:tcW w:w="635" w:type="pct"/>
          </w:tcPr>
          <w:p w14:paraId="1858D78B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 / 0.01 / 0.01</w:t>
            </w:r>
          </w:p>
        </w:tc>
        <w:tc>
          <w:tcPr>
            <w:tcW w:w="247" w:type="pct"/>
          </w:tcPr>
          <w:p w14:paraId="2351A23A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0DC93D6D" w14:textId="77777777" w:rsidR="00671265" w:rsidRPr="00110D11" w:rsidRDefault="00671265" w:rsidP="008C186E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8.87</w:t>
            </w:r>
          </w:p>
        </w:tc>
        <w:tc>
          <w:tcPr>
            <w:tcW w:w="367" w:type="pct"/>
          </w:tcPr>
          <w:p w14:paraId="7C463478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181</w:t>
            </w:r>
          </w:p>
        </w:tc>
      </w:tr>
      <w:tr w:rsidR="00671265" w:rsidRPr="001A6E78" w14:paraId="51A6B242" w14:textId="77777777" w:rsidTr="00726A6A">
        <w:tc>
          <w:tcPr>
            <w:tcW w:w="575" w:type="pct"/>
          </w:tcPr>
          <w:p w14:paraId="3FE4214B" w14:textId="77777777" w:rsidR="00671265" w:rsidRPr="001A6E78" w:rsidRDefault="00671265" w:rsidP="008C186E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Whimsical</w:t>
            </w:r>
          </w:p>
        </w:tc>
        <w:tc>
          <w:tcPr>
            <w:tcW w:w="244" w:type="pct"/>
          </w:tcPr>
          <w:p w14:paraId="2DDE1476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488" w:type="pct"/>
          </w:tcPr>
          <w:p w14:paraId="3BC3C105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4, 0.07]</w:t>
            </w:r>
          </w:p>
        </w:tc>
        <w:tc>
          <w:tcPr>
            <w:tcW w:w="293" w:type="pct"/>
          </w:tcPr>
          <w:p w14:paraId="5FD0A199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598</w:t>
            </w:r>
          </w:p>
        </w:tc>
        <w:tc>
          <w:tcPr>
            <w:tcW w:w="636" w:type="pct"/>
          </w:tcPr>
          <w:p w14:paraId="61D4610B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2 / 0.02 / 0.02</w:t>
            </w:r>
          </w:p>
        </w:tc>
        <w:tc>
          <w:tcPr>
            <w:tcW w:w="98" w:type="pct"/>
          </w:tcPr>
          <w:p w14:paraId="2B9BC381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</w:tcPr>
          <w:p w14:paraId="11A803E8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489" w:type="pct"/>
          </w:tcPr>
          <w:p w14:paraId="75AA9F2A" w14:textId="77777777" w:rsidR="00671265" w:rsidRPr="001A6E78" w:rsidRDefault="00671265" w:rsidP="008C186E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1, 0.09]</w:t>
            </w:r>
          </w:p>
        </w:tc>
        <w:tc>
          <w:tcPr>
            <w:tcW w:w="293" w:type="pct"/>
          </w:tcPr>
          <w:p w14:paraId="2DA8FDD4" w14:textId="77777777" w:rsidR="00671265" w:rsidRPr="00110D11" w:rsidRDefault="00671265" w:rsidP="008C186E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136</w:t>
            </w:r>
          </w:p>
        </w:tc>
        <w:tc>
          <w:tcPr>
            <w:tcW w:w="635" w:type="pct"/>
          </w:tcPr>
          <w:p w14:paraId="471E7353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5 / 0.05 / 0.06</w:t>
            </w:r>
          </w:p>
        </w:tc>
        <w:tc>
          <w:tcPr>
            <w:tcW w:w="247" w:type="pct"/>
          </w:tcPr>
          <w:p w14:paraId="763B11AA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532190C8" w14:textId="77777777" w:rsidR="00671265" w:rsidRPr="00110D11" w:rsidRDefault="00671265" w:rsidP="008C186E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3.27</w:t>
            </w:r>
          </w:p>
        </w:tc>
        <w:tc>
          <w:tcPr>
            <w:tcW w:w="367" w:type="pct"/>
          </w:tcPr>
          <w:p w14:paraId="49BC2365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775</w:t>
            </w:r>
          </w:p>
        </w:tc>
      </w:tr>
      <w:tr w:rsidR="00671265" w:rsidRPr="001A6E78" w14:paraId="73201FB6" w14:textId="77777777" w:rsidTr="00726A6A">
        <w:tc>
          <w:tcPr>
            <w:tcW w:w="575" w:type="pct"/>
          </w:tcPr>
          <w:p w14:paraId="03115C48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244" w:type="pct"/>
          </w:tcPr>
          <w:p w14:paraId="4C0DE283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8" w:type="pct"/>
          </w:tcPr>
          <w:p w14:paraId="4BB7A9D0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</w:tcPr>
          <w:p w14:paraId="5FFA6275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36" w:type="pct"/>
          </w:tcPr>
          <w:p w14:paraId="23A010CD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8" w:type="pct"/>
          </w:tcPr>
          <w:p w14:paraId="4EB14A56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</w:tcPr>
          <w:p w14:paraId="027D921F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9" w:type="pct"/>
          </w:tcPr>
          <w:p w14:paraId="265B70AD" w14:textId="77777777" w:rsidR="00671265" w:rsidRPr="001A6E78" w:rsidRDefault="00671265" w:rsidP="008C186E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</w:tcPr>
          <w:p w14:paraId="1CFE6648" w14:textId="77777777" w:rsidR="00671265" w:rsidRPr="00110D11" w:rsidRDefault="00671265" w:rsidP="008C186E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35" w:type="pct"/>
          </w:tcPr>
          <w:p w14:paraId="66A6A2EF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47" w:type="pct"/>
          </w:tcPr>
          <w:p w14:paraId="21C58F4E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33176D11" w14:textId="77777777" w:rsidR="00671265" w:rsidRPr="00110D11" w:rsidRDefault="00671265" w:rsidP="008C186E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</w:tcPr>
          <w:p w14:paraId="24BFF4D4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265" w:rsidRPr="001A6E78" w14:paraId="2AB21709" w14:textId="77777777" w:rsidTr="00726A6A">
        <w:tc>
          <w:tcPr>
            <w:tcW w:w="575" w:type="pct"/>
          </w:tcPr>
          <w:p w14:paraId="326D79E3" w14:textId="77777777" w:rsidR="00671265" w:rsidRPr="001A6E78" w:rsidRDefault="00671265" w:rsidP="008C186E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Other-directed</w:t>
            </w:r>
          </w:p>
        </w:tc>
        <w:tc>
          <w:tcPr>
            <w:tcW w:w="244" w:type="pct"/>
          </w:tcPr>
          <w:p w14:paraId="2CE9BB2E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488" w:type="pct"/>
          </w:tcPr>
          <w:p w14:paraId="1DBE92A7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8, 0.07]</w:t>
            </w:r>
          </w:p>
        </w:tc>
        <w:tc>
          <w:tcPr>
            <w:tcW w:w="293" w:type="pct"/>
          </w:tcPr>
          <w:p w14:paraId="330CDA53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909</w:t>
            </w:r>
          </w:p>
        </w:tc>
        <w:tc>
          <w:tcPr>
            <w:tcW w:w="636" w:type="pct"/>
          </w:tcPr>
          <w:p w14:paraId="0F206AD6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 / 0.00 / 0.00</w:t>
            </w:r>
          </w:p>
        </w:tc>
        <w:tc>
          <w:tcPr>
            <w:tcW w:w="98" w:type="pct"/>
          </w:tcPr>
          <w:p w14:paraId="69AF4E8F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</w:tcPr>
          <w:p w14:paraId="0565B458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1</w:t>
            </w:r>
          </w:p>
        </w:tc>
        <w:tc>
          <w:tcPr>
            <w:tcW w:w="489" w:type="pct"/>
          </w:tcPr>
          <w:p w14:paraId="29C45921" w14:textId="77777777" w:rsidR="00671265" w:rsidRPr="001A6E78" w:rsidRDefault="00671265" w:rsidP="008C186E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8, 0.06]</w:t>
            </w:r>
          </w:p>
        </w:tc>
        <w:tc>
          <w:tcPr>
            <w:tcW w:w="293" w:type="pct"/>
          </w:tcPr>
          <w:p w14:paraId="6C9C1390" w14:textId="77777777" w:rsidR="00671265" w:rsidRPr="00110D11" w:rsidRDefault="00671265" w:rsidP="008C186E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768</w:t>
            </w:r>
          </w:p>
        </w:tc>
        <w:tc>
          <w:tcPr>
            <w:tcW w:w="635" w:type="pct"/>
          </w:tcPr>
          <w:p w14:paraId="3AA76D94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 / 0.01 / 0.01</w:t>
            </w:r>
          </w:p>
        </w:tc>
        <w:tc>
          <w:tcPr>
            <w:tcW w:w="247" w:type="pct"/>
          </w:tcPr>
          <w:p w14:paraId="4423A0C1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25DAEBB9" w14:textId="77777777" w:rsidR="00671265" w:rsidRPr="00110D11" w:rsidRDefault="00671265" w:rsidP="008C186E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10.23</w:t>
            </w:r>
          </w:p>
        </w:tc>
        <w:tc>
          <w:tcPr>
            <w:tcW w:w="367" w:type="pct"/>
          </w:tcPr>
          <w:p w14:paraId="5A91E95A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115</w:t>
            </w:r>
          </w:p>
        </w:tc>
      </w:tr>
      <w:tr w:rsidR="00671265" w:rsidRPr="001A6E78" w14:paraId="5BA24ACB" w14:textId="77777777" w:rsidTr="00726A6A">
        <w:tc>
          <w:tcPr>
            <w:tcW w:w="575" w:type="pct"/>
          </w:tcPr>
          <w:p w14:paraId="0D2A78FB" w14:textId="77777777" w:rsidR="00671265" w:rsidRPr="001A6E78" w:rsidRDefault="00671265" w:rsidP="008C186E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Lighthearted</w:t>
            </w:r>
          </w:p>
        </w:tc>
        <w:tc>
          <w:tcPr>
            <w:tcW w:w="244" w:type="pct"/>
          </w:tcPr>
          <w:p w14:paraId="316FFE51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-0.12</w:t>
            </w:r>
          </w:p>
        </w:tc>
        <w:tc>
          <w:tcPr>
            <w:tcW w:w="488" w:type="pct"/>
          </w:tcPr>
          <w:p w14:paraId="307C27B1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19, -0.06]</w:t>
            </w:r>
          </w:p>
        </w:tc>
        <w:tc>
          <w:tcPr>
            <w:tcW w:w="293" w:type="pct"/>
          </w:tcPr>
          <w:p w14:paraId="260B88F8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636" w:type="pct"/>
          </w:tcPr>
          <w:p w14:paraId="23925981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4 / 0.12 / 0.13</w:t>
            </w:r>
          </w:p>
        </w:tc>
        <w:tc>
          <w:tcPr>
            <w:tcW w:w="98" w:type="pct"/>
          </w:tcPr>
          <w:p w14:paraId="4080614F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</w:tcPr>
          <w:p w14:paraId="1821FD6D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489" w:type="pct"/>
          </w:tcPr>
          <w:p w14:paraId="6B03FD63" w14:textId="77777777" w:rsidR="00671265" w:rsidRPr="001A6E78" w:rsidRDefault="00671265" w:rsidP="008C186E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2, 0.09]</w:t>
            </w:r>
          </w:p>
        </w:tc>
        <w:tc>
          <w:tcPr>
            <w:tcW w:w="293" w:type="pct"/>
          </w:tcPr>
          <w:p w14:paraId="131CA10D" w14:textId="77777777" w:rsidR="00671265" w:rsidRPr="00110D11" w:rsidRDefault="00671265" w:rsidP="008C186E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244</w:t>
            </w:r>
          </w:p>
        </w:tc>
        <w:tc>
          <w:tcPr>
            <w:tcW w:w="635" w:type="pct"/>
          </w:tcPr>
          <w:p w14:paraId="4C5B1A5B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 / 0.04 / 0.04</w:t>
            </w:r>
          </w:p>
        </w:tc>
        <w:tc>
          <w:tcPr>
            <w:tcW w:w="247" w:type="pct"/>
          </w:tcPr>
          <w:p w14:paraId="5E0EFC75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7FF807D1" w14:textId="77777777" w:rsidR="00671265" w:rsidRPr="00110D11" w:rsidRDefault="00671265" w:rsidP="008C186E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3.27</w:t>
            </w:r>
          </w:p>
        </w:tc>
        <w:tc>
          <w:tcPr>
            <w:tcW w:w="367" w:type="pct"/>
          </w:tcPr>
          <w:p w14:paraId="6950CBAB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774</w:t>
            </w:r>
          </w:p>
        </w:tc>
      </w:tr>
      <w:tr w:rsidR="00671265" w:rsidRPr="001A6E78" w14:paraId="3E31A3BC" w14:textId="77777777" w:rsidTr="00726A6A">
        <w:tc>
          <w:tcPr>
            <w:tcW w:w="575" w:type="pct"/>
          </w:tcPr>
          <w:p w14:paraId="7C1C2842" w14:textId="77777777" w:rsidR="00671265" w:rsidRPr="001A6E78" w:rsidRDefault="00671265" w:rsidP="008C186E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Intellectual</w:t>
            </w:r>
          </w:p>
        </w:tc>
        <w:tc>
          <w:tcPr>
            <w:tcW w:w="244" w:type="pct"/>
          </w:tcPr>
          <w:p w14:paraId="5F415600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-0.10</w:t>
            </w:r>
          </w:p>
        </w:tc>
        <w:tc>
          <w:tcPr>
            <w:tcW w:w="488" w:type="pct"/>
          </w:tcPr>
          <w:p w14:paraId="688D18BC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19, -0.02]</w:t>
            </w:r>
          </w:p>
        </w:tc>
        <w:tc>
          <w:tcPr>
            <w:tcW w:w="293" w:type="pct"/>
          </w:tcPr>
          <w:p w14:paraId="07FAE33B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15</w:t>
            </w:r>
          </w:p>
        </w:tc>
        <w:tc>
          <w:tcPr>
            <w:tcW w:w="636" w:type="pct"/>
          </w:tcPr>
          <w:p w14:paraId="3EEBF65F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2 / 0.10 / 0.11</w:t>
            </w:r>
          </w:p>
        </w:tc>
        <w:tc>
          <w:tcPr>
            <w:tcW w:w="98" w:type="pct"/>
          </w:tcPr>
          <w:p w14:paraId="7D576D3B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</w:tcPr>
          <w:p w14:paraId="1E065EA8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489" w:type="pct"/>
          </w:tcPr>
          <w:p w14:paraId="756A0DFF" w14:textId="77777777" w:rsidR="00671265" w:rsidRPr="001A6E78" w:rsidRDefault="00671265" w:rsidP="008C186E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8, 0.08]</w:t>
            </w:r>
          </w:p>
        </w:tc>
        <w:tc>
          <w:tcPr>
            <w:tcW w:w="293" w:type="pct"/>
          </w:tcPr>
          <w:p w14:paraId="00A7EDF8" w14:textId="77777777" w:rsidR="00671265" w:rsidRPr="00110D11" w:rsidRDefault="00671265" w:rsidP="008C186E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921</w:t>
            </w:r>
          </w:p>
        </w:tc>
        <w:tc>
          <w:tcPr>
            <w:tcW w:w="635" w:type="pct"/>
          </w:tcPr>
          <w:p w14:paraId="45610003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 / 0.00 / 0.00</w:t>
            </w:r>
          </w:p>
        </w:tc>
        <w:tc>
          <w:tcPr>
            <w:tcW w:w="247" w:type="pct"/>
          </w:tcPr>
          <w:p w14:paraId="354A406B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7C961931" w14:textId="77777777" w:rsidR="00671265" w:rsidRPr="00110D11" w:rsidRDefault="00671265" w:rsidP="008C186E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3.68</w:t>
            </w:r>
          </w:p>
        </w:tc>
        <w:tc>
          <w:tcPr>
            <w:tcW w:w="367" w:type="pct"/>
          </w:tcPr>
          <w:p w14:paraId="25516237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720</w:t>
            </w:r>
          </w:p>
        </w:tc>
      </w:tr>
      <w:tr w:rsidR="00671265" w:rsidRPr="001A6E78" w14:paraId="2BA2984A" w14:textId="77777777" w:rsidTr="00726A6A">
        <w:tc>
          <w:tcPr>
            <w:tcW w:w="575" w:type="pct"/>
          </w:tcPr>
          <w:p w14:paraId="11632F47" w14:textId="77777777" w:rsidR="00671265" w:rsidRPr="001A6E78" w:rsidRDefault="00671265" w:rsidP="008C186E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Whimsical</w:t>
            </w:r>
          </w:p>
        </w:tc>
        <w:tc>
          <w:tcPr>
            <w:tcW w:w="244" w:type="pct"/>
          </w:tcPr>
          <w:p w14:paraId="25197150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488" w:type="pct"/>
          </w:tcPr>
          <w:p w14:paraId="5C1CDE95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5, 0.09]</w:t>
            </w:r>
          </w:p>
        </w:tc>
        <w:tc>
          <w:tcPr>
            <w:tcW w:w="293" w:type="pct"/>
          </w:tcPr>
          <w:p w14:paraId="5A93CFC5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586</w:t>
            </w:r>
          </w:p>
        </w:tc>
        <w:tc>
          <w:tcPr>
            <w:tcW w:w="636" w:type="pct"/>
          </w:tcPr>
          <w:p w14:paraId="7396AA01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2 / 0.02 / 0.02</w:t>
            </w:r>
          </w:p>
        </w:tc>
        <w:tc>
          <w:tcPr>
            <w:tcW w:w="98" w:type="pct"/>
          </w:tcPr>
          <w:p w14:paraId="7604E8B6" w14:textId="77777777" w:rsidR="00671265" w:rsidRPr="001A6E78" w:rsidRDefault="00671265" w:rsidP="008C186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</w:tcPr>
          <w:p w14:paraId="3560942A" w14:textId="77777777" w:rsidR="00671265" w:rsidRPr="00110D11" w:rsidRDefault="00671265" w:rsidP="008C186E">
            <w:pPr>
              <w:pStyle w:val="StandardWeb"/>
              <w:tabs>
                <w:tab w:val="decimal" w:pos="456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489" w:type="pct"/>
          </w:tcPr>
          <w:p w14:paraId="5520E773" w14:textId="77777777" w:rsidR="00671265" w:rsidRPr="001A6E78" w:rsidRDefault="00671265" w:rsidP="008C186E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1, 0.13]</w:t>
            </w:r>
          </w:p>
        </w:tc>
        <w:tc>
          <w:tcPr>
            <w:tcW w:w="293" w:type="pct"/>
          </w:tcPr>
          <w:p w14:paraId="6A5BF899" w14:textId="77777777" w:rsidR="00671265" w:rsidRPr="00110D11" w:rsidRDefault="00671265" w:rsidP="008C186E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91</w:t>
            </w:r>
          </w:p>
        </w:tc>
        <w:tc>
          <w:tcPr>
            <w:tcW w:w="635" w:type="pct"/>
          </w:tcPr>
          <w:p w14:paraId="655CECE8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6 / 0.07 / 0.06</w:t>
            </w:r>
          </w:p>
        </w:tc>
        <w:tc>
          <w:tcPr>
            <w:tcW w:w="247" w:type="pct"/>
          </w:tcPr>
          <w:p w14:paraId="38F96CA1" w14:textId="77777777" w:rsidR="00671265" w:rsidRPr="001A6E78" w:rsidRDefault="00671265" w:rsidP="008C186E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53C928FD" w14:textId="77777777" w:rsidR="00671265" w:rsidRPr="00110D11" w:rsidRDefault="00671265" w:rsidP="008C186E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12.27</w:t>
            </w:r>
          </w:p>
        </w:tc>
        <w:tc>
          <w:tcPr>
            <w:tcW w:w="367" w:type="pct"/>
          </w:tcPr>
          <w:p w14:paraId="67365D35" w14:textId="77777777" w:rsidR="00671265" w:rsidRPr="00110D11" w:rsidRDefault="00671265" w:rsidP="008C186E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056</w:t>
            </w:r>
          </w:p>
        </w:tc>
      </w:tr>
    </w:tbl>
    <w:p w14:paraId="17B92727" w14:textId="20C94A48" w:rsidR="00671265" w:rsidRPr="008C186E" w:rsidRDefault="00671265" w:rsidP="00671265">
      <w:pPr>
        <w:rPr>
          <w:lang w:val="en-US"/>
        </w:rPr>
      </w:pPr>
      <w:r w:rsidRPr="008C186E">
        <w:rPr>
          <w:i/>
          <w:lang w:val="en-US"/>
        </w:rPr>
        <w:t xml:space="preserve">Note. </w:t>
      </w:r>
      <w:proofErr w:type="spellStart"/>
      <w:r w:rsidRPr="008C186E">
        <w:rPr>
          <w:iCs/>
          <w:lang w:val="en-US"/>
        </w:rPr>
        <w:t>df</w:t>
      </w:r>
      <w:proofErr w:type="spellEnd"/>
      <w:r w:rsidRPr="008C186E">
        <w:rPr>
          <w:iCs/>
          <w:lang w:val="en-US"/>
        </w:rPr>
        <w:t xml:space="preserve"> for </w:t>
      </w:r>
      <w:r w:rsidRPr="008C186E">
        <w:rPr>
          <w:lang w:val="en-US"/>
        </w:rPr>
        <w:t>χ</w:t>
      </w:r>
      <w:r w:rsidRPr="008C186E">
        <w:rPr>
          <w:vertAlign w:val="superscript"/>
          <w:lang w:val="en-US"/>
        </w:rPr>
        <w:t>2</w:t>
      </w:r>
      <w:r w:rsidRPr="008C186E">
        <w:rPr>
          <w:lang w:val="en-US"/>
        </w:rPr>
        <w:t xml:space="preserve"> model test </w:t>
      </w:r>
      <w:r w:rsidRPr="008C186E">
        <w:rPr>
          <w:iCs/>
          <w:lang w:val="en-US"/>
        </w:rPr>
        <w:t xml:space="preserve">= 6. </w:t>
      </w:r>
      <w:r w:rsidRPr="008C186E">
        <w:rPr>
          <w:i/>
          <w:lang w:val="en-US"/>
        </w:rPr>
        <w:t>N</w:t>
      </w:r>
      <w:r w:rsidRPr="008C186E">
        <w:rPr>
          <w:iCs/>
          <w:lang w:val="en-US"/>
        </w:rPr>
        <w:t xml:space="preserve"> = 332 mixed-gender couples and </w:t>
      </w:r>
      <w:r w:rsidRPr="008C186E">
        <w:rPr>
          <w:i/>
          <w:lang w:val="en-US"/>
        </w:rPr>
        <w:t>N</w:t>
      </w:r>
      <w:r w:rsidRPr="008C186E">
        <w:rPr>
          <w:iCs/>
          <w:lang w:val="en-US"/>
        </w:rPr>
        <w:t xml:space="preserve"> = 139 </w:t>
      </w:r>
      <w:r w:rsidRPr="008C186E">
        <w:rPr>
          <w:iCs/>
          <w:lang w:val="en-US"/>
        </w:rPr>
        <w:t>women</w:t>
      </w:r>
      <w:r w:rsidRPr="008C186E">
        <w:rPr>
          <w:iCs/>
          <w:lang w:val="en-US"/>
        </w:rPr>
        <w:t xml:space="preserve"> same-gender couples.</w:t>
      </w:r>
      <w:r w:rsidRPr="008C186E">
        <w:rPr>
          <w:lang w:val="en-US"/>
        </w:rPr>
        <w:t xml:space="preserve"> Δ </w:t>
      </w:r>
      <w:r w:rsidR="008C186E" w:rsidRPr="008C186E">
        <w:rPr>
          <w:lang w:val="en-US"/>
        </w:rPr>
        <w:t>=</w:t>
      </w:r>
      <w:r w:rsidR="008C186E" w:rsidRPr="008C186E">
        <w:rPr>
          <w:rFonts w:eastAsia="Calibri"/>
          <w:lang w:val="en-US"/>
        </w:rPr>
        <w:t xml:space="preserve"> </w:t>
      </w:r>
      <w:r w:rsidR="008C186E" w:rsidRPr="008C186E">
        <w:rPr>
          <w:rFonts w:eastAsia="Calibri"/>
          <w:i/>
          <w:iCs/>
          <w:lang w:val="en-US"/>
        </w:rPr>
        <w:t>b</w:t>
      </w:r>
      <w:r w:rsidR="008C186E" w:rsidRPr="008C186E">
        <w:rPr>
          <w:rFonts w:eastAsia="Calibri"/>
          <w:lang w:val="en-US"/>
        </w:rPr>
        <w:t>/</w:t>
      </w:r>
      <w:r w:rsidR="008C186E" w:rsidRPr="008C186E">
        <w:rPr>
          <w:rFonts w:eastAsia="Calibri"/>
          <w:i/>
          <w:iCs/>
          <w:lang w:val="en-US"/>
        </w:rPr>
        <w:t>SD</w:t>
      </w:r>
      <w:r w:rsidR="008C186E" w:rsidRPr="008C186E">
        <w:rPr>
          <w:rFonts w:eastAsia="Calibri"/>
          <w:lang w:val="en-US"/>
        </w:rPr>
        <w:t>,</w:t>
      </w:r>
      <w:r w:rsidR="008C186E" w:rsidRPr="008C186E">
        <w:rPr>
          <w:rFonts w:eastAsia="Calibri"/>
          <w:i/>
          <w:iCs/>
          <w:lang w:val="en-US"/>
        </w:rPr>
        <w:t xml:space="preserve"> </w:t>
      </w:r>
      <w:r w:rsidR="008C186E" w:rsidRPr="008C186E">
        <w:rPr>
          <w:rFonts w:eastAsia="Calibri"/>
          <w:lang w:val="en-US"/>
        </w:rPr>
        <w:t>based on the subgroups</w:t>
      </w:r>
      <w:r w:rsidR="008C186E" w:rsidRPr="008C186E">
        <w:rPr>
          <w:rFonts w:eastAsia="Calibri"/>
          <w:lang w:val="en-US"/>
        </w:rPr>
        <w:t>’</w:t>
      </w:r>
      <w:r w:rsidR="008C186E" w:rsidRPr="008C186E">
        <w:rPr>
          <w:rFonts w:eastAsia="Calibri"/>
          <w:lang w:val="en-US"/>
        </w:rPr>
        <w:t xml:space="preserve"> </w:t>
      </w:r>
      <w:r w:rsidR="008C186E" w:rsidRPr="008C186E">
        <w:rPr>
          <w:rFonts w:eastAsia="Calibri"/>
          <w:i/>
          <w:iCs/>
          <w:lang w:val="en-US"/>
        </w:rPr>
        <w:t>SD</w:t>
      </w:r>
      <w:r w:rsidR="008C186E" w:rsidRPr="008C186E">
        <w:rPr>
          <w:rFonts w:eastAsia="Calibri"/>
          <w:i/>
          <w:iCs/>
          <w:lang w:val="en-US"/>
        </w:rPr>
        <w:t>.</w:t>
      </w:r>
      <w:r w:rsidR="008C186E" w:rsidRPr="008C186E">
        <w:rPr>
          <w:lang w:val="en-US"/>
        </w:rPr>
        <w:t xml:space="preserve"> </w:t>
      </w:r>
      <w:r w:rsidR="008C186E" w:rsidRPr="008C186E">
        <w:rPr>
          <w:lang w:val="en-US"/>
        </w:rPr>
        <w:t xml:space="preserve">Standard errors, </w:t>
      </w:r>
      <w:r w:rsidR="008C186E" w:rsidRPr="008C186E">
        <w:rPr>
          <w:i/>
          <w:iCs/>
          <w:lang w:val="en-US"/>
        </w:rPr>
        <w:t>p</w:t>
      </w:r>
      <w:r w:rsidR="008C186E" w:rsidRPr="008C186E">
        <w:rPr>
          <w:lang w:val="en-US"/>
        </w:rPr>
        <w:t>-values, and 95% confidence intervals (CI) based on 5,000 bootstrap samples.</w:t>
      </w:r>
    </w:p>
    <w:p w14:paraId="351FB599" w14:textId="77777777" w:rsidR="00671265" w:rsidRDefault="00671265" w:rsidP="00671265">
      <w:pPr>
        <w:rPr>
          <w:lang w:val="en-US"/>
        </w:rPr>
      </w:pPr>
    </w:p>
    <w:p w14:paraId="1C866B6D" w14:textId="77777777" w:rsidR="00671265" w:rsidRDefault="00671265" w:rsidP="00671265">
      <w:pPr>
        <w:rPr>
          <w:lang w:val="en-US"/>
        </w:rPr>
      </w:pPr>
    </w:p>
    <w:p w14:paraId="6BD3FAF4" w14:textId="77777777" w:rsidR="00671265" w:rsidRPr="000F2D07" w:rsidRDefault="00671265" w:rsidP="00671265">
      <w:pPr>
        <w:rPr>
          <w:lang w:val="en-US"/>
        </w:rPr>
      </w:pPr>
    </w:p>
    <w:p w14:paraId="3E4F51FC" w14:textId="77777777" w:rsidR="00671265" w:rsidRPr="000F2D07" w:rsidRDefault="00671265" w:rsidP="00671265">
      <w:pPr>
        <w:rPr>
          <w:lang w:val="en-US"/>
        </w:rPr>
      </w:pPr>
    </w:p>
    <w:p w14:paraId="0409073E" w14:textId="77777777" w:rsidR="00671265" w:rsidRPr="000F2D07" w:rsidRDefault="00671265" w:rsidP="00671265">
      <w:pPr>
        <w:rPr>
          <w:i/>
          <w:iCs/>
          <w:lang w:val="en-US"/>
        </w:rPr>
      </w:pPr>
    </w:p>
    <w:p w14:paraId="69678F11" w14:textId="77777777" w:rsidR="00671265" w:rsidRPr="000F2D07" w:rsidRDefault="00671265" w:rsidP="00671265">
      <w:pPr>
        <w:rPr>
          <w:lang w:val="en-US"/>
        </w:rPr>
        <w:sectPr w:rsidR="00671265" w:rsidRPr="000F2D07" w:rsidSect="001427CF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4E86C32" w14:textId="77777777" w:rsidR="00671265" w:rsidRPr="001E536B" w:rsidRDefault="00671265" w:rsidP="00671265">
      <w:pPr>
        <w:spacing w:line="360" w:lineRule="auto"/>
        <w:ind w:left="709" w:hanging="709"/>
        <w:rPr>
          <w:b/>
          <w:bCs/>
          <w:lang w:val="en-US"/>
        </w:rPr>
      </w:pPr>
      <w:r w:rsidRPr="001E536B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D</w:t>
      </w:r>
    </w:p>
    <w:p w14:paraId="238B9F05" w14:textId="6C2EF9C7" w:rsidR="00671265" w:rsidRPr="001A6E78" w:rsidRDefault="00671265" w:rsidP="00671265">
      <w:pPr>
        <w:spacing w:line="360" w:lineRule="auto"/>
        <w:rPr>
          <w:i/>
          <w:lang w:val="en-US"/>
        </w:rPr>
      </w:pPr>
      <w:r w:rsidRPr="001E536B">
        <w:rPr>
          <w:i/>
          <w:lang w:val="en-US"/>
        </w:rPr>
        <w:t>Multigroup APIM Analys</w:t>
      </w:r>
      <w:r w:rsidR="008C186E">
        <w:rPr>
          <w:i/>
          <w:lang w:val="en-US"/>
        </w:rPr>
        <w:t>e</w:t>
      </w:r>
      <w:r w:rsidRPr="001E536B">
        <w:rPr>
          <w:i/>
          <w:lang w:val="en-US"/>
        </w:rPr>
        <w:t xml:space="preserve">s with Playfulness Predicting Jealousy in Mixed-Gender and </w:t>
      </w:r>
      <w:r w:rsidR="008C186E">
        <w:rPr>
          <w:i/>
          <w:lang w:val="en-US"/>
        </w:rPr>
        <w:t>Same-Gender</w:t>
      </w:r>
      <w:r w:rsidRPr="001E536B">
        <w:rPr>
          <w:i/>
          <w:lang w:val="en-US"/>
        </w:rPr>
        <w:t xml:space="preserve"> Couples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700"/>
        <w:gridCol w:w="1394"/>
        <w:gridCol w:w="837"/>
        <w:gridCol w:w="1814"/>
        <w:gridCol w:w="236"/>
        <w:gridCol w:w="746"/>
        <w:gridCol w:w="1394"/>
        <w:gridCol w:w="840"/>
        <w:gridCol w:w="1817"/>
        <w:gridCol w:w="423"/>
        <w:gridCol w:w="977"/>
        <w:gridCol w:w="1049"/>
      </w:tblGrid>
      <w:tr w:rsidR="00671265" w:rsidRPr="001A6E78" w14:paraId="1C492856" w14:textId="77777777" w:rsidTr="00726A6A">
        <w:tc>
          <w:tcPr>
            <w:tcW w:w="721" w:type="pct"/>
            <w:tcBorders>
              <w:top w:val="single" w:sz="4" w:space="0" w:color="auto"/>
              <w:bottom w:val="nil"/>
            </w:tcBorders>
          </w:tcPr>
          <w:p w14:paraId="3E604906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66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E4C97" w14:textId="77777777" w:rsidR="00671265" w:rsidRPr="001A6E78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Actor effects</w:t>
            </w:r>
          </w:p>
        </w:tc>
        <w:tc>
          <w:tcPr>
            <w:tcW w:w="81" w:type="pct"/>
            <w:tcBorders>
              <w:top w:val="single" w:sz="4" w:space="0" w:color="auto"/>
              <w:bottom w:val="nil"/>
            </w:tcBorders>
            <w:vAlign w:val="center"/>
          </w:tcPr>
          <w:p w14:paraId="012CF56E" w14:textId="77777777" w:rsidR="00671265" w:rsidRPr="001A6E78" w:rsidRDefault="00671265" w:rsidP="00726A6A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67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035C2" w14:textId="77777777" w:rsidR="00671265" w:rsidRPr="001A6E78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Partner effects</w:t>
            </w:r>
          </w:p>
        </w:tc>
        <w:tc>
          <w:tcPr>
            <w:tcW w:w="148" w:type="pct"/>
            <w:tcBorders>
              <w:top w:val="single" w:sz="4" w:space="0" w:color="auto"/>
              <w:bottom w:val="nil"/>
            </w:tcBorders>
          </w:tcPr>
          <w:p w14:paraId="32AB212E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4AE8C" w14:textId="77777777" w:rsidR="00671265" w:rsidRPr="001A6E78" w:rsidRDefault="00671265" w:rsidP="00726A6A">
            <w:pPr>
              <w:spacing w:line="360" w:lineRule="auto"/>
              <w:jc w:val="center"/>
              <w:rPr>
                <w:iCs/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Model test</w:t>
            </w:r>
          </w:p>
        </w:tc>
      </w:tr>
      <w:tr w:rsidR="00671265" w:rsidRPr="001A6E78" w14:paraId="0D952EAF" w14:textId="77777777" w:rsidTr="00726A6A"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14:paraId="3D9D2397" w14:textId="77777777" w:rsidR="00671265" w:rsidRPr="001A6E78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B221C" w14:textId="77777777" w:rsidR="00671265" w:rsidRPr="001A6E78" w:rsidRDefault="00671265" w:rsidP="00726A6A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1A6E78">
              <w:rPr>
                <w:i/>
                <w:sz w:val="22"/>
                <w:szCs w:val="22"/>
                <w:lang w:val="en-US"/>
              </w:rPr>
              <w:t>b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8663D" w14:textId="77777777" w:rsidR="00671265" w:rsidRPr="001A6E78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6F260" w14:textId="77777777" w:rsidR="00671265" w:rsidRPr="001A6E78" w:rsidRDefault="00671265" w:rsidP="00726A6A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1A6E78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D19E7" w14:textId="77777777" w:rsidR="00671265" w:rsidRPr="001A6E78" w:rsidRDefault="00671265" w:rsidP="00726A6A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|Δ</w:t>
            </w:r>
            <w:r>
              <w:rPr>
                <w:sz w:val="22"/>
                <w:szCs w:val="22"/>
                <w:vertAlign w:val="subscript"/>
                <w:lang w:val="en-US"/>
              </w:rPr>
              <w:t>1</w:t>
            </w:r>
            <w:r w:rsidRPr="004773C2">
              <w:rPr>
                <w:sz w:val="22"/>
                <w:szCs w:val="22"/>
                <w:vertAlign w:val="subscript"/>
                <w:lang w:val="en-US"/>
              </w:rPr>
              <w:t>/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4773C2">
              <w:rPr>
                <w:sz w:val="22"/>
                <w:szCs w:val="22"/>
                <w:vertAlign w:val="subscript"/>
                <w:lang w:val="en-US"/>
              </w:rPr>
              <w:t>/</w:t>
            </w:r>
            <w:r>
              <w:rPr>
                <w:sz w:val="22"/>
                <w:szCs w:val="22"/>
                <w:vertAlign w:val="subscript"/>
                <w:lang w:val="en-US"/>
              </w:rPr>
              <w:t>3</w:t>
            </w:r>
            <w:r w:rsidRPr="001A6E78">
              <w:rPr>
                <w:sz w:val="22"/>
                <w:szCs w:val="22"/>
                <w:lang w:val="en-US"/>
              </w:rPr>
              <w:t>|</w:t>
            </w:r>
          </w:p>
        </w:tc>
        <w:tc>
          <w:tcPr>
            <w:tcW w:w="81" w:type="pct"/>
            <w:tcBorders>
              <w:top w:val="nil"/>
              <w:bottom w:val="single" w:sz="4" w:space="0" w:color="auto"/>
            </w:tcBorders>
            <w:vAlign w:val="center"/>
          </w:tcPr>
          <w:p w14:paraId="45678244" w14:textId="77777777" w:rsidR="00671265" w:rsidRPr="001A6E78" w:rsidRDefault="00671265" w:rsidP="00726A6A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D5241" w14:textId="77777777" w:rsidR="00671265" w:rsidRPr="001A6E78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A6E78">
              <w:rPr>
                <w:i/>
                <w:sz w:val="22"/>
                <w:szCs w:val="22"/>
                <w:lang w:val="en-US"/>
              </w:rPr>
              <w:t>b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96280" w14:textId="77777777" w:rsidR="00671265" w:rsidRPr="001A6E78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4AF00" w14:textId="77777777" w:rsidR="00671265" w:rsidRPr="001A6E78" w:rsidRDefault="00671265" w:rsidP="00726A6A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1A6E78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A7F6B" w14:textId="77777777" w:rsidR="00671265" w:rsidRPr="001A6E78" w:rsidRDefault="00671265" w:rsidP="00726A6A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|Δ</w:t>
            </w:r>
            <w:r>
              <w:rPr>
                <w:sz w:val="22"/>
                <w:szCs w:val="22"/>
                <w:vertAlign w:val="subscript"/>
                <w:lang w:val="en-US"/>
              </w:rPr>
              <w:t>1</w:t>
            </w:r>
            <w:r w:rsidRPr="004773C2">
              <w:rPr>
                <w:sz w:val="22"/>
                <w:szCs w:val="22"/>
                <w:vertAlign w:val="subscript"/>
                <w:lang w:val="en-US"/>
              </w:rPr>
              <w:t>/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4773C2">
              <w:rPr>
                <w:sz w:val="22"/>
                <w:szCs w:val="22"/>
                <w:vertAlign w:val="subscript"/>
                <w:lang w:val="en-US"/>
              </w:rPr>
              <w:t>/</w:t>
            </w:r>
            <w:r>
              <w:rPr>
                <w:sz w:val="22"/>
                <w:szCs w:val="22"/>
                <w:vertAlign w:val="subscript"/>
                <w:lang w:val="en-US"/>
              </w:rPr>
              <w:t>3</w:t>
            </w:r>
            <w:r w:rsidRPr="001A6E78">
              <w:rPr>
                <w:sz w:val="22"/>
                <w:szCs w:val="22"/>
                <w:lang w:val="en-US"/>
              </w:rPr>
              <w:t>|</w:t>
            </w:r>
          </w:p>
        </w:tc>
        <w:tc>
          <w:tcPr>
            <w:tcW w:w="148" w:type="pct"/>
            <w:tcBorders>
              <w:top w:val="nil"/>
              <w:bottom w:val="single" w:sz="4" w:space="0" w:color="auto"/>
            </w:tcBorders>
            <w:vAlign w:val="center"/>
          </w:tcPr>
          <w:p w14:paraId="7F8725B3" w14:textId="77777777" w:rsidR="00671265" w:rsidRPr="001A6E78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E5190" w14:textId="77777777" w:rsidR="00671265" w:rsidRPr="001A6E78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χ</w:t>
            </w:r>
            <w:r w:rsidRPr="001A6E78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C0629" w14:textId="77777777" w:rsidR="00671265" w:rsidRPr="001A6E78" w:rsidRDefault="00671265" w:rsidP="00726A6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A6E78">
              <w:rPr>
                <w:i/>
                <w:sz w:val="22"/>
                <w:szCs w:val="22"/>
                <w:lang w:val="en-US"/>
              </w:rPr>
              <w:t xml:space="preserve">p </w:t>
            </w:r>
            <w:r w:rsidRPr="001A6E78">
              <w:rPr>
                <w:sz w:val="22"/>
                <w:szCs w:val="22"/>
                <w:lang w:val="en-US"/>
              </w:rPr>
              <w:t>(χ</w:t>
            </w:r>
            <w:r w:rsidRPr="001A6E78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1A6E78">
              <w:rPr>
                <w:sz w:val="22"/>
                <w:szCs w:val="22"/>
                <w:lang w:val="en-US"/>
              </w:rPr>
              <w:t>)</w:t>
            </w:r>
          </w:p>
        </w:tc>
      </w:tr>
      <w:tr w:rsidR="00671265" w:rsidRPr="001A6E78" w14:paraId="7A75F3B2" w14:textId="77777777" w:rsidTr="00726A6A">
        <w:tc>
          <w:tcPr>
            <w:tcW w:w="721" w:type="pct"/>
            <w:tcBorders>
              <w:top w:val="single" w:sz="4" w:space="0" w:color="auto"/>
              <w:bottom w:val="nil"/>
            </w:tcBorders>
          </w:tcPr>
          <w:p w14:paraId="2F2CB69C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Cognitive Jealousy</w:t>
            </w: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</w:tcPr>
          <w:p w14:paraId="616639A4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14:paraId="29BE208C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</w:tcPr>
          <w:p w14:paraId="7DF357C6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14:paraId="7B7B3A9E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1" w:type="pct"/>
            <w:tcBorders>
              <w:top w:val="single" w:sz="4" w:space="0" w:color="auto"/>
              <w:bottom w:val="nil"/>
            </w:tcBorders>
          </w:tcPr>
          <w:p w14:paraId="4184AA9F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</w:tcPr>
          <w:p w14:paraId="19926CE8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14:paraId="2168BD46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4A31FAB9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</w:tcPr>
          <w:p w14:paraId="7A6C724E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nil"/>
            </w:tcBorders>
          </w:tcPr>
          <w:p w14:paraId="2D6A1824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</w:tcPr>
          <w:p w14:paraId="5A2CF604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</w:tcPr>
          <w:p w14:paraId="09E6E899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</w:tr>
      <w:tr w:rsidR="00671265" w:rsidRPr="001A6E78" w14:paraId="6E7AA0AA" w14:textId="77777777" w:rsidTr="00726A6A">
        <w:tc>
          <w:tcPr>
            <w:tcW w:w="721" w:type="pct"/>
            <w:tcBorders>
              <w:top w:val="nil"/>
            </w:tcBorders>
          </w:tcPr>
          <w:p w14:paraId="1A12E3C2" w14:textId="77777777" w:rsidR="00671265" w:rsidRPr="001A6E78" w:rsidRDefault="00671265" w:rsidP="00726A6A">
            <w:pPr>
              <w:spacing w:line="360" w:lineRule="auto"/>
              <w:ind w:left="142"/>
              <w:rPr>
                <w:iCs/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Other-directed</w:t>
            </w:r>
          </w:p>
        </w:tc>
        <w:tc>
          <w:tcPr>
            <w:tcW w:w="245" w:type="pct"/>
            <w:tcBorders>
              <w:top w:val="nil"/>
            </w:tcBorders>
          </w:tcPr>
          <w:p w14:paraId="61B85920" w14:textId="77777777" w:rsidR="00671265" w:rsidRPr="00110D11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2</w:t>
            </w:r>
          </w:p>
        </w:tc>
        <w:tc>
          <w:tcPr>
            <w:tcW w:w="488" w:type="pct"/>
            <w:tcBorders>
              <w:top w:val="nil"/>
            </w:tcBorders>
          </w:tcPr>
          <w:p w14:paraId="783FFDAF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9, 0.06]</w:t>
            </w:r>
          </w:p>
        </w:tc>
        <w:tc>
          <w:tcPr>
            <w:tcW w:w="293" w:type="pct"/>
            <w:tcBorders>
              <w:top w:val="nil"/>
            </w:tcBorders>
          </w:tcPr>
          <w:p w14:paraId="49F41357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667</w:t>
            </w:r>
          </w:p>
        </w:tc>
        <w:tc>
          <w:tcPr>
            <w:tcW w:w="635" w:type="pct"/>
            <w:tcBorders>
              <w:top w:val="nil"/>
            </w:tcBorders>
          </w:tcPr>
          <w:p w14:paraId="3396D8AF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2 / 0.02 / 0.02</w:t>
            </w:r>
          </w:p>
        </w:tc>
        <w:tc>
          <w:tcPr>
            <w:tcW w:w="81" w:type="pct"/>
            <w:tcBorders>
              <w:top w:val="nil"/>
            </w:tcBorders>
          </w:tcPr>
          <w:p w14:paraId="3D037084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1" w:type="pct"/>
            <w:tcBorders>
              <w:top w:val="nil"/>
            </w:tcBorders>
          </w:tcPr>
          <w:p w14:paraId="4800419C" w14:textId="77777777" w:rsidR="00671265" w:rsidRPr="00110D11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488" w:type="pct"/>
            <w:tcBorders>
              <w:top w:val="nil"/>
            </w:tcBorders>
          </w:tcPr>
          <w:p w14:paraId="4CE1C65A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6, 0.08]</w:t>
            </w:r>
          </w:p>
        </w:tc>
        <w:tc>
          <w:tcPr>
            <w:tcW w:w="294" w:type="pct"/>
            <w:tcBorders>
              <w:top w:val="nil"/>
            </w:tcBorders>
          </w:tcPr>
          <w:p w14:paraId="0C834BE1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814</w:t>
            </w:r>
          </w:p>
        </w:tc>
        <w:tc>
          <w:tcPr>
            <w:tcW w:w="636" w:type="pct"/>
            <w:tcBorders>
              <w:top w:val="nil"/>
            </w:tcBorders>
          </w:tcPr>
          <w:p w14:paraId="2402C0C5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 / 0.01 / 0.01</w:t>
            </w:r>
          </w:p>
        </w:tc>
        <w:tc>
          <w:tcPr>
            <w:tcW w:w="148" w:type="pct"/>
            <w:tcBorders>
              <w:top w:val="nil"/>
            </w:tcBorders>
          </w:tcPr>
          <w:p w14:paraId="18AA0ABA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  <w:tcBorders>
              <w:top w:val="nil"/>
            </w:tcBorders>
          </w:tcPr>
          <w:p w14:paraId="4E6A4E25" w14:textId="77777777" w:rsidR="00671265" w:rsidRPr="00110D11" w:rsidRDefault="00671265" w:rsidP="00726A6A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2.38</w:t>
            </w:r>
          </w:p>
        </w:tc>
        <w:tc>
          <w:tcPr>
            <w:tcW w:w="367" w:type="pct"/>
            <w:tcBorders>
              <w:top w:val="nil"/>
            </w:tcBorders>
          </w:tcPr>
          <w:p w14:paraId="5F44D3B5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882</w:t>
            </w:r>
          </w:p>
        </w:tc>
      </w:tr>
      <w:tr w:rsidR="00671265" w:rsidRPr="001A6E78" w14:paraId="0C7C9AC7" w14:textId="77777777" w:rsidTr="00726A6A">
        <w:tc>
          <w:tcPr>
            <w:tcW w:w="721" w:type="pct"/>
          </w:tcPr>
          <w:p w14:paraId="717298C2" w14:textId="77777777" w:rsidR="00671265" w:rsidRPr="001A6E78" w:rsidRDefault="00671265" w:rsidP="00726A6A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Lighthearted</w:t>
            </w:r>
          </w:p>
        </w:tc>
        <w:tc>
          <w:tcPr>
            <w:tcW w:w="245" w:type="pct"/>
          </w:tcPr>
          <w:p w14:paraId="545B462F" w14:textId="77777777" w:rsidR="00671265" w:rsidRPr="00110D11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488" w:type="pct"/>
          </w:tcPr>
          <w:p w14:paraId="4CA04EB8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1, 0.10]</w:t>
            </w:r>
          </w:p>
        </w:tc>
        <w:tc>
          <w:tcPr>
            <w:tcW w:w="293" w:type="pct"/>
          </w:tcPr>
          <w:p w14:paraId="3CF8B3EC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129</w:t>
            </w:r>
          </w:p>
        </w:tc>
        <w:tc>
          <w:tcPr>
            <w:tcW w:w="635" w:type="pct"/>
          </w:tcPr>
          <w:p w14:paraId="2C1B3EBA" w14:textId="77777777" w:rsidR="00671265" w:rsidRPr="001A6E78" w:rsidRDefault="00671265" w:rsidP="00726A6A">
            <w:pPr>
              <w:tabs>
                <w:tab w:val="decimal" w:pos="176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5 / 0.04 / 0.05</w:t>
            </w:r>
          </w:p>
        </w:tc>
        <w:tc>
          <w:tcPr>
            <w:tcW w:w="81" w:type="pct"/>
          </w:tcPr>
          <w:p w14:paraId="2C421ED1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1" w:type="pct"/>
          </w:tcPr>
          <w:p w14:paraId="7FA50912" w14:textId="77777777" w:rsidR="00671265" w:rsidRPr="00110D11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0.06</w:t>
            </w:r>
          </w:p>
        </w:tc>
        <w:tc>
          <w:tcPr>
            <w:tcW w:w="488" w:type="pct"/>
          </w:tcPr>
          <w:p w14:paraId="7959ECE0" w14:textId="77777777" w:rsidR="00671265" w:rsidRPr="001A6E78" w:rsidRDefault="00671265" w:rsidP="00726A6A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0.01, 0.12]</w:t>
            </w:r>
          </w:p>
        </w:tc>
        <w:tc>
          <w:tcPr>
            <w:tcW w:w="294" w:type="pct"/>
          </w:tcPr>
          <w:p w14:paraId="09E13873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17</w:t>
            </w:r>
          </w:p>
        </w:tc>
        <w:tc>
          <w:tcPr>
            <w:tcW w:w="636" w:type="pct"/>
          </w:tcPr>
          <w:p w14:paraId="203F5CFC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7 / 0.07 / 0.07</w:t>
            </w:r>
          </w:p>
        </w:tc>
        <w:tc>
          <w:tcPr>
            <w:tcW w:w="148" w:type="pct"/>
          </w:tcPr>
          <w:p w14:paraId="39DEF4C8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39617034" w14:textId="77777777" w:rsidR="00671265" w:rsidRPr="00110D11" w:rsidRDefault="00671265" w:rsidP="00726A6A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3.46</w:t>
            </w:r>
          </w:p>
        </w:tc>
        <w:tc>
          <w:tcPr>
            <w:tcW w:w="367" w:type="pct"/>
          </w:tcPr>
          <w:p w14:paraId="6A1A42AB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750</w:t>
            </w:r>
          </w:p>
        </w:tc>
      </w:tr>
      <w:tr w:rsidR="00671265" w:rsidRPr="001A6E78" w14:paraId="00B8DBAC" w14:textId="77777777" w:rsidTr="00726A6A">
        <w:tc>
          <w:tcPr>
            <w:tcW w:w="721" w:type="pct"/>
          </w:tcPr>
          <w:p w14:paraId="234A730D" w14:textId="77777777" w:rsidR="00671265" w:rsidRPr="001A6E78" w:rsidRDefault="00671265" w:rsidP="00726A6A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Intellectual</w:t>
            </w:r>
          </w:p>
        </w:tc>
        <w:tc>
          <w:tcPr>
            <w:tcW w:w="245" w:type="pct"/>
          </w:tcPr>
          <w:p w14:paraId="7A2C7A62" w14:textId="77777777" w:rsidR="00671265" w:rsidRPr="00110D11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4</w:t>
            </w:r>
          </w:p>
        </w:tc>
        <w:tc>
          <w:tcPr>
            <w:tcW w:w="488" w:type="pct"/>
          </w:tcPr>
          <w:p w14:paraId="175FF871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11, 0.04]</w:t>
            </w:r>
          </w:p>
        </w:tc>
        <w:tc>
          <w:tcPr>
            <w:tcW w:w="293" w:type="pct"/>
          </w:tcPr>
          <w:p w14:paraId="57CABDAC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351</w:t>
            </w:r>
          </w:p>
        </w:tc>
        <w:tc>
          <w:tcPr>
            <w:tcW w:w="635" w:type="pct"/>
          </w:tcPr>
          <w:p w14:paraId="17DB5949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4 / 0.04 / 0.04</w:t>
            </w:r>
          </w:p>
        </w:tc>
        <w:tc>
          <w:tcPr>
            <w:tcW w:w="81" w:type="pct"/>
          </w:tcPr>
          <w:p w14:paraId="54FD0B47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1" w:type="pct"/>
          </w:tcPr>
          <w:p w14:paraId="0AA680C2" w14:textId="77777777" w:rsidR="00671265" w:rsidRPr="00110D11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488" w:type="pct"/>
          </w:tcPr>
          <w:p w14:paraId="30A63D69" w14:textId="77777777" w:rsidR="00671265" w:rsidRPr="001A6E78" w:rsidRDefault="00671265" w:rsidP="00726A6A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3, 0.11]</w:t>
            </w:r>
          </w:p>
        </w:tc>
        <w:tc>
          <w:tcPr>
            <w:tcW w:w="294" w:type="pct"/>
          </w:tcPr>
          <w:p w14:paraId="748EC20D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226</w:t>
            </w:r>
          </w:p>
        </w:tc>
        <w:tc>
          <w:tcPr>
            <w:tcW w:w="636" w:type="pct"/>
          </w:tcPr>
          <w:p w14:paraId="23B775EB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4 / 0.05 / 0.05</w:t>
            </w:r>
          </w:p>
        </w:tc>
        <w:tc>
          <w:tcPr>
            <w:tcW w:w="148" w:type="pct"/>
          </w:tcPr>
          <w:p w14:paraId="50338253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631B8EB4" w14:textId="77777777" w:rsidR="00671265" w:rsidRPr="00110D11" w:rsidRDefault="00671265" w:rsidP="00726A6A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4.06</w:t>
            </w:r>
          </w:p>
        </w:tc>
        <w:tc>
          <w:tcPr>
            <w:tcW w:w="367" w:type="pct"/>
          </w:tcPr>
          <w:p w14:paraId="333E8674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670</w:t>
            </w:r>
          </w:p>
        </w:tc>
      </w:tr>
      <w:tr w:rsidR="00671265" w:rsidRPr="001A6E78" w14:paraId="54BC5DCA" w14:textId="77777777" w:rsidTr="00726A6A">
        <w:tc>
          <w:tcPr>
            <w:tcW w:w="721" w:type="pct"/>
          </w:tcPr>
          <w:p w14:paraId="4ED00C8E" w14:textId="77777777" w:rsidR="00671265" w:rsidRPr="001A6E78" w:rsidRDefault="00671265" w:rsidP="00726A6A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Whimsical</w:t>
            </w:r>
          </w:p>
        </w:tc>
        <w:tc>
          <w:tcPr>
            <w:tcW w:w="245" w:type="pct"/>
          </w:tcPr>
          <w:p w14:paraId="1E7E90D6" w14:textId="77777777" w:rsidR="00671265" w:rsidRPr="00110D11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0.10</w:t>
            </w:r>
          </w:p>
        </w:tc>
        <w:tc>
          <w:tcPr>
            <w:tcW w:w="488" w:type="pct"/>
          </w:tcPr>
          <w:p w14:paraId="78871A3C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0.03, 0.16]</w:t>
            </w:r>
          </w:p>
        </w:tc>
        <w:tc>
          <w:tcPr>
            <w:tcW w:w="293" w:type="pct"/>
          </w:tcPr>
          <w:p w14:paraId="72066E59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635" w:type="pct"/>
          </w:tcPr>
          <w:p w14:paraId="7BC44497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1 / 0.10 / 0.11</w:t>
            </w:r>
          </w:p>
        </w:tc>
        <w:tc>
          <w:tcPr>
            <w:tcW w:w="81" w:type="pct"/>
          </w:tcPr>
          <w:p w14:paraId="3388433A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1" w:type="pct"/>
          </w:tcPr>
          <w:p w14:paraId="0D87D0FB" w14:textId="77777777" w:rsidR="00671265" w:rsidRPr="00110D11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488" w:type="pct"/>
          </w:tcPr>
          <w:p w14:paraId="2E68D68C" w14:textId="77777777" w:rsidR="00671265" w:rsidRPr="001A6E78" w:rsidRDefault="00671265" w:rsidP="00726A6A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1, 0.12]</w:t>
            </w:r>
          </w:p>
        </w:tc>
        <w:tc>
          <w:tcPr>
            <w:tcW w:w="294" w:type="pct"/>
          </w:tcPr>
          <w:p w14:paraId="06FB7687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94</w:t>
            </w:r>
          </w:p>
        </w:tc>
        <w:tc>
          <w:tcPr>
            <w:tcW w:w="636" w:type="pct"/>
          </w:tcPr>
          <w:p w14:paraId="77FEDF53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5 / 0.06 / 0.06</w:t>
            </w:r>
          </w:p>
        </w:tc>
        <w:tc>
          <w:tcPr>
            <w:tcW w:w="148" w:type="pct"/>
          </w:tcPr>
          <w:p w14:paraId="07CA5B88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792624EE" w14:textId="77777777" w:rsidR="00671265" w:rsidRPr="00110D11" w:rsidRDefault="00671265" w:rsidP="00726A6A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7.22</w:t>
            </w:r>
          </w:p>
        </w:tc>
        <w:tc>
          <w:tcPr>
            <w:tcW w:w="367" w:type="pct"/>
          </w:tcPr>
          <w:p w14:paraId="4763A4F6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301</w:t>
            </w:r>
          </w:p>
        </w:tc>
      </w:tr>
      <w:tr w:rsidR="00671265" w:rsidRPr="001A6E78" w14:paraId="5E6B9BB6" w14:textId="77777777" w:rsidTr="00726A6A">
        <w:tc>
          <w:tcPr>
            <w:tcW w:w="721" w:type="pct"/>
          </w:tcPr>
          <w:p w14:paraId="5966E1DA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A6E78">
              <w:rPr>
                <w:sz w:val="22"/>
                <w:szCs w:val="22"/>
                <w:lang w:val="en-US"/>
              </w:rPr>
              <w:t>Emotional Jealousy</w:t>
            </w:r>
          </w:p>
        </w:tc>
        <w:tc>
          <w:tcPr>
            <w:tcW w:w="245" w:type="pct"/>
          </w:tcPr>
          <w:p w14:paraId="5AF34F5F" w14:textId="77777777" w:rsidR="00671265" w:rsidRPr="00110D11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8" w:type="pct"/>
          </w:tcPr>
          <w:p w14:paraId="4338CDEC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</w:tcPr>
          <w:p w14:paraId="7540AB7A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35" w:type="pct"/>
          </w:tcPr>
          <w:p w14:paraId="4CFF51DE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1" w:type="pct"/>
          </w:tcPr>
          <w:p w14:paraId="79F496B9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1" w:type="pct"/>
          </w:tcPr>
          <w:p w14:paraId="374738AF" w14:textId="77777777" w:rsidR="00671265" w:rsidRPr="00110D11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8" w:type="pct"/>
          </w:tcPr>
          <w:p w14:paraId="4256669E" w14:textId="77777777" w:rsidR="00671265" w:rsidRPr="001A6E78" w:rsidRDefault="00671265" w:rsidP="00726A6A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4" w:type="pct"/>
          </w:tcPr>
          <w:p w14:paraId="07AB9B76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36" w:type="pct"/>
          </w:tcPr>
          <w:p w14:paraId="5D77AC19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48" w:type="pct"/>
          </w:tcPr>
          <w:p w14:paraId="531217B1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7823CE9E" w14:textId="77777777" w:rsidR="00671265" w:rsidRPr="00110D11" w:rsidRDefault="00671265" w:rsidP="00726A6A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</w:tcPr>
          <w:p w14:paraId="10BA8421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265" w:rsidRPr="001A6E78" w14:paraId="3C1F1A38" w14:textId="77777777" w:rsidTr="00726A6A">
        <w:tc>
          <w:tcPr>
            <w:tcW w:w="721" w:type="pct"/>
          </w:tcPr>
          <w:p w14:paraId="61417805" w14:textId="77777777" w:rsidR="00671265" w:rsidRPr="001A6E78" w:rsidRDefault="00671265" w:rsidP="00726A6A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Other-directed</w:t>
            </w:r>
          </w:p>
        </w:tc>
        <w:tc>
          <w:tcPr>
            <w:tcW w:w="245" w:type="pct"/>
          </w:tcPr>
          <w:p w14:paraId="27A64F07" w14:textId="77777777" w:rsidR="00671265" w:rsidRPr="00110D11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-0.11</w:t>
            </w:r>
          </w:p>
        </w:tc>
        <w:tc>
          <w:tcPr>
            <w:tcW w:w="488" w:type="pct"/>
          </w:tcPr>
          <w:p w14:paraId="32329902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18, -0.04]</w:t>
            </w:r>
          </w:p>
        </w:tc>
        <w:tc>
          <w:tcPr>
            <w:tcW w:w="293" w:type="pct"/>
          </w:tcPr>
          <w:p w14:paraId="5A24B6EB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635" w:type="pct"/>
          </w:tcPr>
          <w:p w14:paraId="4D8A435E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2 / 0.11 / 0.10</w:t>
            </w:r>
          </w:p>
        </w:tc>
        <w:tc>
          <w:tcPr>
            <w:tcW w:w="81" w:type="pct"/>
          </w:tcPr>
          <w:p w14:paraId="4C473980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1" w:type="pct"/>
          </w:tcPr>
          <w:p w14:paraId="6375C0DC" w14:textId="77777777" w:rsidR="00671265" w:rsidRPr="00110D11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3</w:t>
            </w:r>
          </w:p>
        </w:tc>
        <w:tc>
          <w:tcPr>
            <w:tcW w:w="488" w:type="pct"/>
          </w:tcPr>
          <w:p w14:paraId="37749E33" w14:textId="77777777" w:rsidR="00671265" w:rsidRPr="001A6E78" w:rsidRDefault="00671265" w:rsidP="00726A6A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10, 0.04]</w:t>
            </w:r>
          </w:p>
        </w:tc>
        <w:tc>
          <w:tcPr>
            <w:tcW w:w="294" w:type="pct"/>
          </w:tcPr>
          <w:p w14:paraId="0FE5E20C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371</w:t>
            </w:r>
          </w:p>
        </w:tc>
        <w:tc>
          <w:tcPr>
            <w:tcW w:w="636" w:type="pct"/>
          </w:tcPr>
          <w:p w14:paraId="011D9FD5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 / 0.03 / 0.03</w:t>
            </w:r>
          </w:p>
        </w:tc>
        <w:tc>
          <w:tcPr>
            <w:tcW w:w="148" w:type="pct"/>
          </w:tcPr>
          <w:p w14:paraId="68896E11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7B506B26" w14:textId="77777777" w:rsidR="00671265" w:rsidRPr="00110D11" w:rsidRDefault="00671265" w:rsidP="00726A6A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4.98</w:t>
            </w:r>
          </w:p>
        </w:tc>
        <w:tc>
          <w:tcPr>
            <w:tcW w:w="367" w:type="pct"/>
          </w:tcPr>
          <w:p w14:paraId="572B8877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547</w:t>
            </w:r>
          </w:p>
        </w:tc>
      </w:tr>
      <w:tr w:rsidR="00671265" w:rsidRPr="001A6E78" w14:paraId="2ABE9F97" w14:textId="77777777" w:rsidTr="00726A6A">
        <w:tc>
          <w:tcPr>
            <w:tcW w:w="721" w:type="pct"/>
          </w:tcPr>
          <w:p w14:paraId="103D99C8" w14:textId="77777777" w:rsidR="00671265" w:rsidRPr="001A6E78" w:rsidRDefault="00671265" w:rsidP="00726A6A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Lighthearted</w:t>
            </w:r>
          </w:p>
        </w:tc>
        <w:tc>
          <w:tcPr>
            <w:tcW w:w="245" w:type="pct"/>
          </w:tcPr>
          <w:p w14:paraId="2641536B" w14:textId="77777777" w:rsidR="00671265" w:rsidRPr="00110D11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-0.11</w:t>
            </w:r>
          </w:p>
        </w:tc>
        <w:tc>
          <w:tcPr>
            <w:tcW w:w="488" w:type="pct"/>
          </w:tcPr>
          <w:p w14:paraId="3329E778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17, -0.04]</w:t>
            </w:r>
          </w:p>
        </w:tc>
        <w:tc>
          <w:tcPr>
            <w:tcW w:w="293" w:type="pct"/>
          </w:tcPr>
          <w:p w14:paraId="69A1B7E4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635" w:type="pct"/>
          </w:tcPr>
          <w:p w14:paraId="7C1882BC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1 / 0.11 / 0.09</w:t>
            </w:r>
          </w:p>
        </w:tc>
        <w:tc>
          <w:tcPr>
            <w:tcW w:w="81" w:type="pct"/>
          </w:tcPr>
          <w:p w14:paraId="535C6F7D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1" w:type="pct"/>
          </w:tcPr>
          <w:p w14:paraId="1C2DFEBB" w14:textId="77777777" w:rsidR="00671265" w:rsidRPr="00110D11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488" w:type="pct"/>
          </w:tcPr>
          <w:p w14:paraId="2B920A20" w14:textId="77777777" w:rsidR="00671265" w:rsidRPr="001A6E78" w:rsidRDefault="00671265" w:rsidP="00726A6A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7, 0.06]</w:t>
            </w:r>
          </w:p>
        </w:tc>
        <w:tc>
          <w:tcPr>
            <w:tcW w:w="294" w:type="pct"/>
          </w:tcPr>
          <w:p w14:paraId="1C9B3E53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903</w:t>
            </w:r>
          </w:p>
        </w:tc>
        <w:tc>
          <w:tcPr>
            <w:tcW w:w="636" w:type="pct"/>
          </w:tcPr>
          <w:p w14:paraId="0AB2C1AF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 / 0.00 / 0.00</w:t>
            </w:r>
          </w:p>
        </w:tc>
        <w:tc>
          <w:tcPr>
            <w:tcW w:w="148" w:type="pct"/>
          </w:tcPr>
          <w:p w14:paraId="06BD0DA6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1DC16030" w14:textId="77777777" w:rsidR="00671265" w:rsidRPr="00110D11" w:rsidRDefault="00671265" w:rsidP="00726A6A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5.18</w:t>
            </w:r>
          </w:p>
        </w:tc>
        <w:tc>
          <w:tcPr>
            <w:tcW w:w="367" w:type="pct"/>
          </w:tcPr>
          <w:p w14:paraId="1E93E4D6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521</w:t>
            </w:r>
          </w:p>
        </w:tc>
      </w:tr>
      <w:tr w:rsidR="00671265" w:rsidRPr="001A6E78" w14:paraId="5A1C8DAF" w14:textId="77777777" w:rsidTr="00726A6A">
        <w:tc>
          <w:tcPr>
            <w:tcW w:w="721" w:type="pct"/>
          </w:tcPr>
          <w:p w14:paraId="6DFD2005" w14:textId="77777777" w:rsidR="00671265" w:rsidRPr="001A6E78" w:rsidRDefault="00671265" w:rsidP="00726A6A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Intellectual</w:t>
            </w:r>
          </w:p>
        </w:tc>
        <w:tc>
          <w:tcPr>
            <w:tcW w:w="245" w:type="pct"/>
          </w:tcPr>
          <w:p w14:paraId="22C25A8D" w14:textId="77777777" w:rsidR="00671265" w:rsidRPr="00110D11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-0.21</w:t>
            </w:r>
          </w:p>
        </w:tc>
        <w:tc>
          <w:tcPr>
            <w:tcW w:w="488" w:type="pct"/>
          </w:tcPr>
          <w:p w14:paraId="15189AEF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30, -0.13]</w:t>
            </w:r>
          </w:p>
        </w:tc>
        <w:tc>
          <w:tcPr>
            <w:tcW w:w="293" w:type="pct"/>
          </w:tcPr>
          <w:p w14:paraId="6BFC6FC7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635" w:type="pct"/>
          </w:tcPr>
          <w:p w14:paraId="4E5924E5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2 / 0.20 / 0.18</w:t>
            </w:r>
          </w:p>
        </w:tc>
        <w:tc>
          <w:tcPr>
            <w:tcW w:w="81" w:type="pct"/>
          </w:tcPr>
          <w:p w14:paraId="4CE94BEB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1" w:type="pct"/>
          </w:tcPr>
          <w:p w14:paraId="2D125156" w14:textId="77777777" w:rsidR="00671265" w:rsidRPr="00110D11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6</w:t>
            </w:r>
          </w:p>
        </w:tc>
        <w:tc>
          <w:tcPr>
            <w:tcW w:w="488" w:type="pct"/>
          </w:tcPr>
          <w:p w14:paraId="32C7175A" w14:textId="77777777" w:rsidR="00671265" w:rsidRPr="001A6E78" w:rsidRDefault="00671265" w:rsidP="00726A6A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15, 0.02]</w:t>
            </w:r>
          </w:p>
        </w:tc>
        <w:tc>
          <w:tcPr>
            <w:tcW w:w="294" w:type="pct"/>
          </w:tcPr>
          <w:p w14:paraId="1AD799A3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151</w:t>
            </w:r>
          </w:p>
        </w:tc>
        <w:tc>
          <w:tcPr>
            <w:tcW w:w="636" w:type="pct"/>
          </w:tcPr>
          <w:p w14:paraId="5C2DAFB2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6 / 0.06 / 0.05</w:t>
            </w:r>
          </w:p>
        </w:tc>
        <w:tc>
          <w:tcPr>
            <w:tcW w:w="148" w:type="pct"/>
          </w:tcPr>
          <w:p w14:paraId="5FBA2351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02E9CA99" w14:textId="77777777" w:rsidR="00671265" w:rsidRPr="00110D11" w:rsidRDefault="00671265" w:rsidP="00726A6A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3.29</w:t>
            </w:r>
          </w:p>
        </w:tc>
        <w:tc>
          <w:tcPr>
            <w:tcW w:w="367" w:type="pct"/>
          </w:tcPr>
          <w:p w14:paraId="5E0DFFD6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772</w:t>
            </w:r>
          </w:p>
        </w:tc>
      </w:tr>
      <w:tr w:rsidR="00671265" w:rsidRPr="001A6E78" w14:paraId="0D7AB11E" w14:textId="77777777" w:rsidTr="00726A6A">
        <w:tc>
          <w:tcPr>
            <w:tcW w:w="721" w:type="pct"/>
          </w:tcPr>
          <w:p w14:paraId="1474545C" w14:textId="77777777" w:rsidR="00671265" w:rsidRPr="001A6E78" w:rsidRDefault="00671265" w:rsidP="00726A6A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Whimsical</w:t>
            </w:r>
          </w:p>
        </w:tc>
        <w:tc>
          <w:tcPr>
            <w:tcW w:w="245" w:type="pct"/>
          </w:tcPr>
          <w:p w14:paraId="4DD50278" w14:textId="77777777" w:rsidR="00671265" w:rsidRPr="00110D11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-0.12</w:t>
            </w:r>
          </w:p>
        </w:tc>
        <w:tc>
          <w:tcPr>
            <w:tcW w:w="488" w:type="pct"/>
          </w:tcPr>
          <w:p w14:paraId="7FCCA682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19, -0.05]</w:t>
            </w:r>
          </w:p>
        </w:tc>
        <w:tc>
          <w:tcPr>
            <w:tcW w:w="293" w:type="pct"/>
          </w:tcPr>
          <w:p w14:paraId="691CBF29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635" w:type="pct"/>
          </w:tcPr>
          <w:p w14:paraId="0EDE845B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2 / 0.12 / 0.10</w:t>
            </w:r>
          </w:p>
        </w:tc>
        <w:tc>
          <w:tcPr>
            <w:tcW w:w="81" w:type="pct"/>
          </w:tcPr>
          <w:p w14:paraId="09883F39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1" w:type="pct"/>
          </w:tcPr>
          <w:p w14:paraId="4AEE2EF8" w14:textId="77777777" w:rsidR="00671265" w:rsidRPr="00AE2055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 w:rsidRPr="00AE2055">
              <w:rPr>
                <w:b/>
                <w:bCs/>
                <w:sz w:val="22"/>
                <w:szCs w:val="22"/>
                <w:lang w:val="en-US"/>
              </w:rPr>
              <w:t>-0.08</w:t>
            </w:r>
          </w:p>
        </w:tc>
        <w:tc>
          <w:tcPr>
            <w:tcW w:w="488" w:type="pct"/>
          </w:tcPr>
          <w:p w14:paraId="2E8CC1F4" w14:textId="77777777" w:rsidR="00671265" w:rsidRPr="00AE2055" w:rsidRDefault="00671265" w:rsidP="00726A6A">
            <w:pPr>
              <w:tabs>
                <w:tab w:val="decimal" w:pos="253"/>
              </w:tabs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AE2055">
              <w:rPr>
                <w:rFonts w:eastAsia="Arial Unicode MS" w:cs="Arial Unicode MS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15, -0.01]</w:t>
            </w:r>
          </w:p>
        </w:tc>
        <w:tc>
          <w:tcPr>
            <w:tcW w:w="294" w:type="pct"/>
          </w:tcPr>
          <w:p w14:paraId="68F969A8" w14:textId="77777777" w:rsidR="00671265" w:rsidRPr="00AE2055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 w:rsidRPr="00AE2055">
              <w:rPr>
                <w:b/>
                <w:bCs/>
                <w:sz w:val="22"/>
                <w:szCs w:val="22"/>
                <w:lang w:val="en-US"/>
              </w:rPr>
              <w:t>.029</w:t>
            </w:r>
          </w:p>
        </w:tc>
        <w:tc>
          <w:tcPr>
            <w:tcW w:w="636" w:type="pct"/>
          </w:tcPr>
          <w:p w14:paraId="43573ED4" w14:textId="77777777" w:rsidR="00671265" w:rsidRPr="00AE2055" w:rsidRDefault="00671265" w:rsidP="00726A6A">
            <w:pPr>
              <w:tabs>
                <w:tab w:val="decimal" w:pos="213"/>
              </w:tabs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AE2055">
              <w:rPr>
                <w:rFonts w:eastAsia="Arial Unicode MS" w:cs="Arial Unicode MS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8 / 0.08 / 0.07</w:t>
            </w:r>
          </w:p>
        </w:tc>
        <w:tc>
          <w:tcPr>
            <w:tcW w:w="148" w:type="pct"/>
          </w:tcPr>
          <w:p w14:paraId="05121AF8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22A1484E" w14:textId="77777777" w:rsidR="00671265" w:rsidRPr="00110D11" w:rsidRDefault="00671265" w:rsidP="00726A6A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8.62</w:t>
            </w:r>
          </w:p>
        </w:tc>
        <w:tc>
          <w:tcPr>
            <w:tcW w:w="367" w:type="pct"/>
          </w:tcPr>
          <w:p w14:paraId="205F9242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196</w:t>
            </w:r>
          </w:p>
        </w:tc>
      </w:tr>
      <w:tr w:rsidR="00671265" w:rsidRPr="001A6E78" w14:paraId="624963D6" w14:textId="77777777" w:rsidTr="00726A6A">
        <w:tc>
          <w:tcPr>
            <w:tcW w:w="721" w:type="pct"/>
          </w:tcPr>
          <w:p w14:paraId="36E975C9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havioral</w:t>
            </w:r>
            <w:r w:rsidRPr="001A6E78">
              <w:rPr>
                <w:sz w:val="22"/>
                <w:szCs w:val="22"/>
                <w:lang w:val="en-US"/>
              </w:rPr>
              <w:t xml:space="preserve"> Jealousy</w:t>
            </w:r>
          </w:p>
        </w:tc>
        <w:tc>
          <w:tcPr>
            <w:tcW w:w="245" w:type="pct"/>
          </w:tcPr>
          <w:p w14:paraId="3558681A" w14:textId="77777777" w:rsidR="00671265" w:rsidRPr="00110D11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8" w:type="pct"/>
          </w:tcPr>
          <w:p w14:paraId="1B9E7D3F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3" w:type="pct"/>
          </w:tcPr>
          <w:p w14:paraId="2A379E86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35" w:type="pct"/>
          </w:tcPr>
          <w:p w14:paraId="32C93CD8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1" w:type="pct"/>
          </w:tcPr>
          <w:p w14:paraId="6D2FECDA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1" w:type="pct"/>
          </w:tcPr>
          <w:p w14:paraId="629E64D9" w14:textId="77777777" w:rsidR="00671265" w:rsidRPr="00110D11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8" w:type="pct"/>
          </w:tcPr>
          <w:p w14:paraId="718FCA32" w14:textId="77777777" w:rsidR="00671265" w:rsidRPr="001A6E78" w:rsidRDefault="00671265" w:rsidP="00726A6A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4" w:type="pct"/>
          </w:tcPr>
          <w:p w14:paraId="344CD98D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36" w:type="pct"/>
          </w:tcPr>
          <w:p w14:paraId="0342B398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48" w:type="pct"/>
          </w:tcPr>
          <w:p w14:paraId="30F078A1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14508AFD" w14:textId="77777777" w:rsidR="00671265" w:rsidRPr="00110D11" w:rsidRDefault="00671265" w:rsidP="00726A6A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</w:tcPr>
          <w:p w14:paraId="70F0D5DD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71265" w:rsidRPr="00F913E2" w14:paraId="40D238F6" w14:textId="77777777" w:rsidTr="00726A6A">
        <w:tc>
          <w:tcPr>
            <w:tcW w:w="721" w:type="pct"/>
          </w:tcPr>
          <w:p w14:paraId="3487FFCE" w14:textId="77777777" w:rsidR="00671265" w:rsidRPr="00F913E2" w:rsidRDefault="00671265" w:rsidP="00726A6A">
            <w:pPr>
              <w:spacing w:line="360" w:lineRule="auto"/>
              <w:ind w:left="142"/>
              <w:rPr>
                <w:iCs/>
                <w:sz w:val="22"/>
                <w:szCs w:val="22"/>
                <w:lang w:val="en-US"/>
              </w:rPr>
            </w:pPr>
            <w:r w:rsidRPr="00F913E2">
              <w:rPr>
                <w:iCs/>
                <w:sz w:val="22"/>
                <w:szCs w:val="22"/>
                <w:lang w:val="en-US"/>
              </w:rPr>
              <w:t>Other-directed</w:t>
            </w:r>
          </w:p>
          <w:p w14:paraId="606D4D5D" w14:textId="77777777" w:rsidR="00671265" w:rsidRPr="00F913E2" w:rsidRDefault="00671265" w:rsidP="00726A6A">
            <w:pPr>
              <w:spacing w:line="360" w:lineRule="auto"/>
              <w:ind w:left="142"/>
              <w:rPr>
                <w:iCs/>
                <w:sz w:val="22"/>
                <w:szCs w:val="22"/>
                <w:lang w:val="en-US"/>
              </w:rPr>
            </w:pPr>
            <w:r w:rsidRPr="00F913E2">
              <w:rPr>
                <w:iCs/>
                <w:sz w:val="22"/>
                <w:szCs w:val="22"/>
                <w:lang w:val="en-US"/>
              </w:rPr>
              <w:t xml:space="preserve"> </w:t>
            </w:r>
            <w:r>
              <w:rPr>
                <w:iCs/>
                <w:sz w:val="22"/>
                <w:szCs w:val="22"/>
                <w:lang w:val="en-US"/>
              </w:rPr>
              <w:t>MGC</w:t>
            </w:r>
            <w:r w:rsidRPr="00F913E2">
              <w:rPr>
                <w:iCs/>
                <w:sz w:val="22"/>
                <w:szCs w:val="22"/>
                <w:lang w:val="en-US"/>
              </w:rPr>
              <w:t>: Men</w:t>
            </w:r>
          </w:p>
          <w:p w14:paraId="5C3DC638" w14:textId="77777777" w:rsidR="00671265" w:rsidRPr="00F913E2" w:rsidRDefault="00671265" w:rsidP="00726A6A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F913E2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GC</w:t>
            </w:r>
            <w:r w:rsidRPr="00F913E2">
              <w:rPr>
                <w:sz w:val="22"/>
                <w:szCs w:val="22"/>
                <w:lang w:val="en-US"/>
              </w:rPr>
              <w:t>: Women</w:t>
            </w:r>
          </w:p>
          <w:p w14:paraId="48EA3F97" w14:textId="77777777" w:rsidR="00671265" w:rsidRPr="00F913E2" w:rsidRDefault="00671265" w:rsidP="00726A6A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F913E2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SGC</w:t>
            </w:r>
            <w:r w:rsidRPr="00F913E2">
              <w:rPr>
                <w:sz w:val="22"/>
                <w:szCs w:val="22"/>
                <w:lang w:val="en-US"/>
              </w:rPr>
              <w:t>: Women</w:t>
            </w:r>
          </w:p>
        </w:tc>
        <w:tc>
          <w:tcPr>
            <w:tcW w:w="245" w:type="pct"/>
          </w:tcPr>
          <w:p w14:paraId="5D965740" w14:textId="77777777" w:rsidR="00671265" w:rsidRPr="001E536B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  <w:p w14:paraId="6B9E1275" w14:textId="77777777" w:rsidR="00671265" w:rsidRPr="001E536B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sz w:val="22"/>
                <w:szCs w:val="22"/>
              </w:rPr>
            </w:pPr>
            <w:r w:rsidRPr="001E536B">
              <w:rPr>
                <w:sz w:val="22"/>
                <w:szCs w:val="22"/>
                <w:lang w:val="en-US"/>
              </w:rPr>
              <w:t>0.04</w:t>
            </w:r>
          </w:p>
          <w:p w14:paraId="2A36F509" w14:textId="77777777" w:rsidR="00671265" w:rsidRPr="001E536B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sz w:val="22"/>
                <w:szCs w:val="22"/>
              </w:rPr>
            </w:pPr>
            <w:r w:rsidRPr="001E536B">
              <w:rPr>
                <w:sz w:val="22"/>
                <w:szCs w:val="22"/>
                <w:lang w:val="en-US"/>
              </w:rPr>
              <w:t>0.10</w:t>
            </w:r>
          </w:p>
          <w:p w14:paraId="19632EB7" w14:textId="77777777" w:rsidR="00671265" w:rsidRPr="001E536B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E536B"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488" w:type="pct"/>
          </w:tcPr>
          <w:p w14:paraId="0D03F129" w14:textId="77777777" w:rsidR="00671265" w:rsidRDefault="00671265" w:rsidP="00726A6A">
            <w:pPr>
              <w:tabs>
                <w:tab w:val="decimal" w:pos="213"/>
              </w:tabs>
              <w:spacing w:line="360" w:lineRule="auto"/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6B475ABA" w14:textId="77777777" w:rsidR="00671265" w:rsidRDefault="00671265" w:rsidP="00726A6A">
            <w:pPr>
              <w:tabs>
                <w:tab w:val="decimal" w:pos="213"/>
              </w:tabs>
              <w:spacing w:line="360" w:lineRule="auto"/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6, 0.14]</w:t>
            </w:r>
          </w:p>
          <w:p w14:paraId="2B70918D" w14:textId="77777777" w:rsidR="00671265" w:rsidRDefault="00671265" w:rsidP="00726A6A">
            <w:pPr>
              <w:tabs>
                <w:tab w:val="decimal" w:pos="213"/>
              </w:tabs>
              <w:spacing w:line="360" w:lineRule="auto"/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&lt;0.00, 0.19]</w:t>
            </w:r>
          </w:p>
          <w:p w14:paraId="188C8AFE" w14:textId="77777777" w:rsidR="00671265" w:rsidRPr="001E536B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11, 0.11]</w:t>
            </w:r>
          </w:p>
        </w:tc>
        <w:tc>
          <w:tcPr>
            <w:tcW w:w="293" w:type="pct"/>
          </w:tcPr>
          <w:p w14:paraId="62BCF1A9" w14:textId="77777777" w:rsidR="00671265" w:rsidRPr="001E536B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  <w:p w14:paraId="058FD3DD" w14:textId="77777777" w:rsidR="00671265" w:rsidRPr="001E536B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sz w:val="22"/>
                <w:szCs w:val="22"/>
              </w:rPr>
            </w:pPr>
            <w:r w:rsidRPr="001E536B">
              <w:rPr>
                <w:sz w:val="22"/>
                <w:szCs w:val="22"/>
                <w:lang w:val="en-US"/>
              </w:rPr>
              <w:t>.445</w:t>
            </w:r>
          </w:p>
          <w:p w14:paraId="79BF753C" w14:textId="77777777" w:rsidR="00671265" w:rsidRPr="001E536B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sz w:val="22"/>
                <w:szCs w:val="22"/>
              </w:rPr>
            </w:pPr>
            <w:r w:rsidRPr="001E536B">
              <w:rPr>
                <w:sz w:val="22"/>
                <w:szCs w:val="22"/>
                <w:lang w:val="en-US"/>
              </w:rPr>
              <w:t>.055</w:t>
            </w:r>
          </w:p>
          <w:p w14:paraId="41018897" w14:textId="77777777" w:rsidR="00671265" w:rsidRPr="001E536B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E536B">
              <w:rPr>
                <w:sz w:val="22"/>
                <w:szCs w:val="22"/>
                <w:lang w:val="en-US"/>
              </w:rPr>
              <w:t>.862</w:t>
            </w:r>
          </w:p>
        </w:tc>
        <w:tc>
          <w:tcPr>
            <w:tcW w:w="635" w:type="pct"/>
          </w:tcPr>
          <w:p w14:paraId="72E1E431" w14:textId="77777777" w:rsidR="00671265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  <w:p w14:paraId="5EFC15BF" w14:textId="77777777" w:rsidR="00671265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</w:t>
            </w:r>
          </w:p>
          <w:p w14:paraId="07DB3A73" w14:textId="77777777" w:rsidR="00671265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2</w:t>
            </w:r>
          </w:p>
          <w:p w14:paraId="005DFD23" w14:textId="77777777" w:rsidR="00671265" w:rsidRPr="001E536B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81" w:type="pct"/>
          </w:tcPr>
          <w:p w14:paraId="30C4D366" w14:textId="77777777" w:rsidR="00671265" w:rsidRPr="001E536B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1" w:type="pct"/>
          </w:tcPr>
          <w:p w14:paraId="09EEC5ED" w14:textId="77777777" w:rsidR="00671265" w:rsidRPr="001E536B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  <w:p w14:paraId="282BDD1B" w14:textId="77777777" w:rsidR="00671265" w:rsidRPr="001E536B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sz w:val="22"/>
                <w:szCs w:val="22"/>
              </w:rPr>
            </w:pPr>
            <w:r w:rsidRPr="001E536B">
              <w:rPr>
                <w:sz w:val="22"/>
                <w:szCs w:val="22"/>
                <w:lang w:val="en-US"/>
              </w:rPr>
              <w:t>-0.09</w:t>
            </w:r>
          </w:p>
          <w:p w14:paraId="35CE1DA4" w14:textId="77777777" w:rsidR="00671265" w:rsidRPr="00F252B0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sz w:val="22"/>
                <w:szCs w:val="22"/>
              </w:rPr>
            </w:pPr>
            <w:r w:rsidRPr="00F252B0">
              <w:rPr>
                <w:sz w:val="22"/>
                <w:szCs w:val="22"/>
                <w:lang w:val="en-US"/>
              </w:rPr>
              <w:t>0.08</w:t>
            </w:r>
          </w:p>
          <w:p w14:paraId="3F53E555" w14:textId="77777777" w:rsidR="00671265" w:rsidRPr="001E536B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E536B"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488" w:type="pct"/>
          </w:tcPr>
          <w:p w14:paraId="1091D608" w14:textId="77777777" w:rsidR="00671265" w:rsidRDefault="00671265" w:rsidP="00726A6A">
            <w:pPr>
              <w:tabs>
                <w:tab w:val="decimal" w:pos="213"/>
              </w:tabs>
              <w:spacing w:line="360" w:lineRule="auto"/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45CCB6D0" w14:textId="77777777" w:rsidR="00671265" w:rsidRDefault="00671265" w:rsidP="00726A6A">
            <w:pPr>
              <w:tabs>
                <w:tab w:val="decimal" w:pos="213"/>
              </w:tabs>
              <w:spacing w:line="360" w:lineRule="auto"/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19, 0.03]</w:t>
            </w:r>
          </w:p>
          <w:p w14:paraId="598E3575" w14:textId="77777777" w:rsidR="00671265" w:rsidRDefault="00671265" w:rsidP="00726A6A">
            <w:pPr>
              <w:tabs>
                <w:tab w:val="decimal" w:pos="213"/>
              </w:tabs>
              <w:spacing w:line="360" w:lineRule="auto"/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0.00, 0.15]</w:t>
            </w:r>
          </w:p>
          <w:p w14:paraId="3FA5B8EC" w14:textId="77777777" w:rsidR="00671265" w:rsidRPr="001E536B" w:rsidRDefault="00671265" w:rsidP="00726A6A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8, 0.09]</w:t>
            </w:r>
          </w:p>
        </w:tc>
        <w:tc>
          <w:tcPr>
            <w:tcW w:w="294" w:type="pct"/>
          </w:tcPr>
          <w:p w14:paraId="53B41365" w14:textId="77777777" w:rsidR="00671265" w:rsidRPr="001E536B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  <w:p w14:paraId="3E58E57B" w14:textId="77777777" w:rsidR="00671265" w:rsidRPr="001E536B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sz w:val="22"/>
                <w:szCs w:val="22"/>
              </w:rPr>
            </w:pPr>
            <w:r w:rsidRPr="001E536B">
              <w:rPr>
                <w:sz w:val="22"/>
                <w:szCs w:val="22"/>
                <w:lang w:val="en-US"/>
              </w:rPr>
              <w:t>.113</w:t>
            </w:r>
          </w:p>
          <w:p w14:paraId="736866B6" w14:textId="77777777" w:rsidR="00671265" w:rsidRPr="001E536B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sz w:val="22"/>
                <w:szCs w:val="22"/>
              </w:rPr>
            </w:pPr>
            <w:r w:rsidRPr="001E536B">
              <w:rPr>
                <w:sz w:val="22"/>
                <w:szCs w:val="22"/>
                <w:lang w:val="en-US"/>
              </w:rPr>
              <w:t>.039</w:t>
            </w:r>
          </w:p>
          <w:p w14:paraId="07395BD1" w14:textId="77777777" w:rsidR="00671265" w:rsidRPr="001E536B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E536B">
              <w:rPr>
                <w:sz w:val="22"/>
                <w:szCs w:val="22"/>
                <w:lang w:val="en-US"/>
              </w:rPr>
              <w:t>.999</w:t>
            </w:r>
          </w:p>
        </w:tc>
        <w:tc>
          <w:tcPr>
            <w:tcW w:w="636" w:type="pct"/>
          </w:tcPr>
          <w:p w14:paraId="3E84129B" w14:textId="77777777" w:rsidR="00671265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  <w:p w14:paraId="6BCA8831" w14:textId="77777777" w:rsidR="00671265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</w:t>
            </w:r>
          </w:p>
          <w:p w14:paraId="53D7AF5E" w14:textId="77777777" w:rsidR="00671265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</w:t>
            </w:r>
          </w:p>
          <w:p w14:paraId="146F94D3" w14:textId="77777777" w:rsidR="00671265" w:rsidRPr="001E536B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148" w:type="pct"/>
          </w:tcPr>
          <w:p w14:paraId="17AD16CE" w14:textId="77777777" w:rsidR="00671265" w:rsidRPr="00F913E2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6650A07F" w14:textId="77777777" w:rsidR="00671265" w:rsidRPr="00F913E2" w:rsidRDefault="00671265" w:rsidP="00726A6A">
            <w:pPr>
              <w:pStyle w:val="StandardWeb"/>
              <w:tabs>
                <w:tab w:val="decimal" w:pos="592"/>
              </w:tabs>
              <w:spacing w:line="360" w:lineRule="auto"/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 w:rsidRPr="00F913E2"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  <w:t>18.17</w:t>
            </w:r>
          </w:p>
          <w:p w14:paraId="3E2A02CD" w14:textId="77777777" w:rsidR="00671265" w:rsidRPr="00F913E2" w:rsidRDefault="00671265" w:rsidP="00726A6A">
            <w:pPr>
              <w:pStyle w:val="StandardWeb"/>
              <w:tabs>
                <w:tab w:val="decimal" w:pos="592"/>
              </w:tabs>
              <w:spacing w:line="360" w:lineRule="auto"/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</w:tcPr>
          <w:p w14:paraId="6CBA4411" w14:textId="77777777" w:rsidR="00671265" w:rsidRPr="00F913E2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F913E2">
              <w:rPr>
                <w:iCs/>
                <w:color w:val="000000" w:themeColor="text1"/>
                <w:sz w:val="22"/>
                <w:szCs w:val="22"/>
                <w:lang w:val="en-US"/>
              </w:rPr>
              <w:t>.006</w:t>
            </w:r>
          </w:p>
        </w:tc>
      </w:tr>
      <w:tr w:rsidR="00671265" w:rsidRPr="001A6E78" w14:paraId="1583CA1D" w14:textId="77777777" w:rsidTr="00726A6A">
        <w:tc>
          <w:tcPr>
            <w:tcW w:w="721" w:type="pct"/>
          </w:tcPr>
          <w:p w14:paraId="5BE007B6" w14:textId="77777777" w:rsidR="00671265" w:rsidRPr="001A6E78" w:rsidRDefault="00671265" w:rsidP="00726A6A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Lighthearted</w:t>
            </w:r>
          </w:p>
        </w:tc>
        <w:tc>
          <w:tcPr>
            <w:tcW w:w="245" w:type="pct"/>
          </w:tcPr>
          <w:p w14:paraId="3C94C2DC" w14:textId="77777777" w:rsidR="00671265" w:rsidRPr="00110D11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488" w:type="pct"/>
          </w:tcPr>
          <w:p w14:paraId="3204416C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1, 0.09]</w:t>
            </w:r>
          </w:p>
        </w:tc>
        <w:tc>
          <w:tcPr>
            <w:tcW w:w="293" w:type="pct"/>
          </w:tcPr>
          <w:p w14:paraId="684E9B5B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106</w:t>
            </w:r>
          </w:p>
        </w:tc>
        <w:tc>
          <w:tcPr>
            <w:tcW w:w="635" w:type="pct"/>
          </w:tcPr>
          <w:p w14:paraId="2AAAEB12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6 / 0.05 / 0.06</w:t>
            </w:r>
          </w:p>
        </w:tc>
        <w:tc>
          <w:tcPr>
            <w:tcW w:w="81" w:type="pct"/>
          </w:tcPr>
          <w:p w14:paraId="7A08D26C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1" w:type="pct"/>
          </w:tcPr>
          <w:p w14:paraId="3F7D84FA" w14:textId="77777777" w:rsidR="00671265" w:rsidRPr="00110D11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488" w:type="pct"/>
          </w:tcPr>
          <w:p w14:paraId="4D633B85" w14:textId="77777777" w:rsidR="00671265" w:rsidRPr="001A6E78" w:rsidRDefault="00671265" w:rsidP="00726A6A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2, 0.07]</w:t>
            </w:r>
          </w:p>
        </w:tc>
        <w:tc>
          <w:tcPr>
            <w:tcW w:w="294" w:type="pct"/>
          </w:tcPr>
          <w:p w14:paraId="72EF28D7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271</w:t>
            </w:r>
          </w:p>
        </w:tc>
        <w:tc>
          <w:tcPr>
            <w:tcW w:w="636" w:type="pct"/>
          </w:tcPr>
          <w:p w14:paraId="5BFEC3E7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 / 0.03 / 0.04</w:t>
            </w:r>
          </w:p>
        </w:tc>
        <w:tc>
          <w:tcPr>
            <w:tcW w:w="148" w:type="pct"/>
          </w:tcPr>
          <w:p w14:paraId="57AE623D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57FB9886" w14:textId="77777777" w:rsidR="00671265" w:rsidRPr="00110D11" w:rsidRDefault="00671265" w:rsidP="00726A6A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5.10</w:t>
            </w:r>
          </w:p>
        </w:tc>
        <w:tc>
          <w:tcPr>
            <w:tcW w:w="367" w:type="pct"/>
          </w:tcPr>
          <w:p w14:paraId="6A1728C4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532</w:t>
            </w:r>
          </w:p>
        </w:tc>
      </w:tr>
      <w:tr w:rsidR="00671265" w:rsidRPr="001A6E78" w14:paraId="36A3FC89" w14:textId="77777777" w:rsidTr="00726A6A">
        <w:tc>
          <w:tcPr>
            <w:tcW w:w="721" w:type="pct"/>
          </w:tcPr>
          <w:p w14:paraId="7BED6504" w14:textId="77777777" w:rsidR="00671265" w:rsidRPr="001A6E78" w:rsidRDefault="00671265" w:rsidP="00726A6A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Intellectual</w:t>
            </w:r>
          </w:p>
        </w:tc>
        <w:tc>
          <w:tcPr>
            <w:tcW w:w="245" w:type="pct"/>
          </w:tcPr>
          <w:p w14:paraId="5D494A48" w14:textId="77777777" w:rsidR="00671265" w:rsidRPr="00110D11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488" w:type="pct"/>
          </w:tcPr>
          <w:p w14:paraId="5FB38159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4, 0.06]</w:t>
            </w:r>
          </w:p>
        </w:tc>
        <w:tc>
          <w:tcPr>
            <w:tcW w:w="293" w:type="pct"/>
          </w:tcPr>
          <w:p w14:paraId="04762155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767</w:t>
            </w:r>
          </w:p>
        </w:tc>
        <w:tc>
          <w:tcPr>
            <w:tcW w:w="635" w:type="pct"/>
          </w:tcPr>
          <w:p w14:paraId="42E95FDE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 / 0.01 / 0.01</w:t>
            </w:r>
          </w:p>
        </w:tc>
        <w:tc>
          <w:tcPr>
            <w:tcW w:w="81" w:type="pct"/>
          </w:tcPr>
          <w:p w14:paraId="0E0FA503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1" w:type="pct"/>
          </w:tcPr>
          <w:p w14:paraId="093A2402" w14:textId="77777777" w:rsidR="00671265" w:rsidRPr="00110D11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2</w:t>
            </w:r>
          </w:p>
        </w:tc>
        <w:tc>
          <w:tcPr>
            <w:tcW w:w="488" w:type="pct"/>
          </w:tcPr>
          <w:p w14:paraId="168411E2" w14:textId="77777777" w:rsidR="00671265" w:rsidRPr="001A6E78" w:rsidRDefault="00671265" w:rsidP="00726A6A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7, 0.04]</w:t>
            </w:r>
          </w:p>
        </w:tc>
        <w:tc>
          <w:tcPr>
            <w:tcW w:w="294" w:type="pct"/>
          </w:tcPr>
          <w:p w14:paraId="63AEC492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523</w:t>
            </w:r>
          </w:p>
        </w:tc>
        <w:tc>
          <w:tcPr>
            <w:tcW w:w="636" w:type="pct"/>
          </w:tcPr>
          <w:p w14:paraId="42B7FB17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2 / 0.02 / 0.03</w:t>
            </w:r>
          </w:p>
        </w:tc>
        <w:tc>
          <w:tcPr>
            <w:tcW w:w="148" w:type="pct"/>
          </w:tcPr>
          <w:p w14:paraId="27288A55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594FA4B6" w14:textId="77777777" w:rsidR="00671265" w:rsidRPr="00110D11" w:rsidRDefault="00671265" w:rsidP="00726A6A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5.27</w:t>
            </w:r>
          </w:p>
        </w:tc>
        <w:tc>
          <w:tcPr>
            <w:tcW w:w="367" w:type="pct"/>
          </w:tcPr>
          <w:p w14:paraId="5F6EBF0B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510</w:t>
            </w:r>
          </w:p>
        </w:tc>
      </w:tr>
      <w:tr w:rsidR="00671265" w:rsidRPr="001A6E78" w14:paraId="7E15FFC6" w14:textId="77777777" w:rsidTr="00726A6A">
        <w:tc>
          <w:tcPr>
            <w:tcW w:w="721" w:type="pct"/>
          </w:tcPr>
          <w:p w14:paraId="4C1BF10E" w14:textId="77777777" w:rsidR="00671265" w:rsidRPr="001A6E78" w:rsidRDefault="00671265" w:rsidP="00726A6A">
            <w:pPr>
              <w:spacing w:line="360" w:lineRule="auto"/>
              <w:ind w:left="142"/>
              <w:rPr>
                <w:sz w:val="22"/>
                <w:szCs w:val="22"/>
                <w:lang w:val="en-US"/>
              </w:rPr>
            </w:pPr>
            <w:r w:rsidRPr="001A6E78">
              <w:rPr>
                <w:iCs/>
                <w:sz w:val="22"/>
                <w:szCs w:val="22"/>
                <w:lang w:val="en-US"/>
              </w:rPr>
              <w:t>Whimsical</w:t>
            </w:r>
          </w:p>
        </w:tc>
        <w:tc>
          <w:tcPr>
            <w:tcW w:w="245" w:type="pct"/>
          </w:tcPr>
          <w:p w14:paraId="66FB8565" w14:textId="77777777" w:rsidR="00671265" w:rsidRPr="00110D11" w:rsidRDefault="00671265" w:rsidP="00726A6A">
            <w:pPr>
              <w:pStyle w:val="StandardWeb"/>
              <w:tabs>
                <w:tab w:val="decimal" w:pos="465"/>
              </w:tabs>
              <w:spacing w:line="360" w:lineRule="auto"/>
              <w:rPr>
                <w:b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0.06</w:t>
            </w:r>
          </w:p>
        </w:tc>
        <w:tc>
          <w:tcPr>
            <w:tcW w:w="488" w:type="pct"/>
          </w:tcPr>
          <w:p w14:paraId="5A394F54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0.01, 0.11]</w:t>
            </w:r>
          </w:p>
        </w:tc>
        <w:tc>
          <w:tcPr>
            <w:tcW w:w="293" w:type="pct"/>
          </w:tcPr>
          <w:p w14:paraId="63A528F9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15</w:t>
            </w:r>
          </w:p>
        </w:tc>
        <w:tc>
          <w:tcPr>
            <w:tcW w:w="635" w:type="pct"/>
          </w:tcPr>
          <w:p w14:paraId="5221C208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 / 0.08 / 0.10</w:t>
            </w:r>
          </w:p>
        </w:tc>
        <w:tc>
          <w:tcPr>
            <w:tcW w:w="81" w:type="pct"/>
          </w:tcPr>
          <w:p w14:paraId="741D841F" w14:textId="77777777" w:rsidR="00671265" w:rsidRPr="001A6E78" w:rsidRDefault="00671265" w:rsidP="00726A6A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1" w:type="pct"/>
          </w:tcPr>
          <w:p w14:paraId="2B628396" w14:textId="77777777" w:rsidR="00671265" w:rsidRPr="00110D11" w:rsidRDefault="00671265" w:rsidP="00726A6A">
            <w:pPr>
              <w:pStyle w:val="StandardWeb"/>
              <w:tabs>
                <w:tab w:val="decimal" w:pos="504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488" w:type="pct"/>
          </w:tcPr>
          <w:p w14:paraId="7D5EE1BD" w14:textId="77777777" w:rsidR="00671265" w:rsidRPr="001A6E78" w:rsidRDefault="00671265" w:rsidP="00726A6A">
            <w:pPr>
              <w:tabs>
                <w:tab w:val="decimal" w:pos="25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[-0.02, 0.08]</w:t>
            </w:r>
          </w:p>
        </w:tc>
        <w:tc>
          <w:tcPr>
            <w:tcW w:w="294" w:type="pct"/>
          </w:tcPr>
          <w:p w14:paraId="3C06FE1B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221</w:t>
            </w:r>
          </w:p>
        </w:tc>
        <w:tc>
          <w:tcPr>
            <w:tcW w:w="636" w:type="pct"/>
          </w:tcPr>
          <w:p w14:paraId="734F219B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rFonts w:eastAsia="Arial Unicode MS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4 / 0.05 / 0.05</w:t>
            </w:r>
          </w:p>
        </w:tc>
        <w:tc>
          <w:tcPr>
            <w:tcW w:w="148" w:type="pct"/>
          </w:tcPr>
          <w:p w14:paraId="3DC9224F" w14:textId="77777777" w:rsidR="00671265" w:rsidRPr="001A6E78" w:rsidRDefault="00671265" w:rsidP="00726A6A">
            <w:pPr>
              <w:tabs>
                <w:tab w:val="decimal" w:pos="213"/>
              </w:tabs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</w:tcPr>
          <w:p w14:paraId="6835F2DC" w14:textId="77777777" w:rsidR="00671265" w:rsidRPr="00110D11" w:rsidRDefault="00671265" w:rsidP="00726A6A">
            <w:pPr>
              <w:pStyle w:val="StandardWeb"/>
              <w:tabs>
                <w:tab w:val="decimal" w:pos="592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6.17</w:t>
            </w:r>
          </w:p>
        </w:tc>
        <w:tc>
          <w:tcPr>
            <w:tcW w:w="367" w:type="pct"/>
          </w:tcPr>
          <w:p w14:paraId="78B2CAAB" w14:textId="77777777" w:rsidR="00671265" w:rsidRPr="00110D11" w:rsidRDefault="00671265" w:rsidP="00726A6A">
            <w:pPr>
              <w:pStyle w:val="StandardWeb"/>
              <w:tabs>
                <w:tab w:val="decimal" w:pos="610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10D11">
              <w:rPr>
                <w:iCs/>
                <w:color w:val="000000" w:themeColor="text1"/>
                <w:sz w:val="22"/>
                <w:szCs w:val="22"/>
                <w:lang w:val="en-US"/>
              </w:rPr>
              <w:t>.405</w:t>
            </w:r>
          </w:p>
        </w:tc>
      </w:tr>
    </w:tbl>
    <w:p w14:paraId="3D248862" w14:textId="32E64DC6" w:rsidR="005B5473" w:rsidRPr="008C186E" w:rsidRDefault="00671265">
      <w:pPr>
        <w:rPr>
          <w:sz w:val="22"/>
          <w:szCs w:val="22"/>
          <w:lang w:val="en-US"/>
        </w:rPr>
      </w:pPr>
      <w:r w:rsidRPr="008C186E">
        <w:rPr>
          <w:i/>
          <w:sz w:val="22"/>
          <w:szCs w:val="22"/>
          <w:lang w:val="en-US"/>
        </w:rPr>
        <w:t xml:space="preserve">Note. </w:t>
      </w:r>
      <w:proofErr w:type="spellStart"/>
      <w:r w:rsidRPr="008C186E">
        <w:rPr>
          <w:iCs/>
          <w:sz w:val="22"/>
          <w:szCs w:val="22"/>
          <w:lang w:val="en-US"/>
        </w:rPr>
        <w:t>df</w:t>
      </w:r>
      <w:proofErr w:type="spellEnd"/>
      <w:r w:rsidRPr="008C186E">
        <w:rPr>
          <w:iCs/>
          <w:sz w:val="22"/>
          <w:szCs w:val="22"/>
          <w:lang w:val="en-US"/>
        </w:rPr>
        <w:t xml:space="preserve"> for </w:t>
      </w:r>
      <w:r w:rsidRPr="008C186E">
        <w:rPr>
          <w:sz w:val="21"/>
          <w:szCs w:val="21"/>
          <w:lang w:val="en-US"/>
        </w:rPr>
        <w:t>χ</w:t>
      </w:r>
      <w:r w:rsidRPr="008C186E">
        <w:rPr>
          <w:sz w:val="21"/>
          <w:szCs w:val="21"/>
          <w:vertAlign w:val="superscript"/>
          <w:lang w:val="en-US"/>
        </w:rPr>
        <w:t>2</w:t>
      </w:r>
      <w:r w:rsidRPr="008C186E">
        <w:rPr>
          <w:sz w:val="21"/>
          <w:szCs w:val="21"/>
          <w:lang w:val="en-US"/>
        </w:rPr>
        <w:t xml:space="preserve"> model test </w:t>
      </w:r>
      <w:r w:rsidRPr="008C186E">
        <w:rPr>
          <w:iCs/>
          <w:sz w:val="22"/>
          <w:szCs w:val="22"/>
          <w:lang w:val="en-US"/>
        </w:rPr>
        <w:t xml:space="preserve">= 6. </w:t>
      </w:r>
      <w:r w:rsidRPr="008C186E">
        <w:rPr>
          <w:i/>
          <w:sz w:val="22"/>
          <w:szCs w:val="22"/>
          <w:lang w:val="en-US"/>
        </w:rPr>
        <w:t>N</w:t>
      </w:r>
      <w:r w:rsidRPr="008C186E">
        <w:rPr>
          <w:iCs/>
          <w:sz w:val="22"/>
          <w:szCs w:val="22"/>
          <w:lang w:val="en-US"/>
        </w:rPr>
        <w:t xml:space="preserve"> = 332 mixed-gender couples (MGC) and </w:t>
      </w:r>
      <w:r w:rsidRPr="008C186E">
        <w:rPr>
          <w:i/>
          <w:sz w:val="22"/>
          <w:szCs w:val="22"/>
          <w:lang w:val="en-US"/>
        </w:rPr>
        <w:t>N</w:t>
      </w:r>
      <w:r w:rsidRPr="008C186E">
        <w:rPr>
          <w:iCs/>
          <w:sz w:val="22"/>
          <w:szCs w:val="22"/>
          <w:lang w:val="en-US"/>
        </w:rPr>
        <w:t xml:space="preserve"> = 139 female same-gender couples (SGC).</w:t>
      </w:r>
      <w:r w:rsidRPr="008C186E">
        <w:rPr>
          <w:sz w:val="22"/>
          <w:szCs w:val="22"/>
          <w:lang w:val="en-US"/>
        </w:rPr>
        <w:t xml:space="preserve"> </w:t>
      </w:r>
      <w:r w:rsidR="008C186E" w:rsidRPr="008C186E">
        <w:rPr>
          <w:sz w:val="22"/>
          <w:szCs w:val="22"/>
          <w:lang w:val="en-US"/>
        </w:rPr>
        <w:t>Δ =</w:t>
      </w:r>
      <w:r w:rsidR="008C186E" w:rsidRPr="008C186E">
        <w:rPr>
          <w:rFonts w:eastAsia="Calibri"/>
          <w:sz w:val="22"/>
          <w:szCs w:val="22"/>
          <w:lang w:val="en-US"/>
        </w:rPr>
        <w:t xml:space="preserve"> </w:t>
      </w:r>
      <w:r w:rsidR="008C186E" w:rsidRPr="008C186E">
        <w:rPr>
          <w:rFonts w:eastAsia="Calibri"/>
          <w:i/>
          <w:iCs/>
          <w:sz w:val="22"/>
          <w:szCs w:val="22"/>
          <w:lang w:val="en-US"/>
        </w:rPr>
        <w:t>b</w:t>
      </w:r>
      <w:r w:rsidR="008C186E" w:rsidRPr="008C186E">
        <w:rPr>
          <w:rFonts w:eastAsia="Calibri"/>
          <w:sz w:val="22"/>
          <w:szCs w:val="22"/>
          <w:lang w:val="en-US"/>
        </w:rPr>
        <w:t>/</w:t>
      </w:r>
      <w:r w:rsidR="008C186E" w:rsidRPr="008C186E">
        <w:rPr>
          <w:rFonts w:eastAsia="Calibri"/>
          <w:i/>
          <w:iCs/>
          <w:sz w:val="22"/>
          <w:szCs w:val="22"/>
          <w:lang w:val="en-US"/>
        </w:rPr>
        <w:t>SD</w:t>
      </w:r>
      <w:r w:rsidR="008C186E" w:rsidRPr="008C186E">
        <w:rPr>
          <w:rFonts w:eastAsia="Calibri"/>
          <w:sz w:val="22"/>
          <w:szCs w:val="22"/>
          <w:lang w:val="en-US"/>
        </w:rPr>
        <w:t>,</w:t>
      </w:r>
      <w:r w:rsidR="008C186E" w:rsidRPr="008C186E">
        <w:rPr>
          <w:rFonts w:eastAsia="Calibri"/>
          <w:i/>
          <w:iCs/>
          <w:sz w:val="22"/>
          <w:szCs w:val="22"/>
          <w:lang w:val="en-US"/>
        </w:rPr>
        <w:t xml:space="preserve"> </w:t>
      </w:r>
      <w:r w:rsidR="008C186E" w:rsidRPr="008C186E">
        <w:rPr>
          <w:rFonts w:eastAsia="Calibri"/>
          <w:sz w:val="22"/>
          <w:szCs w:val="22"/>
          <w:lang w:val="en-US"/>
        </w:rPr>
        <w:t xml:space="preserve">based on the subgroups’ </w:t>
      </w:r>
      <w:r w:rsidR="008C186E" w:rsidRPr="008C186E">
        <w:rPr>
          <w:rFonts w:eastAsia="Calibri"/>
          <w:i/>
          <w:iCs/>
          <w:sz w:val="22"/>
          <w:szCs w:val="22"/>
          <w:lang w:val="en-US"/>
        </w:rPr>
        <w:t>SD.</w:t>
      </w:r>
      <w:r w:rsidR="008C186E" w:rsidRPr="008C186E">
        <w:rPr>
          <w:i/>
          <w:iCs/>
          <w:sz w:val="22"/>
          <w:szCs w:val="22"/>
          <w:lang w:val="en-US"/>
        </w:rPr>
        <w:t xml:space="preserve"> </w:t>
      </w:r>
      <w:r w:rsidR="008C186E" w:rsidRPr="008C186E">
        <w:rPr>
          <w:sz w:val="22"/>
          <w:szCs w:val="22"/>
          <w:lang w:val="en-US"/>
        </w:rPr>
        <w:t xml:space="preserve">Standard errors, </w:t>
      </w:r>
      <w:r w:rsidR="008C186E" w:rsidRPr="008C186E">
        <w:rPr>
          <w:i/>
          <w:iCs/>
          <w:sz w:val="22"/>
          <w:szCs w:val="22"/>
          <w:lang w:val="en-US"/>
        </w:rPr>
        <w:t>p</w:t>
      </w:r>
      <w:r w:rsidR="008C186E" w:rsidRPr="008C186E">
        <w:rPr>
          <w:sz w:val="22"/>
          <w:szCs w:val="22"/>
          <w:lang w:val="en-US"/>
        </w:rPr>
        <w:t xml:space="preserve">-values, and 95% confidence intervals (CI) based on 5,000 bootstrap samples. </w:t>
      </w:r>
      <w:r w:rsidRPr="008C186E">
        <w:rPr>
          <w:sz w:val="22"/>
          <w:szCs w:val="22"/>
          <w:lang w:val="en-US"/>
        </w:rPr>
        <w:t xml:space="preserve">1/2/3 = Men in MGC / Women in MGC / Women in SGC. </w:t>
      </w:r>
    </w:p>
    <w:sectPr w:rsidR="005B5473" w:rsidRPr="008C186E" w:rsidSect="001427C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265"/>
    <w:rsid w:val="000C302F"/>
    <w:rsid w:val="001427CF"/>
    <w:rsid w:val="00200903"/>
    <w:rsid w:val="00485238"/>
    <w:rsid w:val="005B5473"/>
    <w:rsid w:val="00671265"/>
    <w:rsid w:val="008332F7"/>
    <w:rsid w:val="008C186E"/>
    <w:rsid w:val="00961FA8"/>
    <w:rsid w:val="00A5077B"/>
    <w:rsid w:val="00AC770F"/>
    <w:rsid w:val="00AF3928"/>
    <w:rsid w:val="00B5617C"/>
    <w:rsid w:val="00C471E2"/>
    <w:rsid w:val="00D56119"/>
    <w:rsid w:val="00FA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CA3776"/>
  <w15:chartTrackingRefBased/>
  <w15:docId w15:val="{75EE318D-0BB2-8A46-A859-C426AC9B0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126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712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712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12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12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12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126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126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126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126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12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712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12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126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126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126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126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126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126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712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71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7126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12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7126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7126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7126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7126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1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126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7126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671265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nhideWhenUsed/>
    <w:rsid w:val="00671265"/>
    <w:pPr>
      <w:spacing w:line="48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5</Words>
  <Characters>4637</Characters>
  <Application>Microsoft Office Word</Application>
  <DocSecurity>0</DocSecurity>
  <Lines>38</Lines>
  <Paragraphs>10</Paragraphs>
  <ScaleCrop>false</ScaleCrop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Brauer</dc:creator>
  <cp:keywords/>
  <dc:description/>
  <cp:lastModifiedBy>Kay Brauer</cp:lastModifiedBy>
  <cp:revision>2</cp:revision>
  <dcterms:created xsi:type="dcterms:W3CDTF">2024-04-21T13:53:00Z</dcterms:created>
  <dcterms:modified xsi:type="dcterms:W3CDTF">2024-04-21T14:11:00Z</dcterms:modified>
</cp:coreProperties>
</file>